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D78" w:rsidRPr="008F22B2" w:rsidRDefault="00D11D78" w:rsidP="00D52B00">
      <w:pPr>
        <w:rPr>
          <w:rFonts w:ascii="Times New Roman" w:hAnsi="Times New Roman"/>
          <w:b/>
          <w:sz w:val="22"/>
          <w:szCs w:val="22"/>
        </w:rPr>
        <w:sectPr w:rsidR="00D11D78" w:rsidRPr="008F22B2" w:rsidSect="006004FA">
          <w:footerReference w:type="default" r:id="rId8"/>
          <w:headerReference w:type="first" r:id="rId9"/>
          <w:footerReference w:type="first" r:id="rId10"/>
          <w:pgSz w:w="11906" w:h="16838" w:code="9"/>
          <w:pgMar w:top="1418" w:right="1134" w:bottom="1134" w:left="1134" w:header="851" w:footer="992" w:gutter="0"/>
          <w:paperSrc w:first="7" w:other="7"/>
          <w:pgNumType w:fmt="numberInDash" w:start="1"/>
          <w:cols w:space="425"/>
          <w:titlePg/>
          <w:docGrid w:type="lines" w:linePitch="360"/>
        </w:sectPr>
      </w:pPr>
      <w:bookmarkStart w:id="0" w:name="_GoBack"/>
      <w:bookmarkEnd w:id="0"/>
    </w:p>
    <w:p w:rsidR="00EC59B2" w:rsidRPr="008F22B2" w:rsidRDefault="00D52B00" w:rsidP="00D52B00">
      <w:pPr>
        <w:jc w:val="left"/>
        <w:rPr>
          <w:rFonts w:ascii="Times New Roman" w:hAnsi="Times New Roman"/>
          <w:b/>
          <w:sz w:val="22"/>
          <w:szCs w:val="22"/>
        </w:rPr>
      </w:pPr>
      <w:r w:rsidRPr="008F22B2">
        <w:rPr>
          <w:rFonts w:ascii="Times New Roman" w:hAnsi="Times New Roman"/>
          <w:b/>
          <w:sz w:val="22"/>
          <w:szCs w:val="22"/>
        </w:rPr>
        <w:lastRenderedPageBreak/>
        <w:t xml:space="preserve">Additional </w:t>
      </w:r>
      <w:r w:rsidR="0019633C" w:rsidRPr="008F22B2">
        <w:rPr>
          <w:rFonts w:ascii="Times New Roman" w:hAnsi="Times New Roman"/>
          <w:b/>
          <w:sz w:val="22"/>
          <w:szCs w:val="22"/>
        </w:rPr>
        <w:t>F</w:t>
      </w:r>
      <w:r w:rsidRPr="008F22B2">
        <w:rPr>
          <w:rFonts w:ascii="Times New Roman" w:hAnsi="Times New Roman"/>
          <w:b/>
          <w:sz w:val="22"/>
          <w:szCs w:val="22"/>
        </w:rPr>
        <w:t>ile 4</w:t>
      </w:r>
      <w:r w:rsidR="00402C6E" w:rsidRPr="008F22B2">
        <w:rPr>
          <w:rFonts w:ascii="Times New Roman" w:hAnsi="Times New Roman"/>
          <w:b/>
          <w:sz w:val="22"/>
          <w:szCs w:val="22"/>
        </w:rPr>
        <w:t>.</w:t>
      </w:r>
      <w:r w:rsidR="00EC59B2" w:rsidRPr="008F22B2">
        <w:rPr>
          <w:rFonts w:ascii="Times New Roman" w:hAnsi="Times New Roman"/>
          <w:b/>
          <w:sz w:val="22"/>
          <w:szCs w:val="22"/>
        </w:rPr>
        <w:t xml:space="preserve"> </w:t>
      </w:r>
      <w:r w:rsidR="00215E30" w:rsidRPr="008F22B2">
        <w:rPr>
          <w:rFonts w:ascii="Times New Roman" w:hAnsi="Times New Roman"/>
          <w:b/>
          <w:sz w:val="22"/>
          <w:szCs w:val="22"/>
        </w:rPr>
        <w:t>RH-</w:t>
      </w:r>
      <w:r w:rsidR="000826C8" w:rsidRPr="008F22B2">
        <w:rPr>
          <w:rFonts w:ascii="Times New Roman" w:hAnsi="Times New Roman"/>
          <w:b/>
          <w:sz w:val="22"/>
          <w:szCs w:val="22"/>
        </w:rPr>
        <w:t>PAT</w:t>
      </w:r>
      <w:r w:rsidR="007F0724" w:rsidRPr="008F22B2">
        <w:rPr>
          <w:rFonts w:ascii="Times New Roman" w:hAnsi="Times New Roman"/>
          <w:b/>
          <w:sz w:val="22"/>
          <w:szCs w:val="22"/>
        </w:rPr>
        <w:t xml:space="preserve"> Test Manual</w:t>
      </w:r>
    </w:p>
    <w:p w:rsidR="00EC59B2" w:rsidRPr="008F22B2" w:rsidRDefault="00EC59B2" w:rsidP="00EC59B2">
      <w:pPr>
        <w:rPr>
          <w:rFonts w:ascii="Times New Roman" w:hAnsi="Times New Roman"/>
          <w:b/>
          <w:sz w:val="22"/>
          <w:szCs w:val="22"/>
        </w:rPr>
      </w:pPr>
    </w:p>
    <w:p w:rsidR="00EC59B2" w:rsidRPr="008F22B2" w:rsidRDefault="003D1065" w:rsidP="00434823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 xml:space="preserve">Basic </w:t>
      </w:r>
      <w:r w:rsidR="000B3807" w:rsidRPr="008F22B2">
        <w:rPr>
          <w:rFonts w:ascii="Times New Roman" w:eastAsiaTheme="minorEastAsia" w:hAnsi="Times New Roman"/>
          <w:b/>
          <w:sz w:val="22"/>
          <w:szCs w:val="22"/>
        </w:rPr>
        <w:t>instructions</w:t>
      </w:r>
    </w:p>
    <w:p w:rsidR="00484AB8" w:rsidRPr="008F22B2" w:rsidRDefault="002C4B35" w:rsidP="00484AB8">
      <w:pPr>
        <w:ind w:leftChars="202" w:left="424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As a rule, t</w:t>
      </w:r>
      <w:r w:rsidR="00EF6117" w:rsidRPr="008F22B2">
        <w:rPr>
          <w:rFonts w:ascii="Times New Roman" w:hAnsi="Times New Roman"/>
          <w:sz w:val="22"/>
          <w:szCs w:val="22"/>
        </w:rPr>
        <w:t>his test will be carried out as</w:t>
      </w:r>
      <w:r w:rsidRPr="008F22B2">
        <w:rPr>
          <w:rFonts w:ascii="Times New Roman" w:hAnsi="Times New Roman"/>
          <w:sz w:val="22"/>
          <w:szCs w:val="22"/>
        </w:rPr>
        <w:t xml:space="preserve"> described below.</w:t>
      </w:r>
    </w:p>
    <w:p w:rsidR="00EC59B2" w:rsidRPr="008F22B2" w:rsidRDefault="003D1065" w:rsidP="00484AB8">
      <w:pPr>
        <w:ind w:leftChars="202" w:left="424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Measurements will be taken in the morning (before</w:t>
      </w:r>
      <w:r w:rsidR="002C4B35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11</w:t>
      </w:r>
      <w:r w:rsidR="00EF6117" w:rsidRPr="008F22B2">
        <w:rPr>
          <w:rFonts w:ascii="Times New Roman" w:hAnsi="Times New Roman"/>
          <w:sz w:val="22"/>
          <w:szCs w:val="22"/>
        </w:rPr>
        <w:t xml:space="preserve"> AM</w:t>
      </w:r>
      <w:r w:rsidRPr="008F22B2">
        <w:rPr>
          <w:rFonts w:ascii="Times New Roman" w:hAnsi="Times New Roman"/>
          <w:sz w:val="22"/>
          <w:szCs w:val="22"/>
        </w:rPr>
        <w:t>)</w:t>
      </w:r>
      <w:r w:rsidR="00EF6117" w:rsidRPr="008F22B2">
        <w:rPr>
          <w:rFonts w:ascii="Times New Roman" w:hAnsi="Times New Roman"/>
          <w:sz w:val="22"/>
          <w:szCs w:val="22"/>
        </w:rPr>
        <w:t>, and as a rule, both the</w:t>
      </w:r>
      <w:r w:rsidRPr="008F22B2">
        <w:rPr>
          <w:rFonts w:ascii="Times New Roman" w:hAnsi="Times New Roman"/>
          <w:sz w:val="22"/>
          <w:szCs w:val="22"/>
        </w:rPr>
        <w:t xml:space="preserve"> baseline and</w:t>
      </w:r>
      <w:r w:rsidR="002C4B35" w:rsidRPr="008F22B2">
        <w:rPr>
          <w:rFonts w:ascii="Times New Roman" w:hAnsi="Times New Roman"/>
          <w:sz w:val="22"/>
          <w:szCs w:val="22"/>
        </w:rPr>
        <w:t xml:space="preserve"> 6-</w:t>
      </w:r>
      <w:r w:rsidRPr="008F22B2">
        <w:rPr>
          <w:rFonts w:ascii="Times New Roman" w:hAnsi="Times New Roman"/>
          <w:sz w:val="22"/>
          <w:szCs w:val="22"/>
        </w:rPr>
        <w:t>month measurements will</w:t>
      </w:r>
      <w:r w:rsidR="00EF6117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 xml:space="preserve">be </w:t>
      </w:r>
      <w:r w:rsidR="00EF6117" w:rsidRPr="008F22B2">
        <w:rPr>
          <w:rFonts w:ascii="Times New Roman" w:hAnsi="Times New Roman"/>
          <w:sz w:val="22"/>
          <w:szCs w:val="22"/>
        </w:rPr>
        <w:t>taken</w:t>
      </w:r>
      <w:r w:rsidRPr="008F22B2">
        <w:rPr>
          <w:rFonts w:ascii="Times New Roman" w:hAnsi="Times New Roman"/>
          <w:sz w:val="22"/>
          <w:szCs w:val="22"/>
        </w:rPr>
        <w:t xml:space="preserve"> </w:t>
      </w:r>
      <w:r w:rsidR="002C4B35" w:rsidRPr="008F22B2">
        <w:rPr>
          <w:rFonts w:ascii="Times New Roman" w:hAnsi="Times New Roman"/>
          <w:sz w:val="22"/>
          <w:szCs w:val="22"/>
        </w:rPr>
        <w:t>at the same time of day</w:t>
      </w:r>
      <w:r w:rsidRPr="008F22B2">
        <w:rPr>
          <w:rFonts w:ascii="Times New Roman" w:hAnsi="Times New Roman"/>
          <w:sz w:val="22"/>
          <w:szCs w:val="22"/>
        </w:rPr>
        <w:t>.</w:t>
      </w:r>
    </w:p>
    <w:p w:rsidR="00425E7F" w:rsidRPr="008F22B2" w:rsidRDefault="00425E7F" w:rsidP="003948B2">
      <w:pPr>
        <w:rPr>
          <w:rFonts w:ascii="Times New Roman" w:hAnsi="Times New Roman"/>
          <w:sz w:val="22"/>
          <w:szCs w:val="22"/>
        </w:rPr>
      </w:pPr>
    </w:p>
    <w:p w:rsidR="00EC59B2" w:rsidRPr="008F22B2" w:rsidRDefault="003D1065" w:rsidP="00434823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 xml:space="preserve">Advance </w:t>
      </w:r>
      <w:r w:rsidR="008F7D0C" w:rsidRPr="008F22B2">
        <w:rPr>
          <w:rFonts w:ascii="Times New Roman" w:eastAsiaTheme="minorEastAsia" w:hAnsi="Times New Roman"/>
          <w:b/>
          <w:sz w:val="22"/>
          <w:szCs w:val="22"/>
        </w:rPr>
        <w:t>i</w:t>
      </w:r>
      <w:r w:rsidR="00EF6117" w:rsidRPr="008F22B2">
        <w:rPr>
          <w:rFonts w:ascii="Times New Roman" w:eastAsiaTheme="minorEastAsia" w:hAnsi="Times New Roman"/>
          <w:b/>
          <w:sz w:val="22"/>
          <w:szCs w:val="22"/>
        </w:rPr>
        <w:t>nformation</w:t>
      </w:r>
      <w:r w:rsidR="002C4B35" w:rsidRPr="008F22B2">
        <w:rPr>
          <w:rFonts w:ascii="Times New Roman" w:eastAsiaTheme="minorEastAsia" w:hAnsi="Times New Roman"/>
          <w:b/>
          <w:sz w:val="22"/>
          <w:szCs w:val="22"/>
        </w:rPr>
        <w:t xml:space="preserve"> </w:t>
      </w:r>
      <w:r w:rsidR="00EF6117" w:rsidRPr="008F22B2">
        <w:rPr>
          <w:rFonts w:ascii="Times New Roman" w:eastAsiaTheme="minorEastAsia" w:hAnsi="Times New Roman"/>
          <w:b/>
          <w:sz w:val="22"/>
          <w:szCs w:val="22"/>
        </w:rPr>
        <w:t>for</w:t>
      </w:r>
      <w:r w:rsidRPr="008F22B2">
        <w:rPr>
          <w:rFonts w:ascii="Times New Roman" w:eastAsiaTheme="minorEastAsia" w:hAnsi="Times New Roman"/>
          <w:b/>
          <w:sz w:val="22"/>
          <w:szCs w:val="22"/>
        </w:rPr>
        <w:t xml:space="preserve"> </w:t>
      </w:r>
      <w:r w:rsidR="008F7D0C" w:rsidRPr="008F22B2">
        <w:rPr>
          <w:rFonts w:ascii="Times New Roman" w:eastAsiaTheme="minorEastAsia" w:hAnsi="Times New Roman"/>
          <w:b/>
          <w:sz w:val="22"/>
          <w:szCs w:val="22"/>
        </w:rPr>
        <w:t>p</w:t>
      </w:r>
      <w:r w:rsidR="002C4B35" w:rsidRPr="008F22B2">
        <w:rPr>
          <w:rFonts w:ascii="Times New Roman" w:eastAsiaTheme="minorEastAsia" w:hAnsi="Times New Roman"/>
          <w:b/>
          <w:sz w:val="22"/>
          <w:szCs w:val="22"/>
        </w:rPr>
        <w:t>articipants</w:t>
      </w:r>
    </w:p>
    <w:p w:rsidR="007F0724" w:rsidRPr="008F22B2" w:rsidRDefault="007F0724" w:rsidP="008F22B2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1] </w:t>
      </w:r>
      <w:r w:rsidR="003D1065" w:rsidRPr="008F22B2">
        <w:rPr>
          <w:rFonts w:ascii="Times New Roman" w:hAnsi="Times New Roman"/>
          <w:sz w:val="22"/>
          <w:szCs w:val="22"/>
        </w:rPr>
        <w:t xml:space="preserve">Subjects </w:t>
      </w:r>
      <w:r w:rsidR="001120FD" w:rsidRPr="008F22B2">
        <w:rPr>
          <w:rFonts w:ascii="Times New Roman" w:hAnsi="Times New Roman"/>
          <w:sz w:val="22"/>
          <w:szCs w:val="22"/>
        </w:rPr>
        <w:t>m</w:t>
      </w:r>
      <w:r w:rsidR="002C4B35" w:rsidRPr="008F22B2">
        <w:rPr>
          <w:rFonts w:ascii="Times New Roman" w:hAnsi="Times New Roman"/>
          <w:sz w:val="22"/>
          <w:szCs w:val="22"/>
        </w:rPr>
        <w:t>ay</w:t>
      </w:r>
      <w:r w:rsidR="001120FD" w:rsidRPr="008F22B2">
        <w:rPr>
          <w:rFonts w:ascii="Times New Roman" w:hAnsi="Times New Roman"/>
          <w:sz w:val="22"/>
          <w:szCs w:val="22"/>
        </w:rPr>
        <w:t xml:space="preserve"> not eat breakfast on test days </w:t>
      </w:r>
      <w:r w:rsidR="003D1065" w:rsidRPr="008F22B2">
        <w:rPr>
          <w:rFonts w:ascii="Times New Roman" w:hAnsi="Times New Roman"/>
          <w:sz w:val="22"/>
          <w:szCs w:val="22"/>
        </w:rPr>
        <w:t xml:space="preserve">(Avoid </w:t>
      </w:r>
      <w:r w:rsidR="00EF6117" w:rsidRPr="008F22B2">
        <w:rPr>
          <w:rFonts w:ascii="Times New Roman" w:hAnsi="Times New Roman"/>
          <w:sz w:val="22"/>
          <w:szCs w:val="22"/>
        </w:rPr>
        <w:t>eating any food</w:t>
      </w:r>
      <w:r w:rsidR="002C4B35" w:rsidRPr="008F22B2">
        <w:rPr>
          <w:rFonts w:ascii="Times New Roman" w:hAnsi="Times New Roman"/>
          <w:sz w:val="22"/>
          <w:szCs w:val="22"/>
        </w:rPr>
        <w:t xml:space="preserve"> </w:t>
      </w:r>
      <w:r w:rsidR="003D1065" w:rsidRPr="008F22B2">
        <w:rPr>
          <w:rFonts w:ascii="Times New Roman" w:hAnsi="Times New Roman"/>
          <w:sz w:val="22"/>
          <w:szCs w:val="22"/>
        </w:rPr>
        <w:t xml:space="preserve">after 22:00 </w:t>
      </w:r>
      <w:r w:rsidRPr="008F22B2">
        <w:rPr>
          <w:rFonts w:ascii="Times New Roman" w:hAnsi="Times New Roman"/>
          <w:sz w:val="22"/>
          <w:szCs w:val="22"/>
        </w:rPr>
        <w:t>on the day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3D1065" w:rsidRPr="008F22B2">
        <w:rPr>
          <w:rFonts w:ascii="Times New Roman" w:hAnsi="Times New Roman"/>
          <w:sz w:val="22"/>
          <w:szCs w:val="22"/>
        </w:rPr>
        <w:t xml:space="preserve">before </w:t>
      </w:r>
      <w:r w:rsidR="00D739D2" w:rsidRPr="008F22B2">
        <w:rPr>
          <w:rFonts w:ascii="Times New Roman" w:hAnsi="Times New Roman"/>
          <w:sz w:val="22"/>
          <w:szCs w:val="22"/>
        </w:rPr>
        <w:t>the test</w:t>
      </w:r>
      <w:r w:rsidRPr="008F22B2">
        <w:rPr>
          <w:rFonts w:ascii="Times New Roman" w:hAnsi="Times New Roman"/>
          <w:sz w:val="22"/>
          <w:szCs w:val="22"/>
        </w:rPr>
        <w:t>)</w:t>
      </w:r>
    </w:p>
    <w:p w:rsidR="007F0724" w:rsidRPr="008F22B2" w:rsidRDefault="00EF6117" w:rsidP="00D52B00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W</w:t>
      </w:r>
      <w:r w:rsidR="003D1065" w:rsidRPr="008F22B2">
        <w:rPr>
          <w:rFonts w:ascii="Times New Roman" w:hAnsi="Times New Roman"/>
          <w:sz w:val="22"/>
          <w:szCs w:val="22"/>
        </w:rPr>
        <w:t xml:space="preserve">ater </w:t>
      </w:r>
      <w:r w:rsidR="007F0724" w:rsidRPr="008F22B2">
        <w:rPr>
          <w:rFonts w:ascii="Times New Roman" w:hAnsi="Times New Roman"/>
          <w:sz w:val="22"/>
          <w:szCs w:val="22"/>
        </w:rPr>
        <w:t xml:space="preserve">alone </w:t>
      </w:r>
      <w:r w:rsidR="00640197" w:rsidRPr="008F22B2">
        <w:rPr>
          <w:rFonts w:ascii="Times New Roman" w:hAnsi="Times New Roman"/>
          <w:sz w:val="22"/>
          <w:szCs w:val="22"/>
        </w:rPr>
        <w:t xml:space="preserve">may be ingested. However, </w:t>
      </w:r>
      <w:r w:rsidRPr="008F22B2">
        <w:rPr>
          <w:rFonts w:ascii="Times New Roman" w:hAnsi="Times New Roman"/>
          <w:sz w:val="22"/>
          <w:szCs w:val="22"/>
        </w:rPr>
        <w:t>after arriving at the hospital</w:t>
      </w:r>
      <w:r w:rsidR="00640197" w:rsidRPr="008F22B2">
        <w:rPr>
          <w:rFonts w:ascii="Times New Roman" w:hAnsi="Times New Roman"/>
          <w:sz w:val="22"/>
          <w:szCs w:val="22"/>
        </w:rPr>
        <w:t xml:space="preserve"> </w:t>
      </w:r>
      <w:r w:rsidR="007F0724" w:rsidRPr="008F22B2">
        <w:rPr>
          <w:rFonts w:ascii="Times New Roman" w:hAnsi="Times New Roman"/>
          <w:sz w:val="22"/>
          <w:szCs w:val="22"/>
        </w:rPr>
        <w:t>until immediately before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 xml:space="preserve">the </w:t>
      </w:r>
      <w:r w:rsidR="00640197" w:rsidRPr="008F22B2">
        <w:rPr>
          <w:rFonts w:ascii="Times New Roman" w:hAnsi="Times New Roman"/>
          <w:sz w:val="22"/>
          <w:szCs w:val="22"/>
        </w:rPr>
        <w:t>test</w:t>
      </w:r>
      <w:r w:rsidRPr="008F22B2">
        <w:rPr>
          <w:rFonts w:ascii="Times New Roman" w:hAnsi="Times New Roman"/>
          <w:sz w:val="22"/>
          <w:szCs w:val="22"/>
        </w:rPr>
        <w:t xml:space="preserve">, only </w:t>
      </w:r>
      <w:r w:rsidR="003D1065" w:rsidRPr="008F22B2">
        <w:rPr>
          <w:rFonts w:ascii="Times New Roman" w:hAnsi="Times New Roman"/>
          <w:sz w:val="22"/>
          <w:szCs w:val="22"/>
        </w:rPr>
        <w:t xml:space="preserve">water at room temperature </w:t>
      </w:r>
      <w:r w:rsidR="00D739D2" w:rsidRPr="008F22B2">
        <w:rPr>
          <w:rFonts w:ascii="Times New Roman" w:hAnsi="Times New Roman"/>
          <w:sz w:val="22"/>
          <w:szCs w:val="22"/>
        </w:rPr>
        <w:t>is permitted</w:t>
      </w:r>
      <w:r w:rsidR="00A00103" w:rsidRPr="008F22B2">
        <w:rPr>
          <w:rFonts w:ascii="Times New Roman" w:hAnsi="Times New Roman"/>
          <w:sz w:val="22"/>
          <w:szCs w:val="22"/>
        </w:rPr>
        <w:t>.</w:t>
      </w:r>
      <w:r w:rsidR="000B3807" w:rsidRPr="008F22B2">
        <w:rPr>
          <w:rFonts w:ascii="Times New Roman" w:hAnsi="Times New Roman"/>
          <w:sz w:val="22"/>
          <w:szCs w:val="22"/>
        </w:rPr>
        <w:t xml:space="preserve"> </w:t>
      </w:r>
    </w:p>
    <w:p w:rsidR="007F0724" w:rsidRPr="008F22B2" w:rsidRDefault="003D1065" w:rsidP="00D52B00">
      <w:pPr>
        <w:ind w:firstLineChars="200" w:firstLine="4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(</w:t>
      </w:r>
      <w:r w:rsidR="007F0724" w:rsidRPr="008F22B2">
        <w:rPr>
          <w:rFonts w:ascii="Times New Roman" w:hAnsi="Times New Roman"/>
          <w:sz w:val="22"/>
          <w:szCs w:val="22"/>
        </w:rPr>
        <w:t>B</w:t>
      </w:r>
      <w:r w:rsidR="00A00103" w:rsidRPr="008F22B2">
        <w:rPr>
          <w:rFonts w:ascii="Times New Roman" w:hAnsi="Times New Roman"/>
          <w:sz w:val="22"/>
          <w:szCs w:val="22"/>
        </w:rPr>
        <w:t xml:space="preserve">e sure to hydrate as needed </w:t>
      </w:r>
      <w:r w:rsidRPr="008F22B2">
        <w:rPr>
          <w:rFonts w:ascii="Times New Roman" w:hAnsi="Times New Roman"/>
          <w:sz w:val="22"/>
          <w:szCs w:val="22"/>
        </w:rPr>
        <w:t xml:space="preserve">until </w:t>
      </w:r>
      <w:r w:rsidR="00915871" w:rsidRPr="008F22B2">
        <w:rPr>
          <w:rFonts w:ascii="Times New Roman" w:hAnsi="Times New Roman"/>
          <w:sz w:val="22"/>
          <w:szCs w:val="22"/>
        </w:rPr>
        <w:t xml:space="preserve">just before the </w:t>
      </w:r>
      <w:r w:rsidR="00D739D2" w:rsidRPr="008F22B2">
        <w:rPr>
          <w:rFonts w:ascii="Times New Roman" w:hAnsi="Times New Roman"/>
          <w:sz w:val="22"/>
          <w:szCs w:val="22"/>
        </w:rPr>
        <w:t>test</w:t>
      </w:r>
      <w:r w:rsidR="007F0724" w:rsidRPr="008F22B2">
        <w:rPr>
          <w:rFonts w:ascii="Times New Roman" w:hAnsi="Times New Roman"/>
          <w:sz w:val="22"/>
          <w:szCs w:val="22"/>
        </w:rPr>
        <w:t>, especially during the summer to avoid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7F0724" w:rsidRPr="008F22B2">
        <w:rPr>
          <w:rFonts w:ascii="Times New Roman" w:hAnsi="Times New Roman"/>
          <w:sz w:val="22"/>
          <w:szCs w:val="22"/>
        </w:rPr>
        <w:t>dehydration</w:t>
      </w:r>
      <w:r w:rsidR="00915871" w:rsidRPr="008F22B2">
        <w:rPr>
          <w:rFonts w:ascii="Times New Roman" w:hAnsi="Times New Roman"/>
          <w:sz w:val="22"/>
          <w:szCs w:val="22"/>
        </w:rPr>
        <w:t>)</w:t>
      </w:r>
      <w:r w:rsidR="00A00103" w:rsidRPr="008F22B2">
        <w:rPr>
          <w:rFonts w:ascii="Times New Roman" w:hAnsi="Times New Roman"/>
          <w:sz w:val="22"/>
          <w:szCs w:val="22"/>
        </w:rPr>
        <w:t xml:space="preserve">. </w:t>
      </w:r>
    </w:p>
    <w:p w:rsidR="003D1065" w:rsidRPr="008F22B2" w:rsidRDefault="00A00103" w:rsidP="00D52B00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Drinking tea, coffee, milk, or juices, including sugar </w:t>
      </w:r>
      <w:r w:rsidR="007F0724" w:rsidRPr="008F22B2">
        <w:rPr>
          <w:rFonts w:ascii="Times New Roman" w:hAnsi="Times New Roman"/>
          <w:sz w:val="22"/>
          <w:szCs w:val="22"/>
        </w:rPr>
        <w:t xml:space="preserve">intake </w:t>
      </w:r>
      <w:r w:rsidRPr="008F22B2">
        <w:rPr>
          <w:rFonts w:ascii="Times New Roman" w:hAnsi="Times New Roman"/>
          <w:sz w:val="22"/>
          <w:szCs w:val="22"/>
        </w:rPr>
        <w:t>such as candies</w:t>
      </w:r>
      <w:r w:rsidR="007F0724" w:rsidRPr="008F22B2">
        <w:rPr>
          <w:rFonts w:ascii="Times New Roman" w:hAnsi="Times New Roman"/>
          <w:sz w:val="22"/>
          <w:szCs w:val="22"/>
        </w:rPr>
        <w:t>,</w:t>
      </w:r>
      <w:r w:rsidRPr="008F22B2">
        <w:rPr>
          <w:rFonts w:ascii="Times New Roman" w:hAnsi="Times New Roman"/>
          <w:sz w:val="22"/>
          <w:szCs w:val="22"/>
        </w:rPr>
        <w:t xml:space="preserve"> </w:t>
      </w:r>
      <w:r w:rsidR="007F0724" w:rsidRPr="008F22B2">
        <w:rPr>
          <w:rFonts w:ascii="Times New Roman" w:hAnsi="Times New Roman"/>
          <w:sz w:val="22"/>
          <w:szCs w:val="22"/>
        </w:rPr>
        <w:t>is</w:t>
      </w:r>
      <w:r w:rsidRPr="008F22B2">
        <w:rPr>
          <w:rFonts w:ascii="Times New Roman" w:hAnsi="Times New Roman"/>
          <w:sz w:val="22"/>
          <w:szCs w:val="22"/>
        </w:rPr>
        <w:t xml:space="preserve"> </w:t>
      </w:r>
      <w:r w:rsidR="007F0724" w:rsidRPr="008F22B2">
        <w:rPr>
          <w:rFonts w:ascii="Times New Roman" w:hAnsi="Times New Roman"/>
          <w:sz w:val="22"/>
          <w:szCs w:val="22"/>
        </w:rPr>
        <w:t>prohibited until</w:t>
      </w:r>
      <w:r w:rsidR="00D739D2" w:rsidRPr="008F22B2">
        <w:rPr>
          <w:rFonts w:ascii="Times New Roman" w:hAnsi="Times New Roman"/>
          <w:sz w:val="22"/>
          <w:szCs w:val="22"/>
        </w:rPr>
        <w:t xml:space="preserve"> the test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D739D2" w:rsidRPr="008F22B2">
        <w:rPr>
          <w:rFonts w:ascii="Times New Roman" w:hAnsi="Times New Roman"/>
          <w:sz w:val="22"/>
          <w:szCs w:val="22"/>
        </w:rPr>
        <w:t>is</w:t>
      </w:r>
      <w:r w:rsidRPr="008F22B2">
        <w:rPr>
          <w:rFonts w:ascii="Times New Roman" w:hAnsi="Times New Roman"/>
          <w:sz w:val="22"/>
          <w:szCs w:val="22"/>
        </w:rPr>
        <w:t xml:space="preserve"> complete.</w:t>
      </w:r>
    </w:p>
    <w:p w:rsidR="003948B2" w:rsidRPr="008F22B2" w:rsidRDefault="003D1065" w:rsidP="00D52B00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2] </w:t>
      </w:r>
      <w:r w:rsidR="00891745" w:rsidRPr="008F22B2">
        <w:rPr>
          <w:rFonts w:ascii="Times New Roman" w:hAnsi="Times New Roman"/>
          <w:sz w:val="22"/>
          <w:szCs w:val="22"/>
        </w:rPr>
        <w:t>Do not take any medications on the day of testing (</w:t>
      </w:r>
      <w:r w:rsidR="00A00103" w:rsidRPr="008F22B2">
        <w:rPr>
          <w:rFonts w:ascii="Times New Roman" w:hAnsi="Times New Roman"/>
          <w:sz w:val="22"/>
          <w:szCs w:val="22"/>
        </w:rPr>
        <w:t>Only t</w:t>
      </w:r>
      <w:r w:rsidR="00891745" w:rsidRPr="008F22B2">
        <w:rPr>
          <w:rFonts w:ascii="Times New Roman" w:hAnsi="Times New Roman"/>
          <w:sz w:val="22"/>
          <w:szCs w:val="22"/>
        </w:rPr>
        <w:t xml:space="preserve">ake </w:t>
      </w:r>
      <w:r w:rsidR="00D52B00" w:rsidRPr="008F22B2">
        <w:rPr>
          <w:rFonts w:ascii="Times New Roman" w:hAnsi="Times New Roman"/>
          <w:sz w:val="22"/>
          <w:szCs w:val="22"/>
        </w:rPr>
        <w:t>the</w:t>
      </w:r>
      <w:r w:rsidR="00D739D2" w:rsidRPr="008F22B2">
        <w:rPr>
          <w:rFonts w:ascii="Times New Roman" w:hAnsi="Times New Roman"/>
          <w:sz w:val="22"/>
          <w:szCs w:val="22"/>
        </w:rPr>
        <w:t xml:space="preserve"> </w:t>
      </w:r>
      <w:r w:rsidR="00A00103" w:rsidRPr="008F22B2">
        <w:rPr>
          <w:rFonts w:ascii="Times New Roman" w:hAnsi="Times New Roman"/>
          <w:sz w:val="22"/>
          <w:szCs w:val="22"/>
        </w:rPr>
        <w:t xml:space="preserve">medications </w:t>
      </w:r>
      <w:r w:rsidR="007F0724" w:rsidRPr="008F22B2">
        <w:rPr>
          <w:rFonts w:ascii="Times New Roman" w:hAnsi="Times New Roman"/>
          <w:sz w:val="22"/>
          <w:szCs w:val="22"/>
        </w:rPr>
        <w:t>after</w:t>
      </w:r>
      <w:r w:rsidR="00D739D2" w:rsidRPr="008F22B2">
        <w:rPr>
          <w:rFonts w:ascii="Times New Roman" w:hAnsi="Times New Roman"/>
          <w:sz w:val="22"/>
          <w:szCs w:val="22"/>
        </w:rPr>
        <w:t xml:space="preserve"> </w:t>
      </w:r>
      <w:r w:rsidR="00891745" w:rsidRPr="008F22B2">
        <w:rPr>
          <w:rFonts w:ascii="Times New Roman" w:hAnsi="Times New Roman"/>
          <w:sz w:val="22"/>
          <w:szCs w:val="22"/>
        </w:rPr>
        <w:t>measurements are completed)</w:t>
      </w:r>
      <w:r w:rsidR="00A00103" w:rsidRPr="008F22B2">
        <w:rPr>
          <w:rFonts w:ascii="Times New Roman" w:hAnsi="Times New Roman"/>
          <w:sz w:val="22"/>
          <w:szCs w:val="22"/>
        </w:rPr>
        <w:t>.</w:t>
      </w:r>
    </w:p>
    <w:p w:rsidR="00891745" w:rsidRPr="008F22B2" w:rsidRDefault="00891745" w:rsidP="00D52B00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3] </w:t>
      </w:r>
      <w:r w:rsidR="007F0724" w:rsidRPr="008F22B2">
        <w:rPr>
          <w:rFonts w:ascii="Times New Roman" w:hAnsi="Times New Roman"/>
          <w:sz w:val="22"/>
          <w:szCs w:val="22"/>
        </w:rPr>
        <w:t xml:space="preserve">Those who regularly take nitroglycerine formulations should </w:t>
      </w:r>
      <w:r w:rsidR="00D739D2" w:rsidRPr="008F22B2">
        <w:rPr>
          <w:rFonts w:ascii="Times New Roman" w:hAnsi="Times New Roman"/>
          <w:sz w:val="22"/>
          <w:szCs w:val="22"/>
        </w:rPr>
        <w:t>stop taking nitroglycerine at least</w:t>
      </w:r>
      <w:r w:rsidR="00FD5905" w:rsidRPr="008F22B2">
        <w:rPr>
          <w:rFonts w:ascii="Times New Roman" w:hAnsi="Times New Roman"/>
          <w:sz w:val="22"/>
          <w:szCs w:val="22"/>
        </w:rPr>
        <w:t xml:space="preserve"> </w:t>
      </w:r>
      <w:r w:rsidR="00D739D2" w:rsidRPr="008F22B2">
        <w:rPr>
          <w:rFonts w:ascii="Times New Roman" w:hAnsi="Times New Roman"/>
          <w:sz w:val="22"/>
          <w:szCs w:val="22"/>
        </w:rPr>
        <w:t>24 hours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7F0724" w:rsidRPr="008F22B2">
        <w:rPr>
          <w:rFonts w:ascii="Times New Roman" w:hAnsi="Times New Roman"/>
          <w:sz w:val="22"/>
          <w:szCs w:val="22"/>
        </w:rPr>
        <w:t xml:space="preserve">before </w:t>
      </w:r>
      <w:r w:rsidR="00D739D2" w:rsidRPr="008F22B2">
        <w:rPr>
          <w:rFonts w:ascii="Times New Roman" w:hAnsi="Times New Roman"/>
          <w:sz w:val="22"/>
          <w:szCs w:val="22"/>
        </w:rPr>
        <w:t xml:space="preserve">the </w:t>
      </w:r>
      <w:r w:rsidR="007F0724" w:rsidRPr="008F22B2">
        <w:rPr>
          <w:rFonts w:ascii="Times New Roman" w:hAnsi="Times New Roman"/>
          <w:sz w:val="22"/>
          <w:szCs w:val="22"/>
        </w:rPr>
        <w:t>test</w:t>
      </w:r>
      <w:r w:rsidR="00FD5905" w:rsidRPr="008F22B2">
        <w:rPr>
          <w:rFonts w:ascii="Times New Roman" w:hAnsi="Times New Roman"/>
          <w:sz w:val="22"/>
          <w:szCs w:val="22"/>
        </w:rPr>
        <w:t xml:space="preserve">. </w:t>
      </w:r>
      <w:r w:rsidR="00D739D2" w:rsidRPr="008F22B2">
        <w:rPr>
          <w:rFonts w:ascii="Times New Roman" w:hAnsi="Times New Roman"/>
          <w:sz w:val="22"/>
          <w:szCs w:val="22"/>
        </w:rPr>
        <w:t xml:space="preserve">This also applies to nitrate patches which should not be applied after bathing on the day </w:t>
      </w:r>
      <w:r w:rsidR="008F7D0C" w:rsidRPr="008F22B2">
        <w:rPr>
          <w:rFonts w:ascii="Times New Roman" w:hAnsi="Times New Roman"/>
          <w:sz w:val="22"/>
          <w:szCs w:val="22"/>
        </w:rPr>
        <w:t>b</w:t>
      </w:r>
      <w:r w:rsidR="00D739D2" w:rsidRPr="008F22B2">
        <w:rPr>
          <w:rFonts w:ascii="Times New Roman" w:hAnsi="Times New Roman"/>
          <w:sz w:val="22"/>
          <w:szCs w:val="22"/>
        </w:rPr>
        <w:t>efore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="00D739D2" w:rsidRPr="008F22B2">
        <w:rPr>
          <w:rFonts w:ascii="Times New Roman" w:hAnsi="Times New Roman"/>
          <w:sz w:val="22"/>
          <w:szCs w:val="22"/>
        </w:rPr>
        <w:t xml:space="preserve">the test. (This washout period </w:t>
      </w:r>
      <w:r w:rsidR="00D52B00" w:rsidRPr="008F22B2">
        <w:rPr>
          <w:rFonts w:ascii="Times New Roman" w:hAnsi="Times New Roman"/>
          <w:sz w:val="22"/>
          <w:szCs w:val="22"/>
        </w:rPr>
        <w:t xml:space="preserve">may be altered depending on </w:t>
      </w:r>
      <w:r w:rsidR="00D739D2" w:rsidRPr="008F22B2">
        <w:rPr>
          <w:rFonts w:ascii="Times New Roman" w:hAnsi="Times New Roman"/>
          <w:sz w:val="22"/>
          <w:szCs w:val="22"/>
        </w:rPr>
        <w:t>the physician’s discretion)</w:t>
      </w:r>
    </w:p>
    <w:p w:rsidR="003948B2" w:rsidRPr="008F22B2" w:rsidRDefault="000B3807" w:rsidP="00D739D2">
      <w:pPr>
        <w:ind w:firstLine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[4] Morning baths and exercise such as jogging</w:t>
      </w:r>
      <w:r w:rsidR="00D739D2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is</w:t>
      </w:r>
      <w:r w:rsidR="00D739D2" w:rsidRPr="008F22B2">
        <w:rPr>
          <w:rFonts w:ascii="Times New Roman" w:hAnsi="Times New Roman"/>
          <w:sz w:val="22"/>
          <w:szCs w:val="22"/>
        </w:rPr>
        <w:t xml:space="preserve"> prohibited on the day of the test</w:t>
      </w:r>
      <w:r w:rsidRPr="008F22B2">
        <w:rPr>
          <w:rFonts w:ascii="Times New Roman" w:hAnsi="Times New Roman"/>
          <w:sz w:val="22"/>
          <w:szCs w:val="22"/>
        </w:rPr>
        <w:t>.</w:t>
      </w:r>
    </w:p>
    <w:p w:rsidR="009F0ACB" w:rsidRPr="008F22B2" w:rsidRDefault="003F0A91" w:rsidP="00D52B00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5] </w:t>
      </w:r>
      <w:r w:rsidR="008230CA" w:rsidRPr="008F22B2">
        <w:rPr>
          <w:rFonts w:ascii="Times New Roman" w:hAnsi="Times New Roman"/>
          <w:sz w:val="22"/>
          <w:szCs w:val="22"/>
        </w:rPr>
        <w:t xml:space="preserve">Subjects taking ED drugs will be required to discontinue use 24 hours before the </w:t>
      </w:r>
      <w:r w:rsidRPr="008F22B2">
        <w:rPr>
          <w:rFonts w:ascii="Times New Roman" w:hAnsi="Times New Roman"/>
          <w:sz w:val="22"/>
          <w:szCs w:val="22"/>
        </w:rPr>
        <w:t>test</w:t>
      </w:r>
      <w:r w:rsidR="008230CA" w:rsidRPr="008F22B2">
        <w:rPr>
          <w:rFonts w:ascii="Times New Roman" w:hAnsi="Times New Roman"/>
          <w:sz w:val="22"/>
          <w:szCs w:val="22"/>
        </w:rPr>
        <w:t xml:space="preserve"> regardless of the </w:t>
      </w:r>
      <w:r w:rsidRPr="008F22B2">
        <w:rPr>
          <w:rFonts w:ascii="Times New Roman" w:hAnsi="Times New Roman"/>
          <w:sz w:val="22"/>
          <w:szCs w:val="22"/>
        </w:rPr>
        <w:t xml:space="preserve">drug’s </w:t>
      </w:r>
      <w:r w:rsidR="008230CA" w:rsidRPr="008F22B2">
        <w:rPr>
          <w:rFonts w:ascii="Times New Roman" w:hAnsi="Times New Roman"/>
          <w:sz w:val="22"/>
          <w:szCs w:val="22"/>
        </w:rPr>
        <w:t>duration of action.</w:t>
      </w:r>
    </w:p>
    <w:p w:rsidR="008230CA" w:rsidRPr="008F22B2" w:rsidRDefault="003F0A91" w:rsidP="003F0A91">
      <w:pPr>
        <w:ind w:firstLine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6] </w:t>
      </w:r>
      <w:r w:rsidR="007B35BC" w:rsidRPr="008F22B2">
        <w:rPr>
          <w:rFonts w:ascii="Times New Roman" w:hAnsi="Times New Roman"/>
          <w:sz w:val="22"/>
          <w:szCs w:val="22"/>
        </w:rPr>
        <w:t>Smokers are asked to avoid smoking f</w:t>
      </w:r>
      <w:r w:rsidRPr="008F22B2">
        <w:rPr>
          <w:rFonts w:ascii="Times New Roman" w:hAnsi="Times New Roman"/>
          <w:sz w:val="22"/>
          <w:szCs w:val="22"/>
        </w:rPr>
        <w:t>rom</w:t>
      </w:r>
      <w:r w:rsidR="007B35BC" w:rsidRPr="008F22B2">
        <w:rPr>
          <w:rFonts w:ascii="Times New Roman" w:hAnsi="Times New Roman"/>
          <w:sz w:val="22"/>
          <w:szCs w:val="22"/>
        </w:rPr>
        <w:t xml:space="preserve"> 3 hours</w:t>
      </w:r>
      <w:r w:rsidRPr="008F22B2">
        <w:rPr>
          <w:rFonts w:ascii="Times New Roman" w:hAnsi="Times New Roman"/>
          <w:sz w:val="22"/>
          <w:szCs w:val="22"/>
        </w:rPr>
        <w:t xml:space="preserve"> before the test.</w:t>
      </w:r>
    </w:p>
    <w:p w:rsidR="000B3807" w:rsidRPr="008F22B2" w:rsidRDefault="000B3807" w:rsidP="003F0A91">
      <w:pPr>
        <w:ind w:firstLine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7] </w:t>
      </w:r>
      <w:r w:rsidR="003F0A91" w:rsidRPr="008F22B2">
        <w:rPr>
          <w:rFonts w:ascii="Times New Roman" w:hAnsi="Times New Roman"/>
          <w:sz w:val="22"/>
          <w:szCs w:val="22"/>
        </w:rPr>
        <w:t>Please use</w:t>
      </w:r>
      <w:r w:rsidRPr="008F22B2">
        <w:rPr>
          <w:rFonts w:ascii="Times New Roman" w:hAnsi="Times New Roman"/>
          <w:sz w:val="22"/>
          <w:szCs w:val="22"/>
        </w:rPr>
        <w:t xml:space="preserve"> the toilet before the test (You </w:t>
      </w:r>
      <w:r w:rsidR="003F0A91" w:rsidRPr="008F22B2">
        <w:rPr>
          <w:rFonts w:ascii="Times New Roman" w:hAnsi="Times New Roman"/>
          <w:sz w:val="22"/>
          <w:szCs w:val="22"/>
        </w:rPr>
        <w:t>will not be able to</w:t>
      </w:r>
      <w:r w:rsidRPr="008F22B2">
        <w:rPr>
          <w:rFonts w:ascii="Times New Roman" w:hAnsi="Times New Roman"/>
          <w:sz w:val="22"/>
          <w:szCs w:val="22"/>
        </w:rPr>
        <w:t xml:space="preserve"> go during the test)</w:t>
      </w:r>
      <w:r w:rsidR="008F7D0C" w:rsidRPr="008F22B2">
        <w:rPr>
          <w:rFonts w:ascii="Times New Roman" w:hAnsi="Times New Roman"/>
          <w:sz w:val="22"/>
          <w:szCs w:val="22"/>
        </w:rPr>
        <w:t>.</w:t>
      </w:r>
    </w:p>
    <w:p w:rsidR="000B3807" w:rsidRPr="008F22B2" w:rsidRDefault="000B3807" w:rsidP="003F0A91">
      <w:pPr>
        <w:ind w:firstLine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8] If </w:t>
      </w:r>
      <w:r w:rsidR="003F0A91" w:rsidRPr="008F22B2">
        <w:rPr>
          <w:rFonts w:ascii="Times New Roman" w:hAnsi="Times New Roman"/>
          <w:sz w:val="22"/>
          <w:szCs w:val="22"/>
        </w:rPr>
        <w:t>blood is drawn on the day of the test</w:t>
      </w:r>
      <w:r w:rsidRPr="008F22B2">
        <w:rPr>
          <w:rFonts w:ascii="Times New Roman" w:hAnsi="Times New Roman"/>
          <w:sz w:val="22"/>
          <w:szCs w:val="22"/>
        </w:rPr>
        <w:t>, samples will be taken from your dominant side.</w:t>
      </w:r>
    </w:p>
    <w:p w:rsidR="001F1D7D" w:rsidRPr="008F22B2" w:rsidRDefault="001F1D7D" w:rsidP="003948B2">
      <w:pPr>
        <w:rPr>
          <w:rFonts w:ascii="Times New Roman" w:hAnsi="Times New Roman"/>
          <w:sz w:val="22"/>
          <w:szCs w:val="22"/>
        </w:rPr>
      </w:pPr>
    </w:p>
    <w:p w:rsidR="003948B2" w:rsidRPr="008F22B2" w:rsidRDefault="000B3807" w:rsidP="00434823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>Test room conditions</w:t>
      </w:r>
    </w:p>
    <w:p w:rsidR="003948B2" w:rsidRPr="008F22B2" w:rsidRDefault="000B3807" w:rsidP="00673250">
      <w:pPr>
        <w:ind w:firstLine="425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[1] The room must be qui</w:t>
      </w:r>
      <w:r w:rsidR="00673250" w:rsidRPr="008F22B2">
        <w:rPr>
          <w:rFonts w:ascii="Times New Roman" w:hAnsi="Times New Roman"/>
          <w:sz w:val="22"/>
          <w:szCs w:val="22"/>
        </w:rPr>
        <w:t>et.</w:t>
      </w:r>
    </w:p>
    <w:p w:rsidR="003948B2" w:rsidRPr="008F22B2" w:rsidRDefault="000B3807" w:rsidP="00673250">
      <w:pPr>
        <w:ind w:left="1265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1) Outside noises should not be audible (Use of ear plugs is</w:t>
      </w:r>
      <w:r w:rsidR="001C261A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permitted)</w:t>
      </w:r>
    </w:p>
    <w:p w:rsidR="000B3807" w:rsidRPr="008F22B2" w:rsidRDefault="000B3807" w:rsidP="003948B2">
      <w:pPr>
        <w:ind w:firstLineChars="600" w:firstLine="13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2) Avoid allowing entry</w:t>
      </w:r>
      <w:r w:rsidR="00673250" w:rsidRPr="008F22B2">
        <w:rPr>
          <w:rFonts w:ascii="Times New Roman" w:hAnsi="Times New Roman"/>
          <w:sz w:val="22"/>
          <w:szCs w:val="22"/>
        </w:rPr>
        <w:t xml:space="preserve"> and </w:t>
      </w:r>
      <w:r w:rsidRPr="008F22B2">
        <w:rPr>
          <w:rFonts w:ascii="Times New Roman" w:hAnsi="Times New Roman"/>
          <w:sz w:val="22"/>
          <w:szCs w:val="22"/>
        </w:rPr>
        <w:t>exit of staff members</w:t>
      </w:r>
    </w:p>
    <w:p w:rsidR="000B3807" w:rsidRPr="008F22B2" w:rsidRDefault="000B3807" w:rsidP="003948B2">
      <w:pPr>
        <w:ind w:left="425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[2] Adjust light sources so the</w:t>
      </w:r>
      <w:r w:rsidR="00673250" w:rsidRPr="008F22B2">
        <w:rPr>
          <w:rFonts w:ascii="Times New Roman" w:hAnsi="Times New Roman"/>
          <w:sz w:val="22"/>
          <w:szCs w:val="22"/>
        </w:rPr>
        <w:t xml:space="preserve"> light does not strike the</w:t>
      </w:r>
      <w:r w:rsidRPr="008F22B2">
        <w:rPr>
          <w:rFonts w:ascii="Times New Roman" w:hAnsi="Times New Roman"/>
          <w:sz w:val="22"/>
          <w:szCs w:val="22"/>
        </w:rPr>
        <w:t xml:space="preserve"> subject’s eyes (administer test </w:t>
      </w:r>
      <w:r w:rsidR="00673250" w:rsidRPr="008F22B2">
        <w:rPr>
          <w:rFonts w:ascii="Times New Roman" w:hAnsi="Times New Roman"/>
          <w:sz w:val="22"/>
          <w:szCs w:val="22"/>
        </w:rPr>
        <w:t>under</w:t>
      </w:r>
      <w:r w:rsidRPr="008F22B2">
        <w:rPr>
          <w:rFonts w:ascii="Times New Roman" w:hAnsi="Times New Roman"/>
          <w:sz w:val="22"/>
          <w:szCs w:val="22"/>
        </w:rPr>
        <w:t xml:space="preserve"> dim</w:t>
      </w:r>
      <w:r w:rsidR="00673250" w:rsidRPr="008F22B2">
        <w:rPr>
          <w:rFonts w:ascii="Times New Roman" w:hAnsi="Times New Roman"/>
          <w:sz w:val="22"/>
          <w:szCs w:val="22"/>
        </w:rPr>
        <w:t>med</w:t>
      </w:r>
      <w:r w:rsidRPr="008F22B2">
        <w:rPr>
          <w:rFonts w:ascii="Times New Roman" w:hAnsi="Times New Roman"/>
          <w:sz w:val="22"/>
          <w:szCs w:val="22"/>
        </w:rPr>
        <w:t xml:space="preserve"> light conditions) </w:t>
      </w:r>
    </w:p>
    <w:p w:rsidR="00673250" w:rsidRPr="008F22B2" w:rsidRDefault="000B3807" w:rsidP="008F22B2">
      <w:pPr>
        <w:ind w:leftChars="200" w:left="42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3] Ensure </w:t>
      </w:r>
      <w:r w:rsidR="00673250" w:rsidRPr="008F22B2">
        <w:rPr>
          <w:rFonts w:ascii="Times New Roman" w:hAnsi="Times New Roman"/>
          <w:sz w:val="22"/>
          <w:szCs w:val="22"/>
        </w:rPr>
        <w:t xml:space="preserve">that </w:t>
      </w:r>
      <w:r w:rsidR="00985797" w:rsidRPr="008F22B2">
        <w:rPr>
          <w:rFonts w:ascii="Times New Roman" w:hAnsi="Times New Roman"/>
          <w:sz w:val="22"/>
          <w:szCs w:val="22"/>
        </w:rPr>
        <w:t xml:space="preserve">the subject </w:t>
      </w:r>
      <w:r w:rsidR="00673250" w:rsidRPr="008F22B2">
        <w:rPr>
          <w:rFonts w:ascii="Times New Roman" w:hAnsi="Times New Roman"/>
          <w:sz w:val="22"/>
          <w:szCs w:val="22"/>
        </w:rPr>
        <w:t xml:space="preserve">feels </w:t>
      </w:r>
      <w:r w:rsidR="00985797" w:rsidRPr="008F22B2">
        <w:rPr>
          <w:rFonts w:ascii="Times New Roman" w:hAnsi="Times New Roman"/>
          <w:sz w:val="22"/>
          <w:szCs w:val="22"/>
        </w:rPr>
        <w:t xml:space="preserve">neither </w:t>
      </w:r>
      <w:r w:rsidR="00673250" w:rsidRPr="008F22B2">
        <w:rPr>
          <w:rFonts w:ascii="Times New Roman" w:hAnsi="Times New Roman"/>
          <w:sz w:val="22"/>
          <w:szCs w:val="22"/>
        </w:rPr>
        <w:t xml:space="preserve">too </w:t>
      </w:r>
      <w:r w:rsidR="00985797" w:rsidRPr="008F22B2">
        <w:rPr>
          <w:rFonts w:ascii="Times New Roman" w:hAnsi="Times New Roman"/>
          <w:sz w:val="22"/>
          <w:szCs w:val="22"/>
        </w:rPr>
        <w:t xml:space="preserve">hot nor </w:t>
      </w:r>
      <w:r w:rsidR="00673250" w:rsidRPr="008F22B2">
        <w:rPr>
          <w:rFonts w:ascii="Times New Roman" w:hAnsi="Times New Roman"/>
          <w:sz w:val="22"/>
          <w:szCs w:val="22"/>
        </w:rPr>
        <w:t xml:space="preserve">too </w:t>
      </w:r>
      <w:r w:rsidR="00985797" w:rsidRPr="008F22B2">
        <w:rPr>
          <w:rFonts w:ascii="Times New Roman" w:hAnsi="Times New Roman"/>
          <w:sz w:val="22"/>
          <w:szCs w:val="22"/>
        </w:rPr>
        <w:t xml:space="preserve">cold by </w:t>
      </w:r>
      <w:r w:rsidR="00673250" w:rsidRPr="008F22B2">
        <w:rPr>
          <w:rFonts w:ascii="Times New Roman" w:hAnsi="Times New Roman"/>
          <w:sz w:val="22"/>
          <w:szCs w:val="22"/>
        </w:rPr>
        <w:t>maintaining a comfortable</w:t>
      </w:r>
      <w:r w:rsidR="00985797" w:rsidRPr="008F22B2">
        <w:rPr>
          <w:rFonts w:ascii="Times New Roman" w:hAnsi="Times New Roman"/>
          <w:sz w:val="22"/>
          <w:szCs w:val="22"/>
        </w:rPr>
        <w:t xml:space="preserve"> room temperature</w:t>
      </w:r>
    </w:p>
    <w:p w:rsidR="000B3807" w:rsidRPr="008F22B2" w:rsidRDefault="00673250" w:rsidP="00673250">
      <w:pPr>
        <w:ind w:firstLine="425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(Recommended range: 21 to 26ºC)</w:t>
      </w:r>
      <w:r w:rsidR="00985797" w:rsidRPr="008F22B2">
        <w:rPr>
          <w:rFonts w:ascii="Times New Roman" w:hAnsi="Times New Roman"/>
          <w:sz w:val="22"/>
          <w:szCs w:val="22"/>
        </w:rPr>
        <w:t xml:space="preserve"> with an air condition</w:t>
      </w:r>
      <w:r w:rsidRPr="008F22B2">
        <w:rPr>
          <w:rFonts w:ascii="Times New Roman" w:hAnsi="Times New Roman"/>
          <w:sz w:val="22"/>
          <w:szCs w:val="22"/>
        </w:rPr>
        <w:t>er</w:t>
      </w:r>
      <w:r w:rsidR="00985797" w:rsidRPr="008F22B2">
        <w:rPr>
          <w:rFonts w:ascii="Times New Roman" w:hAnsi="Times New Roman"/>
          <w:sz w:val="22"/>
          <w:szCs w:val="22"/>
        </w:rPr>
        <w:t>.</w:t>
      </w:r>
    </w:p>
    <w:p w:rsidR="00425E7F" w:rsidRPr="008F22B2" w:rsidRDefault="00425E7F" w:rsidP="00425E7F">
      <w:pPr>
        <w:ind w:left="425"/>
        <w:rPr>
          <w:rFonts w:ascii="Times New Roman" w:hAnsi="Times New Roman"/>
          <w:sz w:val="22"/>
          <w:szCs w:val="22"/>
        </w:rPr>
      </w:pPr>
    </w:p>
    <w:p w:rsidR="00425E7F" w:rsidRPr="008F22B2" w:rsidRDefault="00FB4947" w:rsidP="00434823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 xml:space="preserve">Measurement </w:t>
      </w:r>
      <w:r w:rsidR="008F7D0C" w:rsidRPr="008F22B2">
        <w:rPr>
          <w:rFonts w:ascii="Times New Roman" w:eastAsiaTheme="minorEastAsia" w:hAnsi="Times New Roman"/>
          <w:b/>
          <w:sz w:val="22"/>
          <w:szCs w:val="22"/>
        </w:rPr>
        <w:t>p</w:t>
      </w:r>
      <w:r w:rsidRPr="008F22B2">
        <w:rPr>
          <w:rFonts w:ascii="Times New Roman" w:eastAsiaTheme="minorEastAsia" w:hAnsi="Times New Roman"/>
          <w:b/>
          <w:sz w:val="22"/>
          <w:szCs w:val="22"/>
        </w:rPr>
        <w:t>rocedures</w:t>
      </w:r>
    </w:p>
    <w:p w:rsidR="00425E7F" w:rsidRPr="008F22B2" w:rsidRDefault="001B3B68" w:rsidP="00425E7F">
      <w:pPr>
        <w:ind w:firstLineChars="200" w:firstLine="4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1] </w:t>
      </w:r>
      <w:r w:rsidR="00A23688" w:rsidRPr="008F22B2">
        <w:rPr>
          <w:rFonts w:ascii="Times New Roman" w:hAnsi="Times New Roman"/>
          <w:sz w:val="22"/>
          <w:szCs w:val="22"/>
        </w:rPr>
        <w:t xml:space="preserve">Device </w:t>
      </w:r>
      <w:r w:rsidR="008F7D0C" w:rsidRPr="008F22B2">
        <w:rPr>
          <w:rFonts w:ascii="Times New Roman" w:hAnsi="Times New Roman"/>
          <w:sz w:val="22"/>
          <w:szCs w:val="22"/>
        </w:rPr>
        <w:t>p</w:t>
      </w:r>
      <w:r w:rsidR="00A23688" w:rsidRPr="008F22B2">
        <w:rPr>
          <w:rFonts w:ascii="Times New Roman" w:hAnsi="Times New Roman"/>
          <w:sz w:val="22"/>
          <w:szCs w:val="22"/>
        </w:rPr>
        <w:t>reparation</w:t>
      </w:r>
    </w:p>
    <w:p w:rsidR="0071589E" w:rsidRPr="008F22B2" w:rsidRDefault="00985797" w:rsidP="001B3B68">
      <w:pPr>
        <w:pStyle w:val="ListParagraph"/>
        <w:numPr>
          <w:ilvl w:val="0"/>
          <w:numId w:val="12"/>
        </w:numPr>
        <w:ind w:leftChars="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Turn on the system and</w:t>
      </w:r>
      <w:r w:rsidR="00640197" w:rsidRPr="008F22B2">
        <w:rPr>
          <w:rFonts w:ascii="Times New Roman" w:hAnsi="Times New Roman"/>
          <w:sz w:val="22"/>
          <w:szCs w:val="22"/>
        </w:rPr>
        <w:t xml:space="preserve"> allow it to warm up for </w:t>
      </w:r>
      <w:r w:rsidRPr="008F22B2">
        <w:rPr>
          <w:rFonts w:ascii="Times New Roman" w:hAnsi="Times New Roman"/>
          <w:sz w:val="22"/>
          <w:szCs w:val="22"/>
        </w:rPr>
        <w:t>20 minutes before starting measurements</w:t>
      </w:r>
      <w:r w:rsidR="001B3B68" w:rsidRPr="008F22B2">
        <w:rPr>
          <w:rFonts w:ascii="Times New Roman" w:hAnsi="Times New Roman"/>
          <w:sz w:val="22"/>
          <w:szCs w:val="22"/>
        </w:rPr>
        <w:t>.</w:t>
      </w:r>
      <w:r w:rsidRPr="008F22B2">
        <w:rPr>
          <w:rFonts w:ascii="Times New Roman" w:hAnsi="Times New Roman"/>
          <w:sz w:val="22"/>
          <w:szCs w:val="22"/>
        </w:rPr>
        <w:t xml:space="preserve"> (</w:t>
      </w:r>
      <w:r w:rsidR="001C261A" w:rsidRPr="008F22B2">
        <w:rPr>
          <w:rFonts w:ascii="Times New Roman" w:hAnsi="Times New Roman"/>
          <w:sz w:val="22"/>
          <w:szCs w:val="22"/>
        </w:rPr>
        <w:t xml:space="preserve">Do </w:t>
      </w:r>
      <w:r w:rsidRPr="008F22B2">
        <w:rPr>
          <w:rFonts w:ascii="Times New Roman" w:hAnsi="Times New Roman"/>
          <w:sz w:val="22"/>
          <w:szCs w:val="22"/>
        </w:rPr>
        <w:t xml:space="preserve">not turn off the </w:t>
      </w:r>
      <w:r w:rsidR="001C261A" w:rsidRPr="008F22B2">
        <w:rPr>
          <w:rFonts w:ascii="Times New Roman" w:hAnsi="Times New Roman"/>
          <w:sz w:val="22"/>
          <w:szCs w:val="22"/>
        </w:rPr>
        <w:t>device</w:t>
      </w:r>
      <w:r w:rsidRPr="008F22B2">
        <w:rPr>
          <w:rFonts w:ascii="Times New Roman" w:hAnsi="Times New Roman"/>
          <w:sz w:val="22"/>
          <w:szCs w:val="22"/>
        </w:rPr>
        <w:t xml:space="preserve"> until the final measurement of the day is completed)</w:t>
      </w:r>
    </w:p>
    <w:p w:rsidR="00425E7F" w:rsidRPr="008F22B2" w:rsidRDefault="001B3B68" w:rsidP="00425E7F">
      <w:pPr>
        <w:ind w:firstLineChars="200" w:firstLine="4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2] </w:t>
      </w:r>
      <w:r w:rsidR="001C261A" w:rsidRPr="008F22B2">
        <w:rPr>
          <w:rFonts w:ascii="Times New Roman" w:hAnsi="Times New Roman"/>
          <w:sz w:val="22"/>
          <w:szCs w:val="22"/>
        </w:rPr>
        <w:t>Patient</w:t>
      </w:r>
      <w:r w:rsidR="00A23688" w:rsidRPr="008F22B2">
        <w:rPr>
          <w:rFonts w:ascii="Times New Roman" w:hAnsi="Times New Roman"/>
          <w:sz w:val="22"/>
          <w:szCs w:val="22"/>
        </w:rPr>
        <w:t xml:space="preserve"> </w:t>
      </w:r>
      <w:r w:rsidR="008F7D0C" w:rsidRPr="008F22B2">
        <w:rPr>
          <w:rFonts w:ascii="Times New Roman" w:hAnsi="Times New Roman"/>
          <w:sz w:val="22"/>
          <w:szCs w:val="22"/>
        </w:rPr>
        <w:t>p</w:t>
      </w:r>
      <w:r w:rsidR="00A23688" w:rsidRPr="008F22B2">
        <w:rPr>
          <w:rFonts w:ascii="Times New Roman" w:hAnsi="Times New Roman"/>
          <w:sz w:val="22"/>
          <w:szCs w:val="22"/>
        </w:rPr>
        <w:t>reparation</w:t>
      </w:r>
    </w:p>
    <w:p w:rsidR="00425E7F" w:rsidRPr="008F22B2" w:rsidRDefault="001B3B68" w:rsidP="008F7D0C">
      <w:pPr>
        <w:ind w:leftChars="400" w:left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1) </w:t>
      </w:r>
      <w:r w:rsidR="00AA7988" w:rsidRPr="008F22B2">
        <w:rPr>
          <w:rFonts w:ascii="Times New Roman" w:hAnsi="Times New Roman"/>
          <w:sz w:val="22"/>
          <w:szCs w:val="22"/>
        </w:rPr>
        <w:t>Have subjects c</w:t>
      </w:r>
      <w:r w:rsidRPr="008F22B2">
        <w:rPr>
          <w:rFonts w:ascii="Times New Roman" w:hAnsi="Times New Roman"/>
          <w:sz w:val="22"/>
          <w:szCs w:val="22"/>
        </w:rPr>
        <w:t>hange</w:t>
      </w:r>
      <w:r w:rsidR="00A23688" w:rsidRPr="008F22B2">
        <w:rPr>
          <w:rFonts w:ascii="Times New Roman" w:hAnsi="Times New Roman"/>
          <w:sz w:val="22"/>
          <w:szCs w:val="22"/>
        </w:rPr>
        <w:t xml:space="preserve"> into clothing appropriate for measurement (occlusion)* and lie </w:t>
      </w:r>
      <w:r w:rsidR="009C0643" w:rsidRPr="008F22B2">
        <w:rPr>
          <w:rFonts w:ascii="Times New Roman" w:hAnsi="Times New Roman"/>
          <w:sz w:val="22"/>
          <w:szCs w:val="22"/>
        </w:rPr>
        <w:t xml:space="preserve">down </w:t>
      </w:r>
      <w:r w:rsidR="00AA7988" w:rsidRPr="008F22B2">
        <w:rPr>
          <w:rFonts w:ascii="Times New Roman" w:hAnsi="Times New Roman"/>
          <w:sz w:val="22"/>
          <w:szCs w:val="22"/>
        </w:rPr>
        <w:t>and relax</w:t>
      </w:r>
      <w:r w:rsidR="00AA7988" w:rsidRPr="008F22B2">
        <w:rPr>
          <w:rFonts w:ascii="Times New Roman" w:hAnsi="Times New Roman"/>
          <w:sz w:val="22"/>
          <w:szCs w:val="22"/>
        </w:rPr>
        <w:br/>
      </w:r>
      <w:r w:rsidR="00A23688" w:rsidRPr="008F22B2">
        <w:rPr>
          <w:rFonts w:ascii="Times New Roman" w:hAnsi="Times New Roman"/>
          <w:sz w:val="22"/>
          <w:szCs w:val="22"/>
        </w:rPr>
        <w:t xml:space="preserve">in the </w:t>
      </w:r>
      <w:r w:rsidR="009C0643" w:rsidRPr="008F22B2">
        <w:rPr>
          <w:rFonts w:ascii="Times New Roman" w:hAnsi="Times New Roman"/>
          <w:sz w:val="22"/>
          <w:szCs w:val="22"/>
        </w:rPr>
        <w:t xml:space="preserve">bed </w:t>
      </w:r>
      <w:r w:rsidR="00A23688" w:rsidRPr="008F22B2">
        <w:rPr>
          <w:rFonts w:ascii="Times New Roman" w:hAnsi="Times New Roman"/>
          <w:sz w:val="22"/>
          <w:szCs w:val="22"/>
        </w:rPr>
        <w:t>provided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for 15 to 20 minutes.</w:t>
      </w:r>
      <w:r w:rsidR="009C0643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(</w:t>
      </w:r>
      <w:r w:rsidR="009C0643" w:rsidRPr="008F22B2">
        <w:rPr>
          <w:rFonts w:ascii="Times New Roman" w:hAnsi="Times New Roman"/>
          <w:sz w:val="22"/>
          <w:szCs w:val="22"/>
        </w:rPr>
        <w:t>In the</w:t>
      </w:r>
      <w:r w:rsidR="00A23688" w:rsidRPr="008F22B2">
        <w:rPr>
          <w:rFonts w:ascii="Times New Roman" w:hAnsi="Times New Roman"/>
          <w:sz w:val="22"/>
          <w:szCs w:val="22"/>
        </w:rPr>
        <w:t xml:space="preserve"> winter, a 30</w:t>
      </w:r>
      <w:r w:rsidR="009C0643" w:rsidRPr="008F22B2">
        <w:rPr>
          <w:rFonts w:ascii="Times New Roman" w:hAnsi="Times New Roman"/>
          <w:sz w:val="22"/>
          <w:szCs w:val="22"/>
        </w:rPr>
        <w:t>-</w:t>
      </w:r>
      <w:r w:rsidR="00A23688" w:rsidRPr="008F22B2">
        <w:rPr>
          <w:rFonts w:ascii="Times New Roman" w:hAnsi="Times New Roman"/>
          <w:sz w:val="22"/>
          <w:szCs w:val="22"/>
        </w:rPr>
        <w:t>minute rest period is recommended to allow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fingertip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9C0643" w:rsidRPr="008F22B2">
        <w:rPr>
          <w:rFonts w:ascii="Times New Roman" w:hAnsi="Times New Roman"/>
          <w:sz w:val="22"/>
          <w:szCs w:val="22"/>
        </w:rPr>
        <w:t>vasoconstriction to normalize</w:t>
      </w:r>
      <w:r w:rsidR="00A23688" w:rsidRPr="008F22B2">
        <w:rPr>
          <w:rFonts w:ascii="Times New Roman" w:hAnsi="Times New Roman"/>
          <w:sz w:val="22"/>
          <w:szCs w:val="22"/>
        </w:rPr>
        <w:t>)</w:t>
      </w:r>
      <w:r w:rsidR="009C0643" w:rsidRPr="008F22B2">
        <w:rPr>
          <w:rFonts w:ascii="Times New Roman" w:hAnsi="Times New Roman"/>
          <w:sz w:val="22"/>
          <w:szCs w:val="22"/>
        </w:rPr>
        <w:t>.</w:t>
      </w:r>
    </w:p>
    <w:p w:rsidR="002B5286" w:rsidRPr="008F22B2" w:rsidRDefault="002B5286" w:rsidP="002B5286">
      <w:pPr>
        <w:ind w:leftChars="800" w:left="1790" w:hangingChars="50" w:hanging="11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*</w:t>
      </w:r>
      <w:r w:rsidR="00A23688" w:rsidRPr="008F22B2">
        <w:rPr>
          <w:rFonts w:ascii="Times New Roman" w:hAnsi="Times New Roman"/>
          <w:sz w:val="22"/>
          <w:szCs w:val="22"/>
        </w:rPr>
        <w:t xml:space="preserve">There are no specific clothing restrictions </w:t>
      </w:r>
      <w:r w:rsidR="009C0643" w:rsidRPr="008F22B2">
        <w:rPr>
          <w:rFonts w:ascii="Times New Roman" w:hAnsi="Times New Roman"/>
          <w:sz w:val="22"/>
          <w:szCs w:val="22"/>
        </w:rPr>
        <w:t xml:space="preserve">so long as it does not hamper </w:t>
      </w:r>
      <w:r w:rsidR="00A23688" w:rsidRPr="008F22B2">
        <w:rPr>
          <w:rFonts w:ascii="Times New Roman" w:hAnsi="Times New Roman"/>
          <w:sz w:val="22"/>
          <w:szCs w:val="22"/>
        </w:rPr>
        <w:t xml:space="preserve">occlusion. During </w:t>
      </w:r>
      <w:r w:rsidR="009C0643" w:rsidRPr="008F22B2">
        <w:rPr>
          <w:rFonts w:ascii="Times New Roman" w:hAnsi="Times New Roman"/>
          <w:sz w:val="22"/>
          <w:szCs w:val="22"/>
        </w:rPr>
        <w:t xml:space="preserve">the </w:t>
      </w:r>
      <w:r w:rsidR="00A23688" w:rsidRPr="008F22B2">
        <w:rPr>
          <w:rFonts w:ascii="Times New Roman" w:hAnsi="Times New Roman"/>
          <w:sz w:val="22"/>
          <w:szCs w:val="22"/>
        </w:rPr>
        <w:t xml:space="preserve">winter, avoid heavy sweaters or other thick clothing. </w:t>
      </w:r>
      <w:r w:rsidR="009C0643" w:rsidRPr="008F22B2">
        <w:rPr>
          <w:rFonts w:ascii="Times New Roman" w:hAnsi="Times New Roman"/>
          <w:sz w:val="22"/>
          <w:szCs w:val="22"/>
        </w:rPr>
        <w:t>Instead, wear l</w:t>
      </w:r>
      <w:r w:rsidR="00A23688" w:rsidRPr="008F22B2">
        <w:rPr>
          <w:rFonts w:ascii="Times New Roman" w:hAnsi="Times New Roman"/>
          <w:sz w:val="22"/>
          <w:szCs w:val="22"/>
        </w:rPr>
        <w:t>ong-sleeved shirts and other light</w:t>
      </w:r>
      <w:r w:rsidR="009C0643" w:rsidRPr="008F22B2">
        <w:rPr>
          <w:rFonts w:ascii="Times New Roman" w:hAnsi="Times New Roman"/>
          <w:sz w:val="22"/>
          <w:szCs w:val="22"/>
        </w:rPr>
        <w:t>weight</w:t>
      </w:r>
      <w:r w:rsidR="00A23688" w:rsidRPr="008F22B2">
        <w:rPr>
          <w:rFonts w:ascii="Times New Roman" w:hAnsi="Times New Roman"/>
          <w:sz w:val="22"/>
          <w:szCs w:val="22"/>
        </w:rPr>
        <w:t xml:space="preserve"> clothing</w:t>
      </w:r>
      <w:r w:rsidR="009C0643" w:rsidRPr="008F22B2">
        <w:rPr>
          <w:rFonts w:ascii="Times New Roman" w:hAnsi="Times New Roman"/>
          <w:sz w:val="22"/>
          <w:szCs w:val="22"/>
        </w:rPr>
        <w:t>.</w:t>
      </w:r>
    </w:p>
    <w:p w:rsidR="00425E7F" w:rsidRPr="008F22B2" w:rsidRDefault="00425E7F" w:rsidP="009C0643">
      <w:pPr>
        <w:ind w:firstLine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2)</w:t>
      </w:r>
      <w:r w:rsidR="009C0643"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Have subjects r</w:t>
      </w:r>
      <w:r w:rsidR="00A23688" w:rsidRPr="008F22B2">
        <w:rPr>
          <w:rFonts w:ascii="Times New Roman" w:hAnsi="Times New Roman"/>
          <w:sz w:val="22"/>
          <w:szCs w:val="22"/>
        </w:rPr>
        <w:t>emove any clothing that might restrict blood flow to the arm.</w:t>
      </w:r>
      <w:r w:rsidR="009C0643" w:rsidRPr="008F22B2">
        <w:rPr>
          <w:rFonts w:ascii="Times New Roman" w:hAnsi="Times New Roman"/>
          <w:sz w:val="22"/>
          <w:szCs w:val="22"/>
        </w:rPr>
        <w:t xml:space="preserve"> </w:t>
      </w:r>
    </w:p>
    <w:p w:rsidR="00425E7F" w:rsidRPr="008F22B2" w:rsidRDefault="00425E7F" w:rsidP="009C0643">
      <w:pPr>
        <w:ind w:firstLine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3)</w:t>
      </w:r>
      <w:r w:rsidR="009C0643"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Have subjects r</w:t>
      </w:r>
      <w:r w:rsidR="00A23688" w:rsidRPr="008F22B2">
        <w:rPr>
          <w:rFonts w:ascii="Times New Roman" w:hAnsi="Times New Roman"/>
          <w:sz w:val="22"/>
          <w:szCs w:val="22"/>
        </w:rPr>
        <w:t xml:space="preserve">emove any </w:t>
      </w:r>
      <w:r w:rsidR="009C0643" w:rsidRPr="008F22B2">
        <w:rPr>
          <w:rFonts w:ascii="Times New Roman" w:hAnsi="Times New Roman"/>
          <w:sz w:val="22"/>
          <w:szCs w:val="22"/>
        </w:rPr>
        <w:t xml:space="preserve">accessories such as </w:t>
      </w:r>
      <w:r w:rsidR="00A23688" w:rsidRPr="008F22B2">
        <w:rPr>
          <w:rFonts w:ascii="Times New Roman" w:hAnsi="Times New Roman"/>
          <w:sz w:val="22"/>
          <w:szCs w:val="22"/>
        </w:rPr>
        <w:t xml:space="preserve">rings, jewelry, watches, bracelets, </w:t>
      </w:r>
      <w:r w:rsidR="009C0643" w:rsidRPr="008F22B2">
        <w:rPr>
          <w:rFonts w:ascii="Times New Roman" w:hAnsi="Times New Roman"/>
          <w:sz w:val="22"/>
          <w:szCs w:val="22"/>
        </w:rPr>
        <w:t>or</w:t>
      </w:r>
      <w:r w:rsidR="00A23688" w:rsidRPr="008F22B2">
        <w:rPr>
          <w:rFonts w:ascii="Times New Roman" w:hAnsi="Times New Roman"/>
          <w:sz w:val="22"/>
          <w:szCs w:val="22"/>
        </w:rPr>
        <w:t xml:space="preserve"> glasses.</w:t>
      </w:r>
    </w:p>
    <w:p w:rsidR="00425E7F" w:rsidRPr="008F22B2" w:rsidRDefault="00425E7F" w:rsidP="00D52B00">
      <w:pPr>
        <w:ind w:leftChars="400" w:left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4)</w:t>
      </w:r>
      <w:r w:rsidR="009C0643" w:rsidRPr="008F22B2">
        <w:rPr>
          <w:rFonts w:ascii="Times New Roman" w:hAnsi="Times New Roman"/>
          <w:sz w:val="22"/>
          <w:szCs w:val="22"/>
        </w:rPr>
        <w:t xml:space="preserve"> Turn</w:t>
      </w:r>
      <w:r w:rsidR="00A23688" w:rsidRPr="008F22B2">
        <w:rPr>
          <w:rFonts w:ascii="Times New Roman" w:hAnsi="Times New Roman"/>
          <w:sz w:val="22"/>
          <w:szCs w:val="22"/>
        </w:rPr>
        <w:t xml:space="preserve"> off all mo</w:t>
      </w:r>
      <w:r w:rsidR="00960A99" w:rsidRPr="008F22B2">
        <w:rPr>
          <w:rFonts w:ascii="Times New Roman" w:hAnsi="Times New Roman"/>
          <w:sz w:val="22"/>
          <w:szCs w:val="22"/>
        </w:rPr>
        <w:t>b</w:t>
      </w:r>
      <w:r w:rsidR="00A23688" w:rsidRPr="008F22B2">
        <w:rPr>
          <w:rFonts w:ascii="Times New Roman" w:hAnsi="Times New Roman"/>
          <w:sz w:val="22"/>
          <w:szCs w:val="22"/>
        </w:rPr>
        <w:t xml:space="preserve">ile phones or </w:t>
      </w:r>
      <w:r w:rsidR="00AA7988" w:rsidRPr="008F22B2">
        <w:rPr>
          <w:rFonts w:ascii="Times New Roman" w:hAnsi="Times New Roman"/>
          <w:sz w:val="22"/>
          <w:szCs w:val="22"/>
        </w:rPr>
        <w:t>other electronic devices</w:t>
      </w:r>
      <w:r w:rsidR="00A23688" w:rsidRPr="008F22B2">
        <w:rPr>
          <w:rFonts w:ascii="Times New Roman" w:hAnsi="Times New Roman"/>
          <w:sz w:val="22"/>
          <w:szCs w:val="22"/>
        </w:rPr>
        <w:t xml:space="preserve"> and </w:t>
      </w:r>
      <w:r w:rsidR="003F67CA" w:rsidRPr="008F22B2">
        <w:rPr>
          <w:rFonts w:ascii="Times New Roman" w:hAnsi="Times New Roman"/>
          <w:sz w:val="22"/>
          <w:szCs w:val="22"/>
        </w:rPr>
        <w:t>place</w:t>
      </w:r>
      <w:r w:rsidR="00A23688" w:rsidRPr="008F22B2">
        <w:rPr>
          <w:rFonts w:ascii="Times New Roman" w:hAnsi="Times New Roman"/>
          <w:sz w:val="22"/>
          <w:szCs w:val="22"/>
        </w:rPr>
        <w:t xml:space="preserve"> them at least 2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meters away from the</w:t>
      </w:r>
      <w:r w:rsidR="009C0643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subject.</w:t>
      </w:r>
      <w:r w:rsidR="003F67CA" w:rsidRPr="008F22B2">
        <w:rPr>
          <w:rFonts w:ascii="Times New Roman" w:hAnsi="Times New Roman"/>
          <w:sz w:val="22"/>
          <w:szCs w:val="22"/>
        </w:rPr>
        <w:t xml:space="preserve"> </w:t>
      </w:r>
    </w:p>
    <w:p w:rsidR="00425E7F" w:rsidRPr="008F22B2" w:rsidRDefault="00425E7F" w:rsidP="00D52B00">
      <w:pPr>
        <w:ind w:left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5)</w:t>
      </w:r>
      <w:r w:rsidR="003F67CA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 xml:space="preserve">Measure </w:t>
      </w:r>
      <w:r w:rsidR="00AA7988" w:rsidRPr="008F22B2">
        <w:rPr>
          <w:rFonts w:ascii="Times New Roman" w:hAnsi="Times New Roman"/>
          <w:sz w:val="22"/>
          <w:szCs w:val="22"/>
        </w:rPr>
        <w:t xml:space="preserve">blood pressure on the </w:t>
      </w:r>
      <w:r w:rsidR="00A23688" w:rsidRPr="008F22B2">
        <w:rPr>
          <w:rFonts w:ascii="Times New Roman" w:hAnsi="Times New Roman"/>
          <w:sz w:val="22"/>
          <w:szCs w:val="22"/>
        </w:rPr>
        <w:t xml:space="preserve">dominant </w:t>
      </w:r>
      <w:r w:rsidR="00AA7988" w:rsidRPr="008F22B2">
        <w:rPr>
          <w:rFonts w:ascii="Times New Roman" w:hAnsi="Times New Roman"/>
          <w:sz w:val="22"/>
          <w:szCs w:val="22"/>
        </w:rPr>
        <w:t>arm</w:t>
      </w:r>
      <w:r w:rsidR="00A23688" w:rsidRPr="008F22B2">
        <w:rPr>
          <w:rFonts w:ascii="Times New Roman" w:hAnsi="Times New Roman"/>
          <w:sz w:val="22"/>
          <w:szCs w:val="22"/>
        </w:rPr>
        <w:t xml:space="preserve"> (control </w:t>
      </w:r>
      <w:r w:rsidR="00AA7988" w:rsidRPr="008F22B2">
        <w:rPr>
          <w:rFonts w:ascii="Times New Roman" w:hAnsi="Times New Roman"/>
          <w:sz w:val="22"/>
          <w:szCs w:val="22"/>
        </w:rPr>
        <w:t>arm</w:t>
      </w:r>
      <w:r w:rsidR="00A23688" w:rsidRPr="008F22B2">
        <w:rPr>
          <w:rFonts w:ascii="Times New Roman" w:hAnsi="Times New Roman"/>
          <w:sz w:val="22"/>
          <w:szCs w:val="22"/>
        </w:rPr>
        <w:t xml:space="preserve">) and record </w:t>
      </w:r>
      <w:r w:rsidR="00AA7988" w:rsidRPr="008F22B2">
        <w:rPr>
          <w:rFonts w:ascii="Times New Roman" w:hAnsi="Times New Roman"/>
          <w:sz w:val="22"/>
          <w:szCs w:val="22"/>
        </w:rPr>
        <w:t xml:space="preserve">both </w:t>
      </w:r>
      <w:r w:rsidR="00A23688" w:rsidRPr="008F22B2">
        <w:rPr>
          <w:rFonts w:ascii="Times New Roman" w:hAnsi="Times New Roman"/>
          <w:sz w:val="22"/>
          <w:szCs w:val="22"/>
        </w:rPr>
        <w:t>systolic and diastolic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A23688" w:rsidRPr="008F22B2">
        <w:rPr>
          <w:rFonts w:ascii="Times New Roman" w:hAnsi="Times New Roman"/>
          <w:sz w:val="22"/>
          <w:szCs w:val="22"/>
        </w:rPr>
        <w:t>blood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p</w:t>
      </w:r>
      <w:r w:rsidR="00A23688" w:rsidRPr="008F22B2">
        <w:rPr>
          <w:rFonts w:ascii="Times New Roman" w:hAnsi="Times New Roman"/>
          <w:sz w:val="22"/>
          <w:szCs w:val="22"/>
        </w:rPr>
        <w:t>ressures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3F67CA" w:rsidRPr="008F22B2">
        <w:rPr>
          <w:rFonts w:ascii="Times New Roman" w:hAnsi="Times New Roman"/>
          <w:sz w:val="22"/>
          <w:szCs w:val="22"/>
        </w:rPr>
        <w:t xml:space="preserve">in a supine position. </w:t>
      </w:r>
      <w:r w:rsidR="00A23688" w:rsidRPr="008F22B2">
        <w:rPr>
          <w:rFonts w:ascii="Times New Roman" w:hAnsi="Times New Roman"/>
          <w:sz w:val="22"/>
          <w:szCs w:val="22"/>
        </w:rPr>
        <w:t>(Leave at least 5 minutes between</w:t>
      </w:r>
      <w:r w:rsidR="003F67CA" w:rsidRPr="008F22B2">
        <w:rPr>
          <w:rFonts w:ascii="Times New Roman" w:hAnsi="Times New Roman"/>
          <w:sz w:val="22"/>
          <w:szCs w:val="22"/>
        </w:rPr>
        <w:t xml:space="preserve"> blood pressure measurement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3F67CA" w:rsidRPr="008F22B2">
        <w:rPr>
          <w:rFonts w:ascii="Times New Roman" w:hAnsi="Times New Roman"/>
          <w:sz w:val="22"/>
          <w:szCs w:val="22"/>
        </w:rPr>
        <w:t xml:space="preserve">and </w:t>
      </w:r>
      <w:r w:rsidR="00A23688" w:rsidRPr="008F22B2">
        <w:rPr>
          <w:rFonts w:ascii="Times New Roman" w:hAnsi="Times New Roman"/>
          <w:sz w:val="22"/>
          <w:szCs w:val="22"/>
        </w:rPr>
        <w:t xml:space="preserve">test </w:t>
      </w:r>
      <w:r w:rsidR="003F67CA" w:rsidRPr="008F22B2">
        <w:rPr>
          <w:rFonts w:ascii="Times New Roman" w:hAnsi="Times New Roman"/>
          <w:sz w:val="22"/>
          <w:szCs w:val="22"/>
        </w:rPr>
        <w:t>measurements</w:t>
      </w:r>
      <w:r w:rsidR="00A23688" w:rsidRPr="008F22B2">
        <w:rPr>
          <w:rFonts w:ascii="Times New Roman" w:hAnsi="Times New Roman"/>
          <w:sz w:val="22"/>
          <w:szCs w:val="22"/>
        </w:rPr>
        <w:t>)</w:t>
      </w:r>
    </w:p>
    <w:p w:rsidR="00425E7F" w:rsidRPr="008F22B2" w:rsidRDefault="00425E7F" w:rsidP="003F67CA">
      <w:pPr>
        <w:ind w:firstLine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6)</w:t>
      </w:r>
      <w:r w:rsidR="003F67CA" w:rsidRPr="008F22B2">
        <w:rPr>
          <w:rFonts w:ascii="Times New Roman" w:hAnsi="Times New Roman"/>
          <w:sz w:val="22"/>
          <w:szCs w:val="22"/>
        </w:rPr>
        <w:t xml:space="preserve"> </w:t>
      </w:r>
      <w:r w:rsidR="001120FD" w:rsidRPr="008F22B2">
        <w:rPr>
          <w:rFonts w:ascii="Times New Roman" w:hAnsi="Times New Roman"/>
          <w:sz w:val="22"/>
          <w:szCs w:val="22"/>
        </w:rPr>
        <w:t>Cover the subject with a towel or blanket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1120FD" w:rsidRPr="008F22B2">
        <w:rPr>
          <w:rFonts w:ascii="Times New Roman" w:hAnsi="Times New Roman"/>
          <w:sz w:val="22"/>
          <w:szCs w:val="22"/>
        </w:rPr>
        <w:t xml:space="preserve">to relax </w:t>
      </w:r>
      <w:r w:rsidR="003F67CA" w:rsidRPr="008F22B2">
        <w:rPr>
          <w:rFonts w:ascii="Times New Roman" w:hAnsi="Times New Roman"/>
          <w:sz w:val="22"/>
          <w:szCs w:val="22"/>
        </w:rPr>
        <w:t xml:space="preserve">the </w:t>
      </w:r>
      <w:r w:rsidR="001120FD" w:rsidRPr="008F22B2">
        <w:rPr>
          <w:rFonts w:ascii="Times New Roman" w:hAnsi="Times New Roman"/>
          <w:sz w:val="22"/>
          <w:szCs w:val="22"/>
        </w:rPr>
        <w:t>subject</w:t>
      </w:r>
      <w:r w:rsidR="00AA7988" w:rsidRPr="008F22B2">
        <w:rPr>
          <w:rFonts w:ascii="Times New Roman" w:hAnsi="Times New Roman"/>
          <w:sz w:val="22"/>
          <w:szCs w:val="22"/>
        </w:rPr>
        <w:t>.</w:t>
      </w:r>
    </w:p>
    <w:p w:rsidR="00425E7F" w:rsidRPr="008F22B2" w:rsidRDefault="00425E7F" w:rsidP="00D52B00">
      <w:pPr>
        <w:ind w:leftChars="400" w:left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7)</w:t>
      </w:r>
      <w:r w:rsidR="003F67CA" w:rsidRPr="008F22B2">
        <w:rPr>
          <w:rFonts w:ascii="Times New Roman" w:hAnsi="Times New Roman"/>
          <w:sz w:val="22"/>
          <w:szCs w:val="22"/>
        </w:rPr>
        <w:t xml:space="preserve"> Although any </w:t>
      </w:r>
      <w:r w:rsidR="00233A90" w:rsidRPr="008F22B2">
        <w:rPr>
          <w:rFonts w:ascii="Times New Roman" w:hAnsi="Times New Roman"/>
          <w:sz w:val="22"/>
          <w:szCs w:val="22"/>
        </w:rPr>
        <w:t xml:space="preserve">digit </w:t>
      </w:r>
      <w:r w:rsidR="003F67CA" w:rsidRPr="008F22B2">
        <w:rPr>
          <w:rFonts w:ascii="Times New Roman" w:hAnsi="Times New Roman"/>
          <w:sz w:val="22"/>
          <w:szCs w:val="22"/>
        </w:rPr>
        <w:t>other than the thumb can be used as the test fi</w:t>
      </w:r>
      <w:r w:rsidR="00233A90" w:rsidRPr="008F22B2">
        <w:rPr>
          <w:rFonts w:ascii="Times New Roman" w:hAnsi="Times New Roman"/>
          <w:sz w:val="22"/>
          <w:szCs w:val="22"/>
        </w:rPr>
        <w:t>nger</w:t>
      </w:r>
      <w:r w:rsidR="003F67CA" w:rsidRPr="008F22B2">
        <w:rPr>
          <w:rFonts w:ascii="Times New Roman" w:hAnsi="Times New Roman"/>
          <w:sz w:val="22"/>
          <w:szCs w:val="22"/>
        </w:rPr>
        <w:t>,</w:t>
      </w:r>
      <w:r w:rsidR="00233A90" w:rsidRPr="008F22B2">
        <w:rPr>
          <w:rFonts w:ascii="Times New Roman" w:hAnsi="Times New Roman"/>
          <w:sz w:val="22"/>
          <w:szCs w:val="22"/>
        </w:rPr>
        <w:t xml:space="preserve"> measurements are generally</w:t>
      </w:r>
      <w:r w:rsidR="00D52B00" w:rsidRPr="008F22B2">
        <w:rPr>
          <w:rFonts w:ascii="Times New Roman" w:hAnsi="Times New Roman"/>
          <w:sz w:val="22"/>
          <w:szCs w:val="22"/>
        </w:rPr>
        <w:t xml:space="preserve"> </w:t>
      </w:r>
      <w:r w:rsidR="00233A90" w:rsidRPr="008F22B2">
        <w:rPr>
          <w:rFonts w:ascii="Times New Roman" w:hAnsi="Times New Roman"/>
          <w:sz w:val="22"/>
          <w:szCs w:val="22"/>
        </w:rPr>
        <w:t xml:space="preserve">taken </w:t>
      </w:r>
      <w:r w:rsidR="00AA7988" w:rsidRPr="008F22B2">
        <w:rPr>
          <w:rFonts w:ascii="Times New Roman" w:hAnsi="Times New Roman"/>
          <w:sz w:val="22"/>
          <w:szCs w:val="22"/>
        </w:rPr>
        <w:t xml:space="preserve">with </w:t>
      </w:r>
      <w:r w:rsidR="00233A90" w:rsidRPr="008F22B2">
        <w:rPr>
          <w:rFonts w:ascii="Times New Roman" w:hAnsi="Times New Roman"/>
          <w:sz w:val="22"/>
          <w:szCs w:val="22"/>
        </w:rPr>
        <w:t>the second finger.</w:t>
      </w:r>
      <w:r w:rsidR="00AA7988" w:rsidRPr="008F22B2">
        <w:rPr>
          <w:rFonts w:ascii="Times New Roman" w:hAnsi="Times New Roman"/>
          <w:sz w:val="22"/>
          <w:szCs w:val="22"/>
        </w:rPr>
        <w:t xml:space="preserve"> </w:t>
      </w:r>
      <w:r w:rsidR="00233A90" w:rsidRPr="008F22B2">
        <w:rPr>
          <w:rFonts w:ascii="Times New Roman" w:hAnsi="Times New Roman"/>
          <w:sz w:val="22"/>
          <w:szCs w:val="22"/>
        </w:rPr>
        <w:t>(</w:t>
      </w:r>
      <w:r w:rsidR="00620A75" w:rsidRPr="008F22B2">
        <w:rPr>
          <w:rFonts w:ascii="Times New Roman" w:hAnsi="Times New Roman"/>
          <w:sz w:val="22"/>
          <w:szCs w:val="22"/>
        </w:rPr>
        <w:t>Use the same finger on both side</w:t>
      </w:r>
      <w:r w:rsidR="00AA7988" w:rsidRPr="008F22B2">
        <w:rPr>
          <w:rFonts w:ascii="Times New Roman" w:hAnsi="Times New Roman"/>
          <w:sz w:val="22"/>
          <w:szCs w:val="22"/>
        </w:rPr>
        <w:t>s</w:t>
      </w:r>
      <w:r w:rsidR="00620A75" w:rsidRPr="008F22B2">
        <w:rPr>
          <w:rFonts w:ascii="Times New Roman" w:hAnsi="Times New Roman"/>
          <w:sz w:val="22"/>
          <w:szCs w:val="22"/>
        </w:rPr>
        <w:t>)</w:t>
      </w:r>
      <w:r w:rsidR="00597802" w:rsidRPr="008F22B2">
        <w:rPr>
          <w:rFonts w:ascii="Times New Roman" w:hAnsi="Times New Roman"/>
          <w:sz w:val="22"/>
          <w:szCs w:val="22"/>
        </w:rPr>
        <w:br/>
      </w:r>
      <w:r w:rsidR="00F30A5A" w:rsidRPr="008F22B2">
        <w:rPr>
          <w:rFonts w:ascii="Times New Roman" w:hAnsi="Times New Roman"/>
          <w:sz w:val="22"/>
          <w:szCs w:val="22"/>
        </w:rPr>
        <w:t>8)</w:t>
      </w:r>
      <w:r w:rsidR="00597802" w:rsidRPr="008F22B2">
        <w:rPr>
          <w:rFonts w:ascii="Times New Roman" w:hAnsi="Times New Roman"/>
          <w:sz w:val="22"/>
          <w:szCs w:val="22"/>
        </w:rPr>
        <w:t xml:space="preserve"> </w:t>
      </w:r>
      <w:r w:rsidR="00165670" w:rsidRPr="008F22B2">
        <w:rPr>
          <w:rFonts w:ascii="Times New Roman" w:hAnsi="Times New Roman"/>
          <w:sz w:val="22"/>
          <w:szCs w:val="22"/>
        </w:rPr>
        <w:t>C</w:t>
      </w:r>
      <w:r w:rsidR="00F30A5A" w:rsidRPr="008F22B2">
        <w:rPr>
          <w:rFonts w:ascii="Times New Roman" w:hAnsi="Times New Roman"/>
          <w:sz w:val="22"/>
          <w:szCs w:val="22"/>
        </w:rPr>
        <w:t>ut</w:t>
      </w:r>
      <w:r w:rsidR="00597802" w:rsidRPr="008F22B2">
        <w:rPr>
          <w:rFonts w:ascii="Times New Roman" w:hAnsi="Times New Roman"/>
          <w:sz w:val="22"/>
          <w:szCs w:val="22"/>
        </w:rPr>
        <w:t xml:space="preserve"> nails if they are </w:t>
      </w:r>
      <w:r w:rsidR="00AA7988" w:rsidRPr="008F22B2">
        <w:rPr>
          <w:rFonts w:ascii="Times New Roman" w:hAnsi="Times New Roman"/>
          <w:sz w:val="22"/>
          <w:szCs w:val="22"/>
        </w:rPr>
        <w:t xml:space="preserve">too </w:t>
      </w:r>
      <w:r w:rsidR="00597802" w:rsidRPr="008F22B2">
        <w:rPr>
          <w:rFonts w:ascii="Times New Roman" w:hAnsi="Times New Roman"/>
          <w:sz w:val="22"/>
          <w:szCs w:val="22"/>
        </w:rPr>
        <w:t xml:space="preserve">long </w:t>
      </w:r>
      <w:r w:rsidR="00F30A5A" w:rsidRPr="008F22B2">
        <w:rPr>
          <w:rFonts w:ascii="Times New Roman" w:hAnsi="Times New Roman"/>
          <w:sz w:val="22"/>
          <w:szCs w:val="22"/>
        </w:rPr>
        <w:t>(</w:t>
      </w:r>
      <w:r w:rsidR="00233A90" w:rsidRPr="008F22B2">
        <w:rPr>
          <w:rFonts w:ascii="Times New Roman" w:hAnsi="Times New Roman"/>
          <w:sz w:val="22"/>
          <w:szCs w:val="22"/>
        </w:rPr>
        <w:t>Nails</w:t>
      </w:r>
      <w:r w:rsidR="00F30A5A" w:rsidRPr="008F22B2">
        <w:rPr>
          <w:rFonts w:ascii="Times New Roman" w:hAnsi="Times New Roman"/>
          <w:sz w:val="22"/>
          <w:szCs w:val="22"/>
        </w:rPr>
        <w:t xml:space="preserve"> may</w:t>
      </w:r>
      <w:r w:rsidR="00233A90" w:rsidRPr="008F22B2">
        <w:rPr>
          <w:rFonts w:ascii="Times New Roman" w:hAnsi="Times New Roman"/>
          <w:sz w:val="22"/>
          <w:szCs w:val="22"/>
        </w:rPr>
        <w:t xml:space="preserve"> </w:t>
      </w:r>
      <w:r w:rsidR="00F30A5A" w:rsidRPr="008F22B2">
        <w:rPr>
          <w:rFonts w:ascii="Times New Roman" w:hAnsi="Times New Roman"/>
          <w:sz w:val="22"/>
          <w:szCs w:val="22"/>
        </w:rPr>
        <w:t xml:space="preserve">damage the rubber inside the probe, </w:t>
      </w:r>
      <w:r w:rsidR="00AA7988" w:rsidRPr="008F22B2">
        <w:rPr>
          <w:rFonts w:ascii="Times New Roman" w:hAnsi="Times New Roman"/>
          <w:sz w:val="22"/>
          <w:szCs w:val="22"/>
        </w:rPr>
        <w:t>or</w:t>
      </w:r>
      <w:r w:rsidR="00F30A5A"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may</w:t>
      </w:r>
      <w:r w:rsidR="00F30A5A"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d</w:t>
      </w:r>
      <w:r w:rsidR="00792D58" w:rsidRPr="008F22B2">
        <w:rPr>
          <w:rFonts w:ascii="Times New Roman" w:hAnsi="Times New Roman"/>
          <w:sz w:val="22"/>
          <w:szCs w:val="22"/>
        </w:rPr>
        <w:t>isplace</w:t>
      </w:r>
      <w:r w:rsidR="00AA7988" w:rsidRPr="008F22B2">
        <w:rPr>
          <w:rFonts w:ascii="Times New Roman" w:hAnsi="Times New Roman"/>
          <w:sz w:val="22"/>
          <w:szCs w:val="22"/>
        </w:rPr>
        <w:t xml:space="preserve"> fingertips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="00620A75" w:rsidRPr="008F22B2">
        <w:rPr>
          <w:rFonts w:ascii="Times New Roman" w:hAnsi="Times New Roman"/>
          <w:sz w:val="22"/>
          <w:szCs w:val="22"/>
        </w:rPr>
        <w:t xml:space="preserve">in the </w:t>
      </w:r>
      <w:r w:rsidR="00AA7988" w:rsidRPr="008F22B2">
        <w:rPr>
          <w:rFonts w:ascii="Times New Roman" w:hAnsi="Times New Roman"/>
          <w:sz w:val="22"/>
          <w:szCs w:val="22"/>
        </w:rPr>
        <w:t>sensor area)</w:t>
      </w:r>
      <w:r w:rsidR="00AA7988" w:rsidRPr="008F22B2">
        <w:rPr>
          <w:rFonts w:ascii="Times New Roman" w:hAnsi="Times New Roman"/>
          <w:sz w:val="22"/>
          <w:szCs w:val="22"/>
        </w:rPr>
        <w:br/>
      </w:r>
      <w:r w:rsidR="00792D58" w:rsidRPr="008F22B2">
        <w:rPr>
          <w:rFonts w:ascii="Times New Roman" w:hAnsi="Times New Roman"/>
          <w:sz w:val="22"/>
          <w:szCs w:val="22"/>
        </w:rPr>
        <w:t>9) Explain that measurements will be taken 6 minutes before occlusion, after 5 minutes of occlusion, and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="00792D58" w:rsidRPr="008F22B2">
        <w:rPr>
          <w:rFonts w:ascii="Times New Roman" w:hAnsi="Times New Roman"/>
          <w:sz w:val="22"/>
          <w:szCs w:val="22"/>
        </w:rPr>
        <w:t>5 minutes after release.</w:t>
      </w:r>
    </w:p>
    <w:p w:rsidR="00AA7988" w:rsidRPr="008F22B2" w:rsidRDefault="00792D58" w:rsidP="00402C6E">
      <w:pPr>
        <w:ind w:left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10) Explain that </w:t>
      </w:r>
      <w:r w:rsidR="00AA7988" w:rsidRPr="008F22B2">
        <w:rPr>
          <w:rFonts w:ascii="Times New Roman" w:hAnsi="Times New Roman"/>
          <w:sz w:val="22"/>
          <w:szCs w:val="22"/>
        </w:rPr>
        <w:t xml:space="preserve">although </w:t>
      </w:r>
      <w:r w:rsidRPr="008F22B2">
        <w:rPr>
          <w:rFonts w:ascii="Times New Roman" w:hAnsi="Times New Roman"/>
          <w:sz w:val="22"/>
          <w:szCs w:val="22"/>
        </w:rPr>
        <w:t>the uppe</w:t>
      </w:r>
      <w:r w:rsidR="00AA7988" w:rsidRPr="008F22B2">
        <w:rPr>
          <w:rFonts w:ascii="Times New Roman" w:hAnsi="Times New Roman"/>
          <w:sz w:val="22"/>
          <w:szCs w:val="22"/>
        </w:rPr>
        <w:t xml:space="preserve">r arm will be constricted with a blood pressure cuff during </w:t>
      </w:r>
      <w:r w:rsidRPr="008F22B2">
        <w:rPr>
          <w:rFonts w:ascii="Times New Roman" w:hAnsi="Times New Roman"/>
          <w:sz w:val="22"/>
          <w:szCs w:val="22"/>
        </w:rPr>
        <w:t>measurement</w:t>
      </w:r>
      <w:r w:rsidR="00AA7988" w:rsidRPr="008F22B2">
        <w:rPr>
          <w:rFonts w:ascii="Times New Roman" w:hAnsi="Times New Roman"/>
          <w:sz w:val="22"/>
          <w:szCs w:val="22"/>
        </w:rPr>
        <w:t>,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there is nothing to</w:t>
      </w:r>
      <w:r w:rsidR="00AA7988" w:rsidRPr="008F22B2">
        <w:rPr>
          <w:rFonts w:ascii="Times New Roman" w:hAnsi="Times New Roman"/>
          <w:sz w:val="22"/>
          <w:szCs w:val="22"/>
        </w:rPr>
        <w:t xml:space="preserve"> worry about</w:t>
      </w:r>
      <w:r w:rsidRPr="008F22B2">
        <w:rPr>
          <w:rFonts w:ascii="Times New Roman" w:hAnsi="Times New Roman"/>
          <w:sz w:val="22"/>
          <w:szCs w:val="22"/>
        </w:rPr>
        <w:t>.</w:t>
      </w:r>
      <w:r w:rsidR="008F7D0C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(</w:t>
      </w:r>
      <w:r w:rsidR="00402C6E" w:rsidRPr="008F22B2">
        <w:rPr>
          <w:rFonts w:ascii="Times New Roman" w:hAnsi="Times New Roman"/>
          <w:sz w:val="22"/>
          <w:szCs w:val="22"/>
        </w:rPr>
        <w:t>Explain</w:t>
      </w:r>
      <w:r w:rsidRPr="008F22B2">
        <w:rPr>
          <w:rFonts w:ascii="Times New Roman" w:hAnsi="Times New Roman"/>
          <w:sz w:val="22"/>
          <w:szCs w:val="22"/>
        </w:rPr>
        <w:t xml:space="preserve"> </w:t>
      </w:r>
      <w:r w:rsidR="00AA7988" w:rsidRPr="008F22B2">
        <w:rPr>
          <w:rFonts w:ascii="Times New Roman" w:hAnsi="Times New Roman"/>
          <w:sz w:val="22"/>
          <w:szCs w:val="22"/>
        </w:rPr>
        <w:t>that it is important to bear the discomfort of</w:t>
      </w:r>
      <w:r w:rsidRPr="008F22B2">
        <w:rPr>
          <w:rFonts w:ascii="Times New Roman" w:hAnsi="Times New Roman"/>
          <w:sz w:val="22"/>
          <w:szCs w:val="22"/>
        </w:rPr>
        <w:t xml:space="preserve"> occlusion to take accurate measurements.</w:t>
      </w:r>
      <w:r w:rsidR="00AA7988" w:rsidRPr="008F22B2">
        <w:rPr>
          <w:rFonts w:ascii="Times New Roman" w:hAnsi="Times New Roman"/>
          <w:sz w:val="22"/>
          <w:szCs w:val="22"/>
        </w:rPr>
        <w:t>)</w:t>
      </w:r>
      <w:r w:rsidR="00AA7988" w:rsidRPr="008F22B2">
        <w:rPr>
          <w:rFonts w:ascii="Times New Roman" w:hAnsi="Times New Roman"/>
          <w:sz w:val="22"/>
          <w:szCs w:val="22"/>
        </w:rPr>
        <w:br/>
      </w:r>
      <w:r w:rsidR="00165670" w:rsidRPr="008F22B2">
        <w:rPr>
          <w:rFonts w:ascii="Times New Roman" w:hAnsi="Times New Roman"/>
          <w:sz w:val="22"/>
          <w:szCs w:val="22"/>
        </w:rPr>
        <w:t xml:space="preserve">11) During </w:t>
      </w:r>
      <w:r w:rsidR="00AA7988" w:rsidRPr="008F22B2">
        <w:rPr>
          <w:rFonts w:ascii="Times New Roman" w:hAnsi="Times New Roman"/>
          <w:sz w:val="22"/>
          <w:szCs w:val="22"/>
        </w:rPr>
        <w:t>the test</w:t>
      </w:r>
      <w:r w:rsidR="00165670" w:rsidRPr="008F22B2">
        <w:rPr>
          <w:rFonts w:ascii="Times New Roman" w:hAnsi="Times New Roman"/>
          <w:sz w:val="22"/>
          <w:szCs w:val="22"/>
        </w:rPr>
        <w:t xml:space="preserve">, </w:t>
      </w:r>
      <w:r w:rsidRPr="008F22B2">
        <w:rPr>
          <w:rFonts w:ascii="Times New Roman" w:hAnsi="Times New Roman"/>
          <w:sz w:val="22"/>
          <w:szCs w:val="22"/>
        </w:rPr>
        <w:t>the patient must not move (</w:t>
      </w:r>
      <w:r w:rsidR="00AA7988" w:rsidRPr="008F22B2">
        <w:rPr>
          <w:rFonts w:ascii="Times New Roman" w:hAnsi="Times New Roman"/>
          <w:sz w:val="22"/>
          <w:szCs w:val="22"/>
        </w:rPr>
        <w:t>be especially careful not to move the arms).</w:t>
      </w:r>
      <w:r w:rsidR="00402C6E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 xml:space="preserve">Check </w:t>
      </w:r>
      <w:r w:rsidR="001B3B68" w:rsidRPr="008F22B2">
        <w:rPr>
          <w:rFonts w:ascii="Times New Roman" w:hAnsi="Times New Roman"/>
          <w:sz w:val="22"/>
          <w:szCs w:val="22"/>
        </w:rPr>
        <w:t xml:space="preserve">to see that </w:t>
      </w:r>
      <w:r w:rsidR="00165670" w:rsidRPr="008F22B2">
        <w:rPr>
          <w:rFonts w:ascii="Times New Roman" w:hAnsi="Times New Roman"/>
          <w:sz w:val="22"/>
          <w:szCs w:val="22"/>
        </w:rPr>
        <w:t>the patient is</w:t>
      </w:r>
      <w:r w:rsidR="00AA7988" w:rsidRPr="008F22B2">
        <w:rPr>
          <w:rFonts w:ascii="Times New Roman" w:hAnsi="Times New Roman"/>
          <w:sz w:val="22"/>
          <w:szCs w:val="22"/>
        </w:rPr>
        <w:t xml:space="preserve"> comfortable</w:t>
      </w:r>
      <w:r w:rsidR="001B3B68" w:rsidRPr="008F22B2">
        <w:rPr>
          <w:rFonts w:ascii="Times New Roman" w:hAnsi="Times New Roman"/>
          <w:sz w:val="22"/>
          <w:szCs w:val="22"/>
        </w:rPr>
        <w:t xml:space="preserve"> in this position.</w:t>
      </w:r>
    </w:p>
    <w:p w:rsidR="00792D58" w:rsidRPr="008F22B2" w:rsidRDefault="00792D58" w:rsidP="00AA7988">
      <w:pPr>
        <w:ind w:firstLineChars="400" w:firstLine="88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12) Explain that the patient is free to fall asleep.</w:t>
      </w:r>
    </w:p>
    <w:p w:rsidR="002531C8" w:rsidRPr="008F22B2" w:rsidRDefault="002531C8" w:rsidP="002531C8">
      <w:pPr>
        <w:rPr>
          <w:rFonts w:ascii="Times New Roman" w:hAnsi="Times New Roman"/>
          <w:sz w:val="22"/>
          <w:szCs w:val="22"/>
        </w:rPr>
      </w:pPr>
    </w:p>
    <w:p w:rsidR="002531C8" w:rsidRPr="008F22B2" w:rsidRDefault="001B3B68" w:rsidP="002531C8">
      <w:pPr>
        <w:ind w:firstLineChars="200" w:firstLine="4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 xml:space="preserve">[3] </w:t>
      </w:r>
      <w:r w:rsidR="001C261A" w:rsidRPr="008F22B2">
        <w:rPr>
          <w:rFonts w:ascii="Times New Roman" w:hAnsi="Times New Roman"/>
          <w:sz w:val="22"/>
          <w:szCs w:val="22"/>
        </w:rPr>
        <w:t>Measurement</w:t>
      </w:r>
    </w:p>
    <w:p w:rsidR="001C261A" w:rsidRPr="008F22B2" w:rsidRDefault="001C261A" w:rsidP="001B3B68">
      <w:pPr>
        <w:ind w:firstLine="84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1) Take measurements at: 6 minutes befor</w:t>
      </w:r>
      <w:r w:rsidR="008F22B2">
        <w:rPr>
          <w:rFonts w:ascii="Times New Roman" w:hAnsi="Times New Roman"/>
          <w:sz w:val="22"/>
          <w:szCs w:val="22"/>
        </w:rPr>
        <w:t>e occlusion (baseline)</w:t>
      </w:r>
      <w:r w:rsidR="008F22B2">
        <w:rPr>
          <w:rFonts w:ascii="Times New Roman" w:hAnsi="Times New Roman"/>
          <w:sz w:val="22"/>
          <w:szCs w:val="22"/>
        </w:rPr>
        <w:br/>
      </w:r>
      <w:r w:rsidR="008F22B2">
        <w:rPr>
          <w:rFonts w:ascii="Times New Roman" w:hAnsi="Times New Roman"/>
          <w:sz w:val="22"/>
          <w:szCs w:val="22"/>
        </w:rPr>
        <w:tab/>
      </w:r>
      <w:r w:rsidR="008F22B2">
        <w:rPr>
          <w:rFonts w:ascii="Times New Roman" w:hAnsi="Times New Roman"/>
          <w:sz w:val="22"/>
          <w:szCs w:val="22"/>
        </w:rPr>
        <w:tab/>
      </w:r>
      <w:r w:rsidR="008F22B2">
        <w:rPr>
          <w:rFonts w:ascii="Times New Roman" w:hAnsi="Times New Roman"/>
          <w:sz w:val="22"/>
          <w:szCs w:val="22"/>
        </w:rPr>
        <w:tab/>
      </w:r>
      <w:r w:rsidR="008F22B2">
        <w:rPr>
          <w:rFonts w:ascii="Times New Roman" w:hAnsi="Times New Roman" w:hint="eastAsia"/>
          <w:sz w:val="22"/>
          <w:szCs w:val="22"/>
        </w:rPr>
        <w:t xml:space="preserve">　　　</w:t>
      </w:r>
      <w:r w:rsidRPr="008F22B2">
        <w:rPr>
          <w:rFonts w:ascii="Times New Roman" w:hAnsi="Times New Roman"/>
          <w:sz w:val="22"/>
          <w:szCs w:val="22"/>
        </w:rPr>
        <w:t>5 minutes during occlusion (confirm complete occlusion)</w:t>
      </w:r>
    </w:p>
    <w:p w:rsidR="001C261A" w:rsidRPr="008F22B2" w:rsidRDefault="008F22B2" w:rsidP="001C261A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/>
          <w:sz w:val="22"/>
          <w:szCs w:val="22"/>
        </w:rPr>
        <w:tab/>
        <w:t xml:space="preserve">      </w:t>
      </w:r>
      <w:r w:rsidR="001C261A" w:rsidRPr="008F22B2">
        <w:rPr>
          <w:rFonts w:ascii="Times New Roman" w:hAnsi="Times New Roman"/>
          <w:sz w:val="22"/>
          <w:szCs w:val="22"/>
        </w:rPr>
        <w:t>5 minutes after release</w:t>
      </w:r>
    </w:p>
    <w:p w:rsidR="001C261A" w:rsidRPr="008F22B2" w:rsidRDefault="001C261A" w:rsidP="001B3B68">
      <w:pPr>
        <w:pStyle w:val="ListParagraph"/>
        <w:numPr>
          <w:ilvl w:val="0"/>
          <w:numId w:val="12"/>
        </w:numPr>
        <w:ind w:leftChars="0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lastRenderedPageBreak/>
        <w:t xml:space="preserve">Place a </w:t>
      </w:r>
      <w:r w:rsidR="001B3B68" w:rsidRPr="008F22B2">
        <w:rPr>
          <w:rFonts w:ascii="Times New Roman" w:hAnsi="Times New Roman"/>
          <w:sz w:val="22"/>
          <w:szCs w:val="22"/>
        </w:rPr>
        <w:t xml:space="preserve">blood pressure (BP) </w:t>
      </w:r>
      <w:r w:rsidRPr="008F22B2">
        <w:rPr>
          <w:rFonts w:ascii="Times New Roman" w:hAnsi="Times New Roman"/>
          <w:sz w:val="22"/>
          <w:szCs w:val="22"/>
        </w:rPr>
        <w:t xml:space="preserve">cuff on the upper arm of the non-dominant </w:t>
      </w:r>
      <w:r w:rsidR="00AA7988" w:rsidRPr="008F22B2">
        <w:rPr>
          <w:rFonts w:ascii="Times New Roman" w:hAnsi="Times New Roman"/>
          <w:sz w:val="22"/>
          <w:szCs w:val="22"/>
        </w:rPr>
        <w:t xml:space="preserve">arm </w:t>
      </w:r>
      <w:r w:rsidRPr="008F22B2">
        <w:rPr>
          <w:rFonts w:ascii="Times New Roman" w:hAnsi="Times New Roman"/>
          <w:sz w:val="22"/>
          <w:szCs w:val="22"/>
        </w:rPr>
        <w:t>(contralateral from arm used</w:t>
      </w:r>
      <w:r w:rsidR="001B3B68" w:rsidRPr="008F22B2">
        <w:rPr>
          <w:rFonts w:ascii="Times New Roman" w:hAnsi="Times New Roman"/>
          <w:sz w:val="22"/>
          <w:szCs w:val="22"/>
        </w:rPr>
        <w:t xml:space="preserve"> </w:t>
      </w:r>
      <w:r w:rsidRPr="008F22B2">
        <w:rPr>
          <w:rFonts w:ascii="Times New Roman" w:hAnsi="Times New Roman"/>
          <w:sz w:val="22"/>
          <w:szCs w:val="22"/>
        </w:rPr>
        <w:t>for BP measurement).</w:t>
      </w:r>
    </w:p>
    <w:p w:rsidR="001C261A" w:rsidRPr="008F22B2" w:rsidRDefault="00F11B77" w:rsidP="001B3B68">
      <w:pPr>
        <w:pStyle w:val="ListParagraph"/>
        <w:numPr>
          <w:ilvl w:val="0"/>
          <w:numId w:val="12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  <w:sz w:val="22"/>
          <w:szCs w:val="22"/>
        </w:rPr>
      </w:pPr>
      <w:r w:rsidRPr="008F22B2">
        <w:rPr>
          <w:rFonts w:ascii="Times New Roman" w:hAnsi="Times New Roman"/>
          <w:kern w:val="0"/>
          <w:sz w:val="22"/>
          <w:szCs w:val="22"/>
        </w:rPr>
        <w:t>Inflate t</w:t>
      </w:r>
      <w:r w:rsidR="001C261A" w:rsidRPr="008F22B2">
        <w:rPr>
          <w:rFonts w:ascii="Times New Roman" w:hAnsi="Times New Roman"/>
          <w:kern w:val="0"/>
          <w:sz w:val="22"/>
          <w:szCs w:val="22"/>
        </w:rPr>
        <w:t xml:space="preserve">he </w:t>
      </w:r>
      <w:r w:rsidR="001B3B68" w:rsidRPr="008F22B2">
        <w:rPr>
          <w:rFonts w:ascii="Times New Roman" w:hAnsi="Times New Roman"/>
          <w:kern w:val="0"/>
          <w:sz w:val="22"/>
          <w:szCs w:val="22"/>
        </w:rPr>
        <w:t xml:space="preserve">BP </w:t>
      </w:r>
      <w:r w:rsidR="001C261A" w:rsidRPr="008F22B2">
        <w:rPr>
          <w:rFonts w:ascii="Times New Roman" w:hAnsi="Times New Roman"/>
          <w:kern w:val="0"/>
          <w:sz w:val="22"/>
          <w:szCs w:val="22"/>
        </w:rPr>
        <w:t>cuff</w:t>
      </w:r>
      <w:r w:rsidRPr="008F22B2">
        <w:rPr>
          <w:rFonts w:ascii="Times New Roman" w:hAnsi="Times New Roman"/>
          <w:kern w:val="0"/>
          <w:sz w:val="22"/>
          <w:szCs w:val="22"/>
        </w:rPr>
        <w:t xml:space="preserve"> to either 60 mm</w:t>
      </w:r>
      <w:r w:rsidR="001C261A" w:rsidRPr="008F22B2">
        <w:rPr>
          <w:rFonts w:ascii="Times New Roman" w:hAnsi="Times New Roman"/>
          <w:kern w:val="0"/>
          <w:sz w:val="22"/>
          <w:szCs w:val="22"/>
        </w:rPr>
        <w:t>Hg above systolic</w:t>
      </w:r>
      <w:r w:rsidRPr="008F22B2">
        <w:rPr>
          <w:rFonts w:ascii="Times New Roman" w:hAnsi="Times New Roman"/>
          <w:kern w:val="0"/>
          <w:sz w:val="22"/>
          <w:szCs w:val="22"/>
        </w:rPr>
        <w:t xml:space="preserve"> </w:t>
      </w:r>
      <w:r w:rsidR="001C261A" w:rsidRPr="008F22B2">
        <w:rPr>
          <w:rFonts w:ascii="Times New Roman" w:hAnsi="Times New Roman"/>
          <w:kern w:val="0"/>
          <w:sz w:val="22"/>
          <w:szCs w:val="22"/>
        </w:rPr>
        <w:t>pressure</w:t>
      </w:r>
      <w:r w:rsidRPr="008F22B2">
        <w:rPr>
          <w:rFonts w:ascii="Times New Roman" w:hAnsi="Times New Roman"/>
          <w:kern w:val="0"/>
          <w:sz w:val="22"/>
          <w:szCs w:val="22"/>
        </w:rPr>
        <w:t xml:space="preserve"> or 200mmHg, whichever is higher.</w:t>
      </w:r>
      <w:r w:rsidRPr="008F22B2">
        <w:rPr>
          <w:rFonts w:ascii="Times New Roman" w:hAnsi="Times New Roman"/>
          <w:kern w:val="0"/>
          <w:sz w:val="22"/>
          <w:szCs w:val="22"/>
        </w:rPr>
        <w:tab/>
      </w:r>
    </w:p>
    <w:p w:rsidR="001B3B68" w:rsidRPr="008F22B2" w:rsidRDefault="00F11B77" w:rsidP="001B3B68">
      <w:pPr>
        <w:pStyle w:val="ListParagraph"/>
        <w:numPr>
          <w:ilvl w:val="0"/>
          <w:numId w:val="1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  <w:sz w:val="22"/>
          <w:szCs w:val="22"/>
        </w:rPr>
      </w:pPr>
      <w:r w:rsidRPr="008F22B2">
        <w:rPr>
          <w:rFonts w:ascii="Times New Roman" w:hAnsi="Times New Roman"/>
          <w:kern w:val="0"/>
          <w:sz w:val="22"/>
          <w:szCs w:val="22"/>
        </w:rPr>
        <w:t xml:space="preserve">If occlusion is insufficient, </w:t>
      </w:r>
      <w:r w:rsidR="001B3B68" w:rsidRPr="008F22B2">
        <w:rPr>
          <w:rFonts w:ascii="Times New Roman" w:hAnsi="Times New Roman"/>
          <w:kern w:val="0"/>
          <w:sz w:val="22"/>
          <w:szCs w:val="22"/>
        </w:rPr>
        <w:t xml:space="preserve">continue in </w:t>
      </w:r>
      <w:r w:rsidRPr="008F22B2">
        <w:rPr>
          <w:rFonts w:ascii="Times New Roman" w:hAnsi="Times New Roman"/>
          <w:kern w:val="0"/>
          <w:sz w:val="22"/>
          <w:szCs w:val="22"/>
        </w:rPr>
        <w:t>inflate in 50mmHg increments, but do not exceed</w:t>
      </w:r>
      <w:r w:rsidR="001B3B68" w:rsidRPr="008F22B2">
        <w:rPr>
          <w:rFonts w:ascii="Times New Roman" w:hAnsi="Times New Roman"/>
          <w:kern w:val="0"/>
          <w:sz w:val="22"/>
          <w:szCs w:val="22"/>
        </w:rPr>
        <w:t xml:space="preserve"> 300mmHg</w:t>
      </w:r>
    </w:p>
    <w:p w:rsidR="00F11B77" w:rsidRPr="008F22B2" w:rsidRDefault="00F11B77" w:rsidP="001B3B68">
      <w:pPr>
        <w:pStyle w:val="ListParagraph"/>
        <w:numPr>
          <w:ilvl w:val="0"/>
          <w:numId w:val="1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  <w:sz w:val="22"/>
          <w:szCs w:val="22"/>
        </w:rPr>
      </w:pPr>
      <w:r w:rsidRPr="008F22B2">
        <w:rPr>
          <w:rFonts w:ascii="Times New Roman" w:hAnsi="Times New Roman"/>
          <w:kern w:val="0"/>
          <w:sz w:val="22"/>
          <w:szCs w:val="22"/>
        </w:rPr>
        <w:t>To</w:t>
      </w:r>
      <w:r w:rsidR="00233A90" w:rsidRPr="008F22B2">
        <w:rPr>
          <w:rFonts w:ascii="Times New Roman" w:hAnsi="Times New Roman"/>
          <w:kern w:val="0"/>
          <w:sz w:val="22"/>
          <w:szCs w:val="22"/>
        </w:rPr>
        <w:t xml:space="preserve"> check for occlusion, see if</w:t>
      </w:r>
      <w:r w:rsidRPr="008F22B2">
        <w:rPr>
          <w:rFonts w:ascii="Times New Roman" w:hAnsi="Times New Roman"/>
          <w:kern w:val="0"/>
          <w:sz w:val="22"/>
          <w:szCs w:val="22"/>
        </w:rPr>
        <w:t xml:space="preserve"> pulse waveforms on the control arm and occluded arm are </w:t>
      </w:r>
      <w:r w:rsidR="00F30A5A" w:rsidRPr="008F22B2">
        <w:rPr>
          <w:rFonts w:ascii="Times New Roman" w:hAnsi="Times New Roman"/>
          <w:kern w:val="0"/>
          <w:sz w:val="22"/>
          <w:szCs w:val="22"/>
        </w:rPr>
        <w:t>a</w:t>
      </w:r>
      <w:r w:rsidRPr="008F22B2">
        <w:rPr>
          <w:rFonts w:ascii="Times New Roman" w:hAnsi="Times New Roman"/>
          <w:kern w:val="0"/>
          <w:sz w:val="22"/>
          <w:szCs w:val="22"/>
        </w:rPr>
        <w:t>synchron</w:t>
      </w:r>
      <w:r w:rsidR="00F30A5A" w:rsidRPr="008F22B2">
        <w:rPr>
          <w:rFonts w:ascii="Times New Roman" w:hAnsi="Times New Roman"/>
          <w:kern w:val="0"/>
          <w:sz w:val="22"/>
          <w:szCs w:val="22"/>
        </w:rPr>
        <w:t>ous</w:t>
      </w:r>
      <w:r w:rsidRPr="008F22B2">
        <w:rPr>
          <w:rFonts w:ascii="Times New Roman" w:hAnsi="Times New Roman"/>
          <w:kern w:val="0"/>
          <w:sz w:val="22"/>
          <w:szCs w:val="22"/>
        </w:rPr>
        <w:t xml:space="preserve"> (To check for </w:t>
      </w:r>
      <w:r w:rsidR="00F30A5A" w:rsidRPr="008F22B2">
        <w:rPr>
          <w:rFonts w:ascii="Times New Roman" w:hAnsi="Times New Roman"/>
          <w:kern w:val="0"/>
          <w:sz w:val="22"/>
          <w:szCs w:val="22"/>
        </w:rPr>
        <w:t>synchronicity, set time scale at 15 seconds and signal gain on occluded side at 20,000)</w:t>
      </w:r>
    </w:p>
    <w:p w:rsidR="002531C8" w:rsidRPr="008F22B2" w:rsidRDefault="002531C8" w:rsidP="002531C8">
      <w:pPr>
        <w:rPr>
          <w:rFonts w:ascii="Times New Roman" w:hAnsi="Times New Roman"/>
          <w:sz w:val="22"/>
          <w:szCs w:val="22"/>
        </w:rPr>
      </w:pPr>
    </w:p>
    <w:p w:rsidR="00233A90" w:rsidRPr="008F22B2" w:rsidRDefault="00402C6E" w:rsidP="00233A90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 xml:space="preserve">Miscellaneous </w:t>
      </w:r>
      <w:r w:rsidR="00F30A5A" w:rsidRPr="008F22B2">
        <w:rPr>
          <w:rFonts w:ascii="Times New Roman" w:hAnsi="Times New Roman"/>
          <w:sz w:val="22"/>
          <w:szCs w:val="22"/>
        </w:rPr>
        <w:br/>
      </w:r>
      <w:r w:rsidR="00233A90" w:rsidRPr="008F22B2">
        <w:rPr>
          <w:rFonts w:ascii="Times New Roman" w:hAnsi="Times New Roman"/>
          <w:sz w:val="22"/>
          <w:szCs w:val="22"/>
        </w:rPr>
        <w:t xml:space="preserve">[1] </w:t>
      </w:r>
      <w:r w:rsidR="00B05A19" w:rsidRPr="008F22B2">
        <w:rPr>
          <w:rFonts w:ascii="Times New Roman" w:hAnsi="Times New Roman"/>
          <w:sz w:val="22"/>
          <w:szCs w:val="22"/>
        </w:rPr>
        <w:t xml:space="preserve">Be sure to come in early when you visit the hospital </w:t>
      </w:r>
      <w:r w:rsidR="00F30A5A" w:rsidRPr="008F22B2">
        <w:rPr>
          <w:rFonts w:ascii="Times New Roman" w:hAnsi="Times New Roman"/>
          <w:sz w:val="22"/>
          <w:szCs w:val="22"/>
        </w:rPr>
        <w:t>for measurements</w:t>
      </w:r>
      <w:r w:rsidR="00233A90" w:rsidRPr="008F22B2">
        <w:rPr>
          <w:rFonts w:ascii="Times New Roman" w:hAnsi="Times New Roman"/>
          <w:sz w:val="22"/>
          <w:szCs w:val="22"/>
        </w:rPr>
        <w:t>.</w:t>
      </w:r>
    </w:p>
    <w:p w:rsidR="007E43D3" w:rsidRPr="008F22B2" w:rsidRDefault="00B05A19" w:rsidP="008F22B2">
      <w:pPr>
        <w:pStyle w:val="2"/>
        <w:ind w:leftChars="395" w:left="829" w:firstLineChars="0" w:firstLine="0"/>
        <w:rPr>
          <w:rFonts w:ascii="Times New Roman" w:eastAsiaTheme="minorEastAsia" w:hAnsi="Times New Roman" w:cs="Times New Roman"/>
          <w:b/>
          <w:sz w:val="22"/>
          <w:szCs w:val="22"/>
        </w:rPr>
      </w:pPr>
      <w:r w:rsidRPr="008F22B2">
        <w:rPr>
          <w:rFonts w:ascii="Times New Roman" w:hAnsi="Times New Roman" w:cs="Times New Roman"/>
          <w:sz w:val="22"/>
          <w:szCs w:val="22"/>
        </w:rPr>
        <w:t>This is particularly important during</w:t>
      </w:r>
      <w:r w:rsidR="00F30A5A" w:rsidRPr="008F22B2">
        <w:rPr>
          <w:rFonts w:ascii="Times New Roman" w:hAnsi="Times New Roman" w:cs="Times New Roman"/>
          <w:sz w:val="22"/>
          <w:szCs w:val="22"/>
        </w:rPr>
        <w:t xml:space="preserve"> the cold season, </w:t>
      </w:r>
      <w:r w:rsidRPr="008F22B2">
        <w:rPr>
          <w:rFonts w:ascii="Times New Roman" w:hAnsi="Times New Roman" w:cs="Times New Roman"/>
          <w:sz w:val="22"/>
          <w:szCs w:val="22"/>
        </w:rPr>
        <w:t xml:space="preserve">since </w:t>
      </w:r>
      <w:r w:rsidR="00F30A5A" w:rsidRPr="008F22B2">
        <w:rPr>
          <w:rFonts w:ascii="Times New Roman" w:hAnsi="Times New Roman" w:cs="Times New Roman"/>
          <w:sz w:val="22"/>
          <w:szCs w:val="22"/>
        </w:rPr>
        <w:t xml:space="preserve">you will need some time to </w:t>
      </w:r>
      <w:r w:rsidR="008F22B2">
        <w:rPr>
          <w:rFonts w:ascii="Times New Roman" w:hAnsi="Times New Roman" w:cs="Times New Roman"/>
          <w:sz w:val="22"/>
          <w:szCs w:val="22"/>
        </w:rPr>
        <w:t xml:space="preserve">rest and relax before the test. </w:t>
      </w:r>
      <w:r w:rsidR="00233A90" w:rsidRPr="008F22B2">
        <w:rPr>
          <w:rFonts w:ascii="Times New Roman" w:hAnsi="Times New Roman" w:cs="Times New Roman"/>
          <w:sz w:val="22"/>
          <w:szCs w:val="22"/>
        </w:rPr>
        <w:t>The “original endothelial function status” can be observed by</w:t>
      </w:r>
      <w:r w:rsidR="00F30A5A" w:rsidRPr="008F22B2">
        <w:rPr>
          <w:rFonts w:ascii="Times New Roman" w:hAnsi="Times New Roman" w:cs="Times New Roman"/>
          <w:sz w:val="22"/>
          <w:szCs w:val="22"/>
        </w:rPr>
        <w:t xml:space="preserve"> </w:t>
      </w:r>
      <w:r w:rsidR="00233A90" w:rsidRPr="008F22B2">
        <w:rPr>
          <w:rFonts w:ascii="Times New Roman" w:hAnsi="Times New Roman" w:cs="Times New Roman"/>
          <w:sz w:val="22"/>
          <w:szCs w:val="22"/>
        </w:rPr>
        <w:t>minimizing</w:t>
      </w:r>
      <w:r w:rsidR="00F30A5A" w:rsidRPr="008F22B2">
        <w:rPr>
          <w:rFonts w:ascii="Times New Roman" w:hAnsi="Times New Roman" w:cs="Times New Roman"/>
          <w:sz w:val="22"/>
          <w:szCs w:val="22"/>
        </w:rPr>
        <w:t xml:space="preserve"> any sympathetic</w:t>
      </w:r>
      <w:r w:rsidR="00233A90" w:rsidRPr="008F22B2">
        <w:rPr>
          <w:rFonts w:ascii="Times New Roman" w:hAnsi="Times New Roman" w:cs="Times New Roman"/>
          <w:sz w:val="22"/>
          <w:szCs w:val="22"/>
        </w:rPr>
        <w:t xml:space="preserve"> nerve</w:t>
      </w:r>
      <w:r w:rsidR="00F30A5A" w:rsidRPr="008F22B2">
        <w:rPr>
          <w:rFonts w:ascii="Times New Roman" w:hAnsi="Times New Roman" w:cs="Times New Roman"/>
          <w:sz w:val="22"/>
          <w:szCs w:val="22"/>
        </w:rPr>
        <w:t xml:space="preserve"> </w:t>
      </w:r>
      <w:r w:rsidR="00233A90" w:rsidRPr="008F22B2">
        <w:rPr>
          <w:rFonts w:ascii="Times New Roman" w:hAnsi="Times New Roman" w:cs="Times New Roman"/>
          <w:sz w:val="22"/>
          <w:szCs w:val="22"/>
        </w:rPr>
        <w:t>influences.</w:t>
      </w:r>
    </w:p>
    <w:p w:rsidR="007E43D3" w:rsidRPr="008F22B2" w:rsidRDefault="007E43D3" w:rsidP="007E43D3">
      <w:pPr>
        <w:ind w:left="420"/>
        <w:rPr>
          <w:rFonts w:ascii="Times New Roman" w:hAnsi="Times New Roman"/>
          <w:sz w:val="22"/>
          <w:szCs w:val="22"/>
        </w:rPr>
      </w:pPr>
    </w:p>
    <w:p w:rsidR="007E43D3" w:rsidRPr="008F22B2" w:rsidRDefault="001120FD" w:rsidP="00434823">
      <w:pPr>
        <w:pStyle w:val="Heading1"/>
        <w:numPr>
          <w:ilvl w:val="0"/>
          <w:numId w:val="5"/>
        </w:numPr>
        <w:spacing w:line="240" w:lineRule="auto"/>
        <w:rPr>
          <w:rFonts w:ascii="Times New Roman" w:eastAsiaTheme="minorEastAsia" w:hAnsi="Times New Roman"/>
          <w:b/>
          <w:sz w:val="22"/>
          <w:szCs w:val="22"/>
        </w:rPr>
      </w:pPr>
      <w:r w:rsidRPr="008F22B2">
        <w:rPr>
          <w:rFonts w:ascii="Times New Roman" w:eastAsiaTheme="minorEastAsia" w:hAnsi="Times New Roman"/>
          <w:b/>
          <w:sz w:val="22"/>
          <w:szCs w:val="22"/>
        </w:rPr>
        <w:t>Export Data</w:t>
      </w:r>
    </w:p>
    <w:p w:rsidR="00DE577E" w:rsidRPr="008F22B2" w:rsidRDefault="001120FD" w:rsidP="000E5329">
      <w:pPr>
        <w:ind w:left="425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>Export the following items in</w:t>
      </w:r>
      <w:r w:rsidR="00B05A19" w:rsidRPr="008F22B2">
        <w:rPr>
          <w:rFonts w:ascii="Times New Roman" w:hAnsi="Times New Roman"/>
          <w:sz w:val="22"/>
          <w:szCs w:val="22"/>
        </w:rPr>
        <w:t>to</w:t>
      </w:r>
      <w:r w:rsidRPr="008F22B2">
        <w:rPr>
          <w:rFonts w:ascii="Times New Roman" w:hAnsi="Times New Roman"/>
          <w:sz w:val="22"/>
          <w:szCs w:val="22"/>
        </w:rPr>
        <w:t xml:space="preserve"> PDF format and upload to EDC.</w:t>
      </w:r>
    </w:p>
    <w:tbl>
      <w:tblPr>
        <w:tblStyle w:val="TableGrid"/>
        <w:tblW w:w="8957" w:type="dxa"/>
        <w:tblInd w:w="425" w:type="dxa"/>
        <w:tblLook w:val="04A0"/>
      </w:tblPr>
      <w:tblGrid>
        <w:gridCol w:w="2551"/>
        <w:gridCol w:w="4082"/>
        <w:gridCol w:w="2324"/>
      </w:tblGrid>
      <w:tr w:rsidR="008568E4" w:rsidRPr="008F22B2" w:rsidTr="002E04CF">
        <w:tc>
          <w:tcPr>
            <w:tcW w:w="2551" w:type="dxa"/>
            <w:shd w:val="clear" w:color="auto" w:fill="D9D9D9" w:themeFill="background1" w:themeFillShade="D9"/>
          </w:tcPr>
          <w:p w:rsidR="008568E4" w:rsidRPr="008F22B2" w:rsidRDefault="003D1065" w:rsidP="00DE577E">
            <w:pPr>
              <w:rPr>
                <w:rFonts w:ascii="Times New Roman" w:hAnsi="Times New Roman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sz w:val="22"/>
                <w:szCs w:val="22"/>
              </w:rPr>
              <w:t>Item</w:t>
            </w:r>
          </w:p>
        </w:tc>
        <w:tc>
          <w:tcPr>
            <w:tcW w:w="4082" w:type="dxa"/>
            <w:shd w:val="clear" w:color="auto" w:fill="D9D9D9" w:themeFill="background1" w:themeFillShade="D9"/>
          </w:tcPr>
          <w:p w:rsidR="008568E4" w:rsidRPr="008F22B2" w:rsidRDefault="008568E4" w:rsidP="00DE577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</w:tcPr>
          <w:p w:rsidR="008568E4" w:rsidRPr="008F22B2" w:rsidRDefault="008568E4" w:rsidP="00DE577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568E4" w:rsidRPr="008F22B2" w:rsidTr="002E04CF">
        <w:tc>
          <w:tcPr>
            <w:tcW w:w="2551" w:type="dxa"/>
          </w:tcPr>
          <w:p w:rsidR="008568E4" w:rsidRPr="008F22B2" w:rsidRDefault="003D1065" w:rsidP="00DE577E">
            <w:pPr>
              <w:rPr>
                <w:rFonts w:ascii="Times New Roman" w:hAnsi="Times New Roman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st date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DE577E">
            <w:pPr>
              <w:rPr>
                <w:rFonts w:ascii="Times New Roman" w:hAnsi="Times New Roman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DE577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082" w:type="dxa"/>
            <w:vAlign w:val="bottom"/>
          </w:tcPr>
          <w:p w:rsidR="008568E4" w:rsidRPr="008F22B2" w:rsidRDefault="001120F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Depends on data input at each institution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ight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ight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lood pressure (systolic)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3D1065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lood pressure (</w:t>
            </w:r>
            <w:r w:rsidR="005350D7"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a</w:t>
            </w: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olic)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5350D7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te 1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5350D7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te 2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5350D7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mment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sured time</w:t>
            </w:r>
          </w:p>
        </w:tc>
        <w:tc>
          <w:tcPr>
            <w:tcW w:w="4082" w:type="dxa"/>
            <w:vAlign w:val="bottom"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Total measured time</w:t>
            </w:r>
            <w:r w:rsidR="006B7C4D" w:rsidRPr="008F22B2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sured by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surement version</w:t>
            </w:r>
            <w:r w:rsidR="006B7C4D"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082" w:type="dxa"/>
            <w:vAlign w:val="bottom"/>
          </w:tcPr>
          <w:p w:rsidR="008568E4" w:rsidRPr="008F22B2" w:rsidRDefault="00985797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Software version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alysis version</w:t>
            </w:r>
          </w:p>
        </w:tc>
        <w:tc>
          <w:tcPr>
            <w:tcW w:w="4082" w:type="dxa"/>
            <w:vAlign w:val="bottom"/>
          </w:tcPr>
          <w:p w:rsidR="008568E4" w:rsidRPr="008F22B2" w:rsidRDefault="00985797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Software version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clusion time</w:t>
            </w:r>
            <w:r w:rsidR="006B7C4D"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082" w:type="dxa"/>
            <w:vAlign w:val="bottom"/>
          </w:tcPr>
          <w:p w:rsidR="008568E4" w:rsidRPr="008F22B2" w:rsidRDefault="00985797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Generally</w:t>
            </w:r>
            <w:r w:rsidR="006B7C4D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,</w:t>
            </w: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097FE8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the display should say,</w:t>
            </w: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568E4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"Automated"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aseline</w:t>
            </w:r>
          </w:p>
        </w:tc>
        <w:tc>
          <w:tcPr>
            <w:tcW w:w="4082" w:type="dxa"/>
            <w:vAlign w:val="bottom"/>
          </w:tcPr>
          <w:p w:rsidR="008568E4" w:rsidRPr="008F22B2" w:rsidRDefault="006B7C4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R</w:t>
            </w:r>
            <w:r w:rsidR="00985797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esting state measurement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985797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Occlusion</w:t>
            </w:r>
          </w:p>
        </w:tc>
        <w:tc>
          <w:tcPr>
            <w:tcW w:w="4082" w:type="dxa"/>
            <w:vAlign w:val="bottom"/>
          </w:tcPr>
          <w:p w:rsidR="008568E4" w:rsidRPr="008F22B2" w:rsidRDefault="00985797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Occlusion time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latation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Resting time after release</w:t>
            </w:r>
            <w:r w:rsidR="006B7C4D" w:rsidRPr="008F22B2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HI</w:t>
            </w:r>
            <w:r w:rsidR="006B7C4D"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Reactive Hyperemia Index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6B7C4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art Rate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I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Augmentation Index</w:t>
            </w:r>
          </w:p>
        </w:tc>
        <w:tc>
          <w:tcPr>
            <w:tcW w:w="2324" w:type="dxa"/>
            <w:vMerge w:val="restart"/>
            <w:vAlign w:val="center"/>
          </w:tcPr>
          <w:p w:rsidR="008568E4" w:rsidRPr="008F22B2" w:rsidRDefault="008568E4" w:rsidP="002E04CF">
            <w:pPr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AI</w:t>
            </w:r>
            <w:r w:rsidR="00F30A5A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related </w:t>
            </w: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I%75bpm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AI with Heartrate adjusted to 75 beats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6B7C4D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4082" w:type="dxa"/>
            <w:vAlign w:val="bottom"/>
          </w:tcPr>
          <w:p w:rsidR="008568E4" w:rsidRPr="008F22B2" w:rsidRDefault="00EA2B7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Mean pulse during AI calculation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2E04CF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an NN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Mean </w:t>
            </w:r>
            <w:r w:rsidR="008568E4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RR</w:t>
            </w: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nterval </w:t>
            </w:r>
          </w:p>
        </w:tc>
        <w:tc>
          <w:tcPr>
            <w:tcW w:w="2324" w:type="dxa"/>
            <w:vMerge w:val="restart"/>
            <w:vAlign w:val="center"/>
          </w:tcPr>
          <w:p w:rsidR="008568E4" w:rsidRPr="008F22B2" w:rsidRDefault="008568E4" w:rsidP="002E04CF">
            <w:pPr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HRV</w:t>
            </w:r>
            <w:r w:rsidR="00F30A5A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related </w:t>
            </w: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DNN</w:t>
            </w:r>
          </w:p>
        </w:tc>
        <w:tc>
          <w:tcPr>
            <w:tcW w:w="4082" w:type="dxa"/>
            <w:vAlign w:val="bottom"/>
          </w:tcPr>
          <w:p w:rsidR="008568E4" w:rsidRPr="008F22B2" w:rsidRDefault="00EA2B7D" w:rsidP="00586B88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tandard deviation of </w:t>
            </w:r>
            <w:r w:rsidR="00586B88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the normal to normal</w:t>
            </w:r>
            <w:r w:rsidR="00234AA5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nterval</w:t>
            </w:r>
            <w:r w:rsidR="006B7C4D"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s</w:t>
            </w:r>
            <w:r w:rsidRPr="008F22B2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MSSD</w:t>
            </w:r>
          </w:p>
        </w:tc>
        <w:tc>
          <w:tcPr>
            <w:tcW w:w="4082" w:type="dxa"/>
            <w:vAlign w:val="bottom"/>
          </w:tcPr>
          <w:p w:rsidR="008568E4" w:rsidRPr="008F22B2" w:rsidRDefault="008F7D0C" w:rsidP="008F7D0C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sz w:val="22"/>
                <w:szCs w:val="22"/>
              </w:rPr>
              <w:t>T</w:t>
            </w:r>
            <w:r w:rsidR="000D0FF9" w:rsidRPr="008F22B2">
              <w:rPr>
                <w:rFonts w:ascii="Times New Roman" w:hAnsi="Times New Roman"/>
                <w:sz w:val="22"/>
                <w:szCs w:val="22"/>
              </w:rPr>
              <w:t xml:space="preserve">he square root of the mean of the squares of the successive differences between adjacent </w:t>
            </w:r>
            <w:r w:rsidR="005916DA" w:rsidRPr="008F22B2">
              <w:rPr>
                <w:rFonts w:ascii="Times New Roman" w:hAnsi="Times New Roman"/>
                <w:sz w:val="22"/>
                <w:szCs w:val="22"/>
              </w:rPr>
              <w:t>RR</w:t>
            </w:r>
            <w:r w:rsidR="000D0FF9" w:rsidRPr="008F22B2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N50</w:t>
            </w:r>
          </w:p>
        </w:tc>
        <w:tc>
          <w:tcPr>
            <w:tcW w:w="4082" w:type="dxa"/>
            <w:vAlign w:val="bottom"/>
          </w:tcPr>
          <w:p w:rsidR="008568E4" w:rsidRPr="008F22B2" w:rsidRDefault="006B7C4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sz w:val="22"/>
                <w:szCs w:val="22"/>
              </w:rPr>
              <w:t xml:space="preserve">The number of pairs of successive </w:t>
            </w:r>
            <w:r w:rsidR="005916DA" w:rsidRPr="008F22B2">
              <w:rPr>
                <w:rFonts w:ascii="Times New Roman" w:hAnsi="Times New Roman"/>
                <w:sz w:val="22"/>
                <w:szCs w:val="22"/>
              </w:rPr>
              <w:t>RR</w:t>
            </w:r>
            <w:r w:rsidRPr="008F22B2">
              <w:rPr>
                <w:rFonts w:ascii="Times New Roman" w:hAnsi="Times New Roman"/>
                <w:sz w:val="22"/>
                <w:szCs w:val="22"/>
              </w:rPr>
              <w:t>s that differ by more than 50 ms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NN50</w:t>
            </w:r>
          </w:p>
        </w:tc>
        <w:tc>
          <w:tcPr>
            <w:tcW w:w="4082" w:type="dxa"/>
            <w:vAlign w:val="bottom"/>
          </w:tcPr>
          <w:p w:rsidR="008568E4" w:rsidRPr="008F22B2" w:rsidRDefault="006B7C4D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sz w:val="22"/>
                <w:szCs w:val="22"/>
              </w:rPr>
              <w:t xml:space="preserve">The proportion of </w:t>
            </w:r>
            <w:r w:rsidR="005916DA" w:rsidRPr="008F22B2">
              <w:rPr>
                <w:rFonts w:ascii="Times New Roman" w:hAnsi="Times New Roman"/>
                <w:sz w:val="22"/>
                <w:szCs w:val="22"/>
              </w:rPr>
              <w:t>RR</w:t>
            </w:r>
            <w:r w:rsidRPr="008F22B2">
              <w:rPr>
                <w:rFonts w:ascii="Times New Roman" w:hAnsi="Times New Roman"/>
                <w:sz w:val="22"/>
                <w:szCs w:val="22"/>
              </w:rPr>
              <w:t xml:space="preserve">50 divided by total number of </w:t>
            </w:r>
            <w:r w:rsidR="005916DA" w:rsidRPr="008F22B2">
              <w:rPr>
                <w:rFonts w:ascii="Times New Roman" w:hAnsi="Times New Roman"/>
                <w:sz w:val="22"/>
                <w:szCs w:val="22"/>
              </w:rPr>
              <w:t>RR</w:t>
            </w:r>
            <w:r w:rsidRPr="008F22B2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riangular Index</w:t>
            </w:r>
          </w:p>
        </w:tc>
        <w:tc>
          <w:tcPr>
            <w:tcW w:w="4082" w:type="dxa"/>
            <w:vAlign w:val="bottom"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F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Low frequency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F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High frequency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568E4" w:rsidRPr="008F22B2" w:rsidTr="005350D7">
        <w:trPr>
          <w:trHeight w:val="285"/>
        </w:trPr>
        <w:tc>
          <w:tcPr>
            <w:tcW w:w="2551" w:type="dxa"/>
            <w:noWrap/>
            <w:hideMark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F/HF</w:t>
            </w:r>
          </w:p>
        </w:tc>
        <w:tc>
          <w:tcPr>
            <w:tcW w:w="4082" w:type="dxa"/>
            <w:vAlign w:val="bottom"/>
          </w:tcPr>
          <w:p w:rsidR="008568E4" w:rsidRPr="008F22B2" w:rsidRDefault="00234AA5" w:rsidP="000E5329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8F22B2">
              <w:rPr>
                <w:rFonts w:ascii="Times New Roman" w:hAnsi="Times New Roman"/>
                <w:color w:val="000000"/>
                <w:sz w:val="22"/>
                <w:szCs w:val="22"/>
              </w:rPr>
              <w:t>Power ratio of low and high frequencies</w:t>
            </w:r>
            <w:r w:rsidRPr="008F22B2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24" w:type="dxa"/>
            <w:vMerge/>
          </w:tcPr>
          <w:p w:rsidR="008568E4" w:rsidRPr="008F22B2" w:rsidRDefault="008568E4" w:rsidP="000E5329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7E43D3" w:rsidRPr="008F22B2" w:rsidRDefault="009F2F11" w:rsidP="00792F07">
      <w:pPr>
        <w:pStyle w:val="ListParagraph"/>
        <w:tabs>
          <w:tab w:val="left" w:pos="7905"/>
        </w:tabs>
        <w:ind w:leftChars="0" w:left="420"/>
        <w:jc w:val="left"/>
        <w:rPr>
          <w:rFonts w:ascii="Times New Roman" w:hAnsi="Times New Roman"/>
          <w:sz w:val="22"/>
          <w:szCs w:val="22"/>
        </w:rPr>
      </w:pPr>
      <w:r w:rsidRPr="008F22B2">
        <w:rPr>
          <w:rFonts w:ascii="Times New Roman" w:hAnsi="Times New Roman"/>
          <w:sz w:val="22"/>
          <w:szCs w:val="22"/>
        </w:rPr>
        <w:tab/>
      </w:r>
    </w:p>
    <w:sectPr w:rsidR="007E43D3" w:rsidRPr="008F22B2" w:rsidSect="006004FA">
      <w:headerReference w:type="default" r:id="rId11"/>
      <w:type w:val="continuous"/>
      <w:pgSz w:w="11906" w:h="16838" w:code="9"/>
      <w:pgMar w:top="1418" w:right="1134" w:bottom="1134" w:left="1134" w:header="851" w:footer="992" w:gutter="0"/>
      <w:paperSrc w:first="7" w:other="7"/>
      <w:pgNumType w:fmt="numberInDash"/>
      <w:cols w:space="425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718" w:rsidRDefault="006F3718">
      <w:r>
        <w:separator/>
      </w:r>
    </w:p>
  </w:endnote>
  <w:endnote w:type="continuationSeparator" w:id="0">
    <w:p w:rsidR="006F3718" w:rsidRDefault="006F3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88998743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:rsidR="00597802" w:rsidRPr="009A2D36" w:rsidRDefault="005872E0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9A2D36">
          <w:rPr>
            <w:rFonts w:ascii="Arial" w:hAnsi="Arial" w:cs="Arial"/>
            <w:sz w:val="18"/>
            <w:szCs w:val="18"/>
          </w:rPr>
          <w:fldChar w:fldCharType="begin"/>
        </w:r>
        <w:r w:rsidR="00597802" w:rsidRPr="009A2D36">
          <w:rPr>
            <w:rFonts w:ascii="Arial" w:hAnsi="Arial" w:cs="Arial"/>
            <w:sz w:val="18"/>
            <w:szCs w:val="18"/>
          </w:rPr>
          <w:instrText>PAGE   \* MERGEFORMAT</w:instrText>
        </w:r>
        <w:r w:rsidRPr="009A2D36">
          <w:rPr>
            <w:rFonts w:ascii="Arial" w:hAnsi="Arial" w:cs="Arial"/>
            <w:sz w:val="18"/>
            <w:szCs w:val="18"/>
          </w:rPr>
          <w:fldChar w:fldCharType="separate"/>
        </w:r>
        <w:r w:rsidR="009C047D" w:rsidRPr="009C047D">
          <w:rPr>
            <w:rFonts w:ascii="Arial" w:hAnsi="Arial" w:cs="Arial"/>
            <w:noProof/>
            <w:sz w:val="18"/>
            <w:szCs w:val="18"/>
            <w:lang w:val="ja-JP"/>
          </w:rPr>
          <w:t>-</w:t>
        </w:r>
        <w:r w:rsidR="009C047D">
          <w:rPr>
            <w:rFonts w:ascii="Arial" w:hAnsi="Arial" w:cs="Arial"/>
            <w:noProof/>
            <w:sz w:val="18"/>
            <w:szCs w:val="18"/>
          </w:rPr>
          <w:t xml:space="preserve"> 4 -</w:t>
        </w:r>
        <w:r w:rsidRPr="009A2D36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597802" w:rsidRDefault="0059780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997473"/>
      <w:docPartObj>
        <w:docPartGallery w:val="Page Numbers (Bottom of Page)"/>
        <w:docPartUnique/>
      </w:docPartObj>
    </w:sdtPr>
    <w:sdtContent>
      <w:p w:rsidR="00597802" w:rsidRDefault="005872E0">
        <w:pPr>
          <w:pStyle w:val="Footer"/>
          <w:jc w:val="center"/>
        </w:pPr>
        <w:r>
          <w:fldChar w:fldCharType="begin"/>
        </w:r>
        <w:r w:rsidR="00597802">
          <w:instrText>PAGE   \* MERGEFORMAT</w:instrText>
        </w:r>
        <w:r>
          <w:fldChar w:fldCharType="separate"/>
        </w:r>
        <w:r w:rsidR="009C047D" w:rsidRPr="009C047D">
          <w:rPr>
            <w:noProof/>
            <w:lang w:val="ja-JP"/>
          </w:rPr>
          <w:t>-</w:t>
        </w:r>
        <w:r w:rsidR="009C047D">
          <w:rPr>
            <w:noProof/>
          </w:rPr>
          <w:t xml:space="preserve"> 1 -</w:t>
        </w:r>
        <w:r>
          <w:fldChar w:fldCharType="end"/>
        </w:r>
      </w:p>
    </w:sdtContent>
  </w:sdt>
  <w:p w:rsidR="00597802" w:rsidRDefault="005978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718" w:rsidRDefault="006F3718">
      <w:r>
        <w:separator/>
      </w:r>
    </w:p>
  </w:footnote>
  <w:footnote w:type="continuationSeparator" w:id="0">
    <w:p w:rsidR="006F3718" w:rsidRDefault="006F37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7802" w:rsidRDefault="00597802" w:rsidP="003D1065">
    <w:pPr>
      <w:pStyle w:val="Header"/>
      <w:wordWrap w:val="0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7802" w:rsidRPr="00476A2E" w:rsidRDefault="00597802" w:rsidP="00136711">
    <w:pPr>
      <w:pStyle w:val="Header"/>
      <w:jc w:val="left"/>
      <w:rPr>
        <w:color w:val="FFFFFF"/>
        <w:sz w:val="12"/>
      </w:rPr>
    </w:pPr>
    <w:r>
      <w:rPr>
        <w:rFonts w:hint="eastAsia"/>
        <w:color w:val="FFFFFF"/>
        <w:sz w:val="12"/>
      </w:rPr>
      <w:t>床研究</w:t>
    </w:r>
    <w:r w:rsidRPr="00476A2E">
      <w:rPr>
        <w:rFonts w:hint="eastAsia"/>
        <w:color w:val="FFFFFF"/>
        <w:sz w:val="12"/>
      </w:rPr>
      <w:t>実施計画書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C0015"/>
    <w:multiLevelType w:val="hybridMultilevel"/>
    <w:tmpl w:val="3D9ABA42"/>
    <w:lvl w:ilvl="0" w:tplc="27007D66">
      <w:start w:val="4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>
    <w:nsid w:val="10071E5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163D5CC2"/>
    <w:multiLevelType w:val="multilevel"/>
    <w:tmpl w:val="5A2C9EB4"/>
    <w:lvl w:ilvl="0">
      <w:start w:val="1"/>
      <w:numFmt w:val="decimal"/>
      <w:pStyle w:val="1"/>
      <w:lvlText w:val="[%1]"/>
      <w:lvlJc w:val="right"/>
      <w:pPr>
        <w:tabs>
          <w:tab w:val="num" w:pos="483"/>
        </w:tabs>
        <w:ind w:left="483" w:hanging="57"/>
      </w:pPr>
      <w:rPr>
        <w:rFonts w:ascii="Times New Roman" w:hAnsi="Times New Roman" w:cs="Times New Roman" w:hint="default"/>
        <w:sz w:val="21"/>
      </w:rPr>
    </w:lvl>
    <w:lvl w:ilvl="1">
      <w:start w:val="1"/>
      <w:numFmt w:val="decimal"/>
      <w:pStyle w:val="a"/>
      <w:lvlText w:val="(%2)"/>
      <w:lvlJc w:val="right"/>
      <w:pPr>
        <w:tabs>
          <w:tab w:val="num" w:pos="766"/>
        </w:tabs>
        <w:ind w:left="766" w:hanging="56"/>
      </w:pPr>
      <w:rPr>
        <w:rFonts w:hint="eastAsia"/>
      </w:rPr>
    </w:lvl>
    <w:lvl w:ilvl="2">
      <w:start w:val="1"/>
      <w:numFmt w:val="lowerLetter"/>
      <w:pStyle w:val="a0"/>
      <w:lvlText w:val="(%3)"/>
      <w:lvlJc w:val="right"/>
      <w:pPr>
        <w:tabs>
          <w:tab w:val="num" w:pos="1050"/>
        </w:tabs>
        <w:ind w:left="1050" w:hanging="57"/>
      </w:pPr>
      <w:rPr>
        <w:rFonts w:hint="eastAsia"/>
      </w:rPr>
    </w:lvl>
    <w:lvl w:ilvl="3">
      <w:start w:val="1"/>
      <w:numFmt w:val="lowerRoman"/>
      <w:pStyle w:val="a1"/>
      <w:lvlText w:val="%4)"/>
      <w:lvlJc w:val="right"/>
      <w:pPr>
        <w:tabs>
          <w:tab w:val="num" w:pos="1333"/>
        </w:tabs>
        <w:ind w:left="1333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334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333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333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333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333" w:firstLine="0"/>
      </w:pPr>
      <w:rPr>
        <w:rFonts w:hint="eastAsia"/>
      </w:rPr>
    </w:lvl>
  </w:abstractNum>
  <w:abstractNum w:abstractNumId="3">
    <w:nsid w:val="254E55F2"/>
    <w:multiLevelType w:val="hybridMultilevel"/>
    <w:tmpl w:val="B9FC74B0"/>
    <w:lvl w:ilvl="0" w:tplc="F2EABDB0">
      <w:start w:val="1"/>
      <w:numFmt w:val="decimal"/>
      <w:lvlText w:val="%1)"/>
      <w:lvlJc w:val="left"/>
      <w:pPr>
        <w:ind w:left="20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7" w:tentative="1">
      <w:start w:val="1"/>
      <w:numFmt w:val="aiueoFullWidth"/>
      <w:lvlText w:val="(%5)"/>
      <w:lvlJc w:val="left"/>
      <w:pPr>
        <w:ind w:left="3780" w:hanging="420"/>
      </w:pPr>
    </w:lvl>
    <w:lvl w:ilvl="5" w:tplc="04090011" w:tentative="1">
      <w:start w:val="1"/>
      <w:numFmt w:val="decimalEnclosedCircle"/>
      <w:lvlText w:val="%6"/>
      <w:lvlJc w:val="lef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7" w:tentative="1">
      <w:start w:val="1"/>
      <w:numFmt w:val="aiueoFullWidth"/>
      <w:lvlText w:val="(%8)"/>
      <w:lvlJc w:val="left"/>
      <w:pPr>
        <w:ind w:left="5040" w:hanging="420"/>
      </w:pPr>
    </w:lvl>
    <w:lvl w:ilvl="8" w:tplc="04090011" w:tentative="1">
      <w:start w:val="1"/>
      <w:numFmt w:val="decimalEnclosedCircle"/>
      <w:lvlText w:val="%9"/>
      <w:lvlJc w:val="left"/>
      <w:pPr>
        <w:ind w:left="5460" w:hanging="420"/>
      </w:pPr>
    </w:lvl>
  </w:abstractNum>
  <w:abstractNum w:abstractNumId="4">
    <w:nsid w:val="2B732137"/>
    <w:multiLevelType w:val="hybridMultilevel"/>
    <w:tmpl w:val="7ABE2BEE"/>
    <w:lvl w:ilvl="0" w:tplc="9410C67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>
    <w:nsid w:val="34DF0C4C"/>
    <w:multiLevelType w:val="hybridMultilevel"/>
    <w:tmpl w:val="56708DFC"/>
    <w:lvl w:ilvl="0" w:tplc="F1D8926C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6">
    <w:nsid w:val="35B10403"/>
    <w:multiLevelType w:val="hybridMultilevel"/>
    <w:tmpl w:val="69CE99D6"/>
    <w:lvl w:ilvl="0" w:tplc="96CC8DB2">
      <w:start w:val="1"/>
      <w:numFmt w:val="decimal"/>
      <w:lvlText w:val="%1)"/>
      <w:lvlJc w:val="left"/>
      <w:pPr>
        <w:ind w:left="1663" w:hanging="39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05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5" w:hanging="420"/>
      </w:pPr>
    </w:lvl>
    <w:lvl w:ilvl="3" w:tplc="0409000F" w:tentative="1">
      <w:start w:val="1"/>
      <w:numFmt w:val="decimal"/>
      <w:lvlText w:val="%4."/>
      <w:lvlJc w:val="left"/>
      <w:pPr>
        <w:ind w:left="2945" w:hanging="420"/>
      </w:pPr>
    </w:lvl>
    <w:lvl w:ilvl="4" w:tplc="04090017" w:tentative="1">
      <w:start w:val="1"/>
      <w:numFmt w:val="aiueoFullWidth"/>
      <w:lvlText w:val="(%5)"/>
      <w:lvlJc w:val="left"/>
      <w:pPr>
        <w:ind w:left="33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5" w:hanging="420"/>
      </w:pPr>
    </w:lvl>
    <w:lvl w:ilvl="6" w:tplc="0409000F" w:tentative="1">
      <w:start w:val="1"/>
      <w:numFmt w:val="decimal"/>
      <w:lvlText w:val="%7."/>
      <w:lvlJc w:val="left"/>
      <w:pPr>
        <w:ind w:left="4205" w:hanging="420"/>
      </w:pPr>
    </w:lvl>
    <w:lvl w:ilvl="7" w:tplc="04090017" w:tentative="1">
      <w:start w:val="1"/>
      <w:numFmt w:val="aiueoFullWidth"/>
      <w:lvlText w:val="(%8)"/>
      <w:lvlJc w:val="left"/>
      <w:pPr>
        <w:ind w:left="4625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5" w:hanging="420"/>
      </w:pPr>
    </w:lvl>
  </w:abstractNum>
  <w:abstractNum w:abstractNumId="7">
    <w:nsid w:val="4E6C463A"/>
    <w:multiLevelType w:val="multilevel"/>
    <w:tmpl w:val="5AA0167A"/>
    <w:styleLink w:val="1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eastAsia="MS PGothic" w:hAnsi="Arial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>
    <w:nsid w:val="5F383061"/>
    <w:multiLevelType w:val="multilevel"/>
    <w:tmpl w:val="F182C11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67F030F0"/>
    <w:multiLevelType w:val="multilevel"/>
    <w:tmpl w:val="5AA0167A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>
    <w:nsid w:val="6DC45491"/>
    <w:multiLevelType w:val="hybridMultilevel"/>
    <w:tmpl w:val="E49E0D56"/>
    <w:lvl w:ilvl="0" w:tplc="DDF6CCF2">
      <w:start w:val="1"/>
      <w:numFmt w:val="lowerLetter"/>
      <w:lvlText w:val="%1)"/>
      <w:lvlJc w:val="left"/>
      <w:pPr>
        <w:ind w:left="20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7" w:tentative="1">
      <w:start w:val="1"/>
      <w:numFmt w:val="aiueoFullWidth"/>
      <w:lvlText w:val="(%5)"/>
      <w:lvlJc w:val="left"/>
      <w:pPr>
        <w:ind w:left="3780" w:hanging="420"/>
      </w:pPr>
    </w:lvl>
    <w:lvl w:ilvl="5" w:tplc="04090011" w:tentative="1">
      <w:start w:val="1"/>
      <w:numFmt w:val="decimalEnclosedCircle"/>
      <w:lvlText w:val="%6"/>
      <w:lvlJc w:val="lef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7" w:tentative="1">
      <w:start w:val="1"/>
      <w:numFmt w:val="aiueoFullWidth"/>
      <w:lvlText w:val="(%8)"/>
      <w:lvlJc w:val="left"/>
      <w:pPr>
        <w:ind w:left="5040" w:hanging="420"/>
      </w:pPr>
    </w:lvl>
    <w:lvl w:ilvl="8" w:tplc="04090011" w:tentative="1">
      <w:start w:val="1"/>
      <w:numFmt w:val="decimalEnclosedCircle"/>
      <w:lvlText w:val="%9"/>
      <w:lvlJc w:val="left"/>
      <w:pPr>
        <w:ind w:left="5460" w:hanging="420"/>
      </w:pPr>
    </w:lvl>
  </w:abstractNum>
  <w:abstractNum w:abstractNumId="11">
    <w:nsid w:val="72027CDE"/>
    <w:multiLevelType w:val="hybridMultilevel"/>
    <w:tmpl w:val="86D87EDE"/>
    <w:lvl w:ilvl="0" w:tplc="9210F5D4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>
    <w:nsid w:val="7D1A33B2"/>
    <w:multiLevelType w:val="hybridMultilevel"/>
    <w:tmpl w:val="53CC3F46"/>
    <w:lvl w:ilvl="0" w:tplc="0A0E17BE">
      <w:start w:val="1"/>
      <w:numFmt w:val="decimalEnclosedCircle"/>
      <w:lvlText w:val="%1"/>
      <w:lvlJc w:val="left"/>
      <w:pPr>
        <w:ind w:left="785" w:hanging="360"/>
      </w:pPr>
      <w:rPr>
        <w:rFonts w:ascii="MS Mincho" w:hAnsi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1265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7" w:tentative="1">
      <w:start w:val="1"/>
      <w:numFmt w:val="aiueoFullWidth"/>
      <w:lvlText w:val="(%5)"/>
      <w:lvlJc w:val="left"/>
      <w:pPr>
        <w:ind w:left="2525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7" w:tentative="1">
      <w:start w:val="1"/>
      <w:numFmt w:val="aiueoFullWidth"/>
      <w:lvlText w:val="(%8)"/>
      <w:lvlJc w:val="left"/>
      <w:pPr>
        <w:ind w:left="37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5" w:hanging="42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7"/>
  </w:num>
  <w:num w:numId="5">
    <w:abstractNumId w:val="1"/>
  </w:num>
  <w:num w:numId="6">
    <w:abstractNumId w:val="5"/>
  </w:num>
  <w:num w:numId="7">
    <w:abstractNumId w:val="4"/>
  </w:num>
  <w:num w:numId="8">
    <w:abstractNumId w:val="0"/>
  </w:num>
  <w:num w:numId="9">
    <w:abstractNumId w:val="6"/>
  </w:num>
  <w:num w:numId="10">
    <w:abstractNumId w:val="3"/>
  </w:num>
  <w:num w:numId="11">
    <w:abstractNumId w:val="12"/>
  </w:num>
  <w:num w:numId="12">
    <w:abstractNumId w:val="11"/>
  </w:num>
  <w:num w:numId="13">
    <w:abstractNumId w:val="10"/>
  </w:num>
  <w:numIdMacAtCleanup w:val="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stylePaneFormatFilter w:val="3F0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  <o:colormru v:ext="edit" colors="#fcf,#fc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dgnword-docGUID" w:val="{CBCCFB41-0665-4AA3-9090-922826D64CD8}"/>
    <w:docVar w:name="dgnword-eventsink" w:val="545583024"/>
  </w:docVars>
  <w:rsids>
    <w:rsidRoot w:val="001F41CE"/>
    <w:rsid w:val="0000063D"/>
    <w:rsid w:val="00000B94"/>
    <w:rsid w:val="000010EE"/>
    <w:rsid w:val="00002ADC"/>
    <w:rsid w:val="00002F3A"/>
    <w:rsid w:val="00004168"/>
    <w:rsid w:val="00004872"/>
    <w:rsid w:val="0000631D"/>
    <w:rsid w:val="00006B29"/>
    <w:rsid w:val="000071B8"/>
    <w:rsid w:val="000109EA"/>
    <w:rsid w:val="00010C5B"/>
    <w:rsid w:val="00011226"/>
    <w:rsid w:val="000112AC"/>
    <w:rsid w:val="000136F8"/>
    <w:rsid w:val="00013BD1"/>
    <w:rsid w:val="00013C91"/>
    <w:rsid w:val="00016914"/>
    <w:rsid w:val="00016AD4"/>
    <w:rsid w:val="00017D43"/>
    <w:rsid w:val="000207F8"/>
    <w:rsid w:val="000227E6"/>
    <w:rsid w:val="000231E7"/>
    <w:rsid w:val="000237EA"/>
    <w:rsid w:val="00024A52"/>
    <w:rsid w:val="00026DBF"/>
    <w:rsid w:val="00031E46"/>
    <w:rsid w:val="00032105"/>
    <w:rsid w:val="0003275F"/>
    <w:rsid w:val="00032BDE"/>
    <w:rsid w:val="000351FD"/>
    <w:rsid w:val="00035D8E"/>
    <w:rsid w:val="000363CA"/>
    <w:rsid w:val="000372D0"/>
    <w:rsid w:val="0003739D"/>
    <w:rsid w:val="000415FA"/>
    <w:rsid w:val="0004244D"/>
    <w:rsid w:val="000429F1"/>
    <w:rsid w:val="00043173"/>
    <w:rsid w:val="00044008"/>
    <w:rsid w:val="00045E85"/>
    <w:rsid w:val="000464F8"/>
    <w:rsid w:val="000469E2"/>
    <w:rsid w:val="00050549"/>
    <w:rsid w:val="00050562"/>
    <w:rsid w:val="0005063B"/>
    <w:rsid w:val="00051759"/>
    <w:rsid w:val="0005392B"/>
    <w:rsid w:val="00055354"/>
    <w:rsid w:val="0005542B"/>
    <w:rsid w:val="00056FAC"/>
    <w:rsid w:val="000573A9"/>
    <w:rsid w:val="00060808"/>
    <w:rsid w:val="000608F1"/>
    <w:rsid w:val="00060BCF"/>
    <w:rsid w:val="0006198F"/>
    <w:rsid w:val="00061ABF"/>
    <w:rsid w:val="00062331"/>
    <w:rsid w:val="0006327C"/>
    <w:rsid w:val="0006382A"/>
    <w:rsid w:val="00063BFF"/>
    <w:rsid w:val="00064409"/>
    <w:rsid w:val="000652CA"/>
    <w:rsid w:val="00070DCC"/>
    <w:rsid w:val="00072336"/>
    <w:rsid w:val="00075056"/>
    <w:rsid w:val="0007682D"/>
    <w:rsid w:val="000774D8"/>
    <w:rsid w:val="000800D5"/>
    <w:rsid w:val="00080ACC"/>
    <w:rsid w:val="0008205C"/>
    <w:rsid w:val="000821DB"/>
    <w:rsid w:val="0008228A"/>
    <w:rsid w:val="000826C8"/>
    <w:rsid w:val="000829F8"/>
    <w:rsid w:val="0008502F"/>
    <w:rsid w:val="000868F5"/>
    <w:rsid w:val="0009015D"/>
    <w:rsid w:val="000913EE"/>
    <w:rsid w:val="00092DE5"/>
    <w:rsid w:val="00093721"/>
    <w:rsid w:val="0009454A"/>
    <w:rsid w:val="00094954"/>
    <w:rsid w:val="00094ECD"/>
    <w:rsid w:val="0009569A"/>
    <w:rsid w:val="000963BC"/>
    <w:rsid w:val="000965A9"/>
    <w:rsid w:val="000974AD"/>
    <w:rsid w:val="00097FE8"/>
    <w:rsid w:val="000A09FF"/>
    <w:rsid w:val="000A0DF0"/>
    <w:rsid w:val="000A0EFB"/>
    <w:rsid w:val="000A23D0"/>
    <w:rsid w:val="000A43EF"/>
    <w:rsid w:val="000A4F26"/>
    <w:rsid w:val="000A5C83"/>
    <w:rsid w:val="000A6665"/>
    <w:rsid w:val="000A70CB"/>
    <w:rsid w:val="000A7C4C"/>
    <w:rsid w:val="000B002A"/>
    <w:rsid w:val="000B049C"/>
    <w:rsid w:val="000B06ED"/>
    <w:rsid w:val="000B3737"/>
    <w:rsid w:val="000B37A0"/>
    <w:rsid w:val="000B3807"/>
    <w:rsid w:val="000B3E69"/>
    <w:rsid w:val="000B4F13"/>
    <w:rsid w:val="000B5F41"/>
    <w:rsid w:val="000B644C"/>
    <w:rsid w:val="000C0170"/>
    <w:rsid w:val="000C03D5"/>
    <w:rsid w:val="000C179D"/>
    <w:rsid w:val="000C23AF"/>
    <w:rsid w:val="000C25FE"/>
    <w:rsid w:val="000C3D9D"/>
    <w:rsid w:val="000C3EAE"/>
    <w:rsid w:val="000C5A48"/>
    <w:rsid w:val="000C6AE3"/>
    <w:rsid w:val="000D0FF9"/>
    <w:rsid w:val="000D16C6"/>
    <w:rsid w:val="000D186C"/>
    <w:rsid w:val="000D1CCA"/>
    <w:rsid w:val="000D2AB1"/>
    <w:rsid w:val="000D2BB0"/>
    <w:rsid w:val="000D3481"/>
    <w:rsid w:val="000D6CD5"/>
    <w:rsid w:val="000D6EDB"/>
    <w:rsid w:val="000D6F32"/>
    <w:rsid w:val="000E3438"/>
    <w:rsid w:val="000E3617"/>
    <w:rsid w:val="000E411C"/>
    <w:rsid w:val="000E46E6"/>
    <w:rsid w:val="000E5329"/>
    <w:rsid w:val="000E67A5"/>
    <w:rsid w:val="000E6E2B"/>
    <w:rsid w:val="000E777A"/>
    <w:rsid w:val="000E7DC1"/>
    <w:rsid w:val="000F001B"/>
    <w:rsid w:val="000F1E94"/>
    <w:rsid w:val="000F4203"/>
    <w:rsid w:val="000F46CD"/>
    <w:rsid w:val="000F526C"/>
    <w:rsid w:val="000F6366"/>
    <w:rsid w:val="000F7AC0"/>
    <w:rsid w:val="0010009D"/>
    <w:rsid w:val="00100FB8"/>
    <w:rsid w:val="0010252B"/>
    <w:rsid w:val="00102627"/>
    <w:rsid w:val="00102BD4"/>
    <w:rsid w:val="0010394D"/>
    <w:rsid w:val="00104488"/>
    <w:rsid w:val="001051FC"/>
    <w:rsid w:val="00105BF1"/>
    <w:rsid w:val="00106329"/>
    <w:rsid w:val="00106D5B"/>
    <w:rsid w:val="00107399"/>
    <w:rsid w:val="001076D1"/>
    <w:rsid w:val="00107E74"/>
    <w:rsid w:val="00110D58"/>
    <w:rsid w:val="00111FEC"/>
    <w:rsid w:val="001120FD"/>
    <w:rsid w:val="001122DF"/>
    <w:rsid w:val="0011293A"/>
    <w:rsid w:val="00114B3D"/>
    <w:rsid w:val="00115551"/>
    <w:rsid w:val="0012240A"/>
    <w:rsid w:val="0012253C"/>
    <w:rsid w:val="00122C81"/>
    <w:rsid w:val="0012476A"/>
    <w:rsid w:val="00124C0B"/>
    <w:rsid w:val="00125BB1"/>
    <w:rsid w:val="00126415"/>
    <w:rsid w:val="001264BC"/>
    <w:rsid w:val="0012678C"/>
    <w:rsid w:val="00126ADB"/>
    <w:rsid w:val="0012704B"/>
    <w:rsid w:val="001313E2"/>
    <w:rsid w:val="00132BF0"/>
    <w:rsid w:val="00133F4B"/>
    <w:rsid w:val="00135580"/>
    <w:rsid w:val="00136711"/>
    <w:rsid w:val="00137373"/>
    <w:rsid w:val="00137ECF"/>
    <w:rsid w:val="001402F4"/>
    <w:rsid w:val="00140A17"/>
    <w:rsid w:val="00141393"/>
    <w:rsid w:val="00143010"/>
    <w:rsid w:val="00143060"/>
    <w:rsid w:val="001447D2"/>
    <w:rsid w:val="0014484C"/>
    <w:rsid w:val="00144C36"/>
    <w:rsid w:val="00145177"/>
    <w:rsid w:val="001458A3"/>
    <w:rsid w:val="001465C9"/>
    <w:rsid w:val="001468FC"/>
    <w:rsid w:val="00152A44"/>
    <w:rsid w:val="00152B62"/>
    <w:rsid w:val="00154711"/>
    <w:rsid w:val="0015487D"/>
    <w:rsid w:val="00155A40"/>
    <w:rsid w:val="00157EEB"/>
    <w:rsid w:val="0016049E"/>
    <w:rsid w:val="00160536"/>
    <w:rsid w:val="00160E08"/>
    <w:rsid w:val="00163C41"/>
    <w:rsid w:val="001652E8"/>
    <w:rsid w:val="00165670"/>
    <w:rsid w:val="001657D6"/>
    <w:rsid w:val="00165A1A"/>
    <w:rsid w:val="00165F5D"/>
    <w:rsid w:val="00166B1B"/>
    <w:rsid w:val="00167F83"/>
    <w:rsid w:val="00167F97"/>
    <w:rsid w:val="001700A8"/>
    <w:rsid w:val="001706B6"/>
    <w:rsid w:val="001707BE"/>
    <w:rsid w:val="001709D5"/>
    <w:rsid w:val="00170C38"/>
    <w:rsid w:val="00170C58"/>
    <w:rsid w:val="0017120B"/>
    <w:rsid w:val="0017160C"/>
    <w:rsid w:val="00171A68"/>
    <w:rsid w:val="001722FA"/>
    <w:rsid w:val="001723E9"/>
    <w:rsid w:val="001739FF"/>
    <w:rsid w:val="001745F6"/>
    <w:rsid w:val="00174B06"/>
    <w:rsid w:val="001759A1"/>
    <w:rsid w:val="001765C4"/>
    <w:rsid w:val="001766B2"/>
    <w:rsid w:val="00177F2B"/>
    <w:rsid w:val="001809F1"/>
    <w:rsid w:val="00181022"/>
    <w:rsid w:val="00181DAD"/>
    <w:rsid w:val="00183503"/>
    <w:rsid w:val="00183D14"/>
    <w:rsid w:val="00187F56"/>
    <w:rsid w:val="001912D6"/>
    <w:rsid w:val="001939F6"/>
    <w:rsid w:val="00193D66"/>
    <w:rsid w:val="00194C88"/>
    <w:rsid w:val="0019633C"/>
    <w:rsid w:val="001966EC"/>
    <w:rsid w:val="00196843"/>
    <w:rsid w:val="001A110B"/>
    <w:rsid w:val="001A1773"/>
    <w:rsid w:val="001A2A89"/>
    <w:rsid w:val="001A2B12"/>
    <w:rsid w:val="001A2CB0"/>
    <w:rsid w:val="001A2EB2"/>
    <w:rsid w:val="001A31E6"/>
    <w:rsid w:val="001A3D2F"/>
    <w:rsid w:val="001A3F9A"/>
    <w:rsid w:val="001A515B"/>
    <w:rsid w:val="001A62B8"/>
    <w:rsid w:val="001A6685"/>
    <w:rsid w:val="001A70F3"/>
    <w:rsid w:val="001A7B04"/>
    <w:rsid w:val="001B0A56"/>
    <w:rsid w:val="001B1757"/>
    <w:rsid w:val="001B1D0C"/>
    <w:rsid w:val="001B2A35"/>
    <w:rsid w:val="001B3B68"/>
    <w:rsid w:val="001B3D3C"/>
    <w:rsid w:val="001B440C"/>
    <w:rsid w:val="001B4BF5"/>
    <w:rsid w:val="001B7142"/>
    <w:rsid w:val="001B7758"/>
    <w:rsid w:val="001C0170"/>
    <w:rsid w:val="001C02E2"/>
    <w:rsid w:val="001C0615"/>
    <w:rsid w:val="001C1710"/>
    <w:rsid w:val="001C2231"/>
    <w:rsid w:val="001C261A"/>
    <w:rsid w:val="001C27E8"/>
    <w:rsid w:val="001C3673"/>
    <w:rsid w:val="001C36AD"/>
    <w:rsid w:val="001C3EB5"/>
    <w:rsid w:val="001C53E1"/>
    <w:rsid w:val="001C5F31"/>
    <w:rsid w:val="001C704B"/>
    <w:rsid w:val="001C79A6"/>
    <w:rsid w:val="001D1666"/>
    <w:rsid w:val="001D17FE"/>
    <w:rsid w:val="001D2D41"/>
    <w:rsid w:val="001D2EAE"/>
    <w:rsid w:val="001D3A83"/>
    <w:rsid w:val="001D43AB"/>
    <w:rsid w:val="001D473C"/>
    <w:rsid w:val="001D4BCE"/>
    <w:rsid w:val="001D4F0C"/>
    <w:rsid w:val="001D5626"/>
    <w:rsid w:val="001D7315"/>
    <w:rsid w:val="001E3C37"/>
    <w:rsid w:val="001E3C6B"/>
    <w:rsid w:val="001E4C54"/>
    <w:rsid w:val="001E4F4F"/>
    <w:rsid w:val="001E5749"/>
    <w:rsid w:val="001E7122"/>
    <w:rsid w:val="001E7B3E"/>
    <w:rsid w:val="001F10A1"/>
    <w:rsid w:val="001F1228"/>
    <w:rsid w:val="001F1D7D"/>
    <w:rsid w:val="001F23D0"/>
    <w:rsid w:val="001F41CE"/>
    <w:rsid w:val="001F4D12"/>
    <w:rsid w:val="001F5323"/>
    <w:rsid w:val="001F62E2"/>
    <w:rsid w:val="001F6FA4"/>
    <w:rsid w:val="002002D7"/>
    <w:rsid w:val="0020202F"/>
    <w:rsid w:val="00202596"/>
    <w:rsid w:val="00202B2A"/>
    <w:rsid w:val="00202D45"/>
    <w:rsid w:val="002039C0"/>
    <w:rsid w:val="00203C9C"/>
    <w:rsid w:val="0020487F"/>
    <w:rsid w:val="0020521F"/>
    <w:rsid w:val="0020665E"/>
    <w:rsid w:val="00206BA7"/>
    <w:rsid w:val="00210043"/>
    <w:rsid w:val="00210A47"/>
    <w:rsid w:val="00212746"/>
    <w:rsid w:val="00213025"/>
    <w:rsid w:val="00213885"/>
    <w:rsid w:val="00214352"/>
    <w:rsid w:val="00214DA0"/>
    <w:rsid w:val="00215B4F"/>
    <w:rsid w:val="00215E30"/>
    <w:rsid w:val="0021636B"/>
    <w:rsid w:val="00216F6D"/>
    <w:rsid w:val="00220A35"/>
    <w:rsid w:val="00221442"/>
    <w:rsid w:val="00221717"/>
    <w:rsid w:val="002219A9"/>
    <w:rsid w:val="00223589"/>
    <w:rsid w:val="00223F0F"/>
    <w:rsid w:val="00224E6D"/>
    <w:rsid w:val="002253DA"/>
    <w:rsid w:val="0022578B"/>
    <w:rsid w:val="00226049"/>
    <w:rsid w:val="002263CF"/>
    <w:rsid w:val="0022690E"/>
    <w:rsid w:val="002274B8"/>
    <w:rsid w:val="00227E9C"/>
    <w:rsid w:val="00230E11"/>
    <w:rsid w:val="00231BC1"/>
    <w:rsid w:val="00232F12"/>
    <w:rsid w:val="00233263"/>
    <w:rsid w:val="00233A90"/>
    <w:rsid w:val="00233AC1"/>
    <w:rsid w:val="00233E47"/>
    <w:rsid w:val="0023419B"/>
    <w:rsid w:val="00234AA5"/>
    <w:rsid w:val="0023502D"/>
    <w:rsid w:val="00235F90"/>
    <w:rsid w:val="00237670"/>
    <w:rsid w:val="00237E6E"/>
    <w:rsid w:val="00240318"/>
    <w:rsid w:val="00242C70"/>
    <w:rsid w:val="00243983"/>
    <w:rsid w:val="002439FC"/>
    <w:rsid w:val="002468A1"/>
    <w:rsid w:val="002474F5"/>
    <w:rsid w:val="002476E7"/>
    <w:rsid w:val="002510DD"/>
    <w:rsid w:val="00251A6E"/>
    <w:rsid w:val="00252E7B"/>
    <w:rsid w:val="002531C8"/>
    <w:rsid w:val="00253E1A"/>
    <w:rsid w:val="002542A2"/>
    <w:rsid w:val="00255000"/>
    <w:rsid w:val="002558B3"/>
    <w:rsid w:val="00260434"/>
    <w:rsid w:val="0026187C"/>
    <w:rsid w:val="00262656"/>
    <w:rsid w:val="0026318A"/>
    <w:rsid w:val="00265F4D"/>
    <w:rsid w:val="00266711"/>
    <w:rsid w:val="00267CA4"/>
    <w:rsid w:val="002703B5"/>
    <w:rsid w:val="00270BBD"/>
    <w:rsid w:val="00272736"/>
    <w:rsid w:val="00273340"/>
    <w:rsid w:val="00273F4D"/>
    <w:rsid w:val="002778B4"/>
    <w:rsid w:val="002808D3"/>
    <w:rsid w:val="002815D2"/>
    <w:rsid w:val="002828CC"/>
    <w:rsid w:val="00285275"/>
    <w:rsid w:val="00287957"/>
    <w:rsid w:val="002900D3"/>
    <w:rsid w:val="00290F97"/>
    <w:rsid w:val="002914D6"/>
    <w:rsid w:val="00291802"/>
    <w:rsid w:val="00291E4C"/>
    <w:rsid w:val="00293989"/>
    <w:rsid w:val="00296E38"/>
    <w:rsid w:val="002975B0"/>
    <w:rsid w:val="002979E1"/>
    <w:rsid w:val="00297F23"/>
    <w:rsid w:val="002A175D"/>
    <w:rsid w:val="002A23D3"/>
    <w:rsid w:val="002A2E5C"/>
    <w:rsid w:val="002A316F"/>
    <w:rsid w:val="002A516E"/>
    <w:rsid w:val="002A51D9"/>
    <w:rsid w:val="002A6268"/>
    <w:rsid w:val="002A7214"/>
    <w:rsid w:val="002A731E"/>
    <w:rsid w:val="002B13CD"/>
    <w:rsid w:val="002B200C"/>
    <w:rsid w:val="002B272E"/>
    <w:rsid w:val="002B31F4"/>
    <w:rsid w:val="002B377B"/>
    <w:rsid w:val="002B458F"/>
    <w:rsid w:val="002B5286"/>
    <w:rsid w:val="002B5E4C"/>
    <w:rsid w:val="002B5EF2"/>
    <w:rsid w:val="002B61FD"/>
    <w:rsid w:val="002B77DD"/>
    <w:rsid w:val="002C0398"/>
    <w:rsid w:val="002C0ADA"/>
    <w:rsid w:val="002C126E"/>
    <w:rsid w:val="002C144A"/>
    <w:rsid w:val="002C1EE6"/>
    <w:rsid w:val="002C3264"/>
    <w:rsid w:val="002C4A67"/>
    <w:rsid w:val="002C4B35"/>
    <w:rsid w:val="002C6713"/>
    <w:rsid w:val="002C7A27"/>
    <w:rsid w:val="002D154A"/>
    <w:rsid w:val="002D230F"/>
    <w:rsid w:val="002D28AC"/>
    <w:rsid w:val="002D2AF3"/>
    <w:rsid w:val="002D3A0E"/>
    <w:rsid w:val="002D3BF5"/>
    <w:rsid w:val="002D505E"/>
    <w:rsid w:val="002D52FE"/>
    <w:rsid w:val="002D552C"/>
    <w:rsid w:val="002D5C33"/>
    <w:rsid w:val="002D7A0F"/>
    <w:rsid w:val="002D7AAD"/>
    <w:rsid w:val="002E04CF"/>
    <w:rsid w:val="002E0C66"/>
    <w:rsid w:val="002E12DC"/>
    <w:rsid w:val="002E3AF6"/>
    <w:rsid w:val="002E3EB2"/>
    <w:rsid w:val="002E60F3"/>
    <w:rsid w:val="002E6D5C"/>
    <w:rsid w:val="002F0292"/>
    <w:rsid w:val="002F0752"/>
    <w:rsid w:val="002F143D"/>
    <w:rsid w:val="002F159B"/>
    <w:rsid w:val="002F15E4"/>
    <w:rsid w:val="002F1E65"/>
    <w:rsid w:val="002F4457"/>
    <w:rsid w:val="002F45D2"/>
    <w:rsid w:val="002F471D"/>
    <w:rsid w:val="002F4EAE"/>
    <w:rsid w:val="002F5A6D"/>
    <w:rsid w:val="002F5F67"/>
    <w:rsid w:val="002F5F98"/>
    <w:rsid w:val="002F68CE"/>
    <w:rsid w:val="002F738E"/>
    <w:rsid w:val="002F7404"/>
    <w:rsid w:val="002F78C1"/>
    <w:rsid w:val="003001CD"/>
    <w:rsid w:val="003007CC"/>
    <w:rsid w:val="00301504"/>
    <w:rsid w:val="00302080"/>
    <w:rsid w:val="003025E1"/>
    <w:rsid w:val="003031DE"/>
    <w:rsid w:val="003049B0"/>
    <w:rsid w:val="003051E2"/>
    <w:rsid w:val="0030571D"/>
    <w:rsid w:val="00305748"/>
    <w:rsid w:val="00306EAD"/>
    <w:rsid w:val="00310EED"/>
    <w:rsid w:val="00311158"/>
    <w:rsid w:val="00311C0C"/>
    <w:rsid w:val="003135E5"/>
    <w:rsid w:val="00315280"/>
    <w:rsid w:val="00320222"/>
    <w:rsid w:val="00322A89"/>
    <w:rsid w:val="00322FF7"/>
    <w:rsid w:val="00323426"/>
    <w:rsid w:val="00327E14"/>
    <w:rsid w:val="00334736"/>
    <w:rsid w:val="003347B1"/>
    <w:rsid w:val="0033601E"/>
    <w:rsid w:val="003411C9"/>
    <w:rsid w:val="00343A3E"/>
    <w:rsid w:val="00344553"/>
    <w:rsid w:val="003446AC"/>
    <w:rsid w:val="00344716"/>
    <w:rsid w:val="00346108"/>
    <w:rsid w:val="00347B73"/>
    <w:rsid w:val="00347BC2"/>
    <w:rsid w:val="003505CA"/>
    <w:rsid w:val="00354267"/>
    <w:rsid w:val="00361EBE"/>
    <w:rsid w:val="00363B6B"/>
    <w:rsid w:val="00363CDB"/>
    <w:rsid w:val="00363F56"/>
    <w:rsid w:val="0036474D"/>
    <w:rsid w:val="00364B95"/>
    <w:rsid w:val="00365A1F"/>
    <w:rsid w:val="00366101"/>
    <w:rsid w:val="0036737A"/>
    <w:rsid w:val="003675D1"/>
    <w:rsid w:val="00370955"/>
    <w:rsid w:val="00371334"/>
    <w:rsid w:val="00371F91"/>
    <w:rsid w:val="0037211E"/>
    <w:rsid w:val="00374891"/>
    <w:rsid w:val="003749F3"/>
    <w:rsid w:val="003753AB"/>
    <w:rsid w:val="00375E50"/>
    <w:rsid w:val="00377B98"/>
    <w:rsid w:val="003804D8"/>
    <w:rsid w:val="003808F2"/>
    <w:rsid w:val="003810D3"/>
    <w:rsid w:val="00382689"/>
    <w:rsid w:val="00382F36"/>
    <w:rsid w:val="00383F54"/>
    <w:rsid w:val="00384C2A"/>
    <w:rsid w:val="00384C8A"/>
    <w:rsid w:val="0038501F"/>
    <w:rsid w:val="00386411"/>
    <w:rsid w:val="003904C9"/>
    <w:rsid w:val="003910F9"/>
    <w:rsid w:val="00391A06"/>
    <w:rsid w:val="0039341C"/>
    <w:rsid w:val="003935F6"/>
    <w:rsid w:val="003948B2"/>
    <w:rsid w:val="00397402"/>
    <w:rsid w:val="003976FE"/>
    <w:rsid w:val="003A041C"/>
    <w:rsid w:val="003A051A"/>
    <w:rsid w:val="003A1088"/>
    <w:rsid w:val="003A5B6B"/>
    <w:rsid w:val="003A5F99"/>
    <w:rsid w:val="003A626E"/>
    <w:rsid w:val="003A69DF"/>
    <w:rsid w:val="003B0665"/>
    <w:rsid w:val="003B0897"/>
    <w:rsid w:val="003B10BD"/>
    <w:rsid w:val="003B12FF"/>
    <w:rsid w:val="003B18C0"/>
    <w:rsid w:val="003B2FD4"/>
    <w:rsid w:val="003B3DC6"/>
    <w:rsid w:val="003B423B"/>
    <w:rsid w:val="003B6E88"/>
    <w:rsid w:val="003B7388"/>
    <w:rsid w:val="003B7553"/>
    <w:rsid w:val="003C0ECB"/>
    <w:rsid w:val="003C2566"/>
    <w:rsid w:val="003C5078"/>
    <w:rsid w:val="003C623B"/>
    <w:rsid w:val="003C6B86"/>
    <w:rsid w:val="003D0C71"/>
    <w:rsid w:val="003D1065"/>
    <w:rsid w:val="003D1A7E"/>
    <w:rsid w:val="003D1DD0"/>
    <w:rsid w:val="003D1F31"/>
    <w:rsid w:val="003D4C73"/>
    <w:rsid w:val="003D63C0"/>
    <w:rsid w:val="003E0648"/>
    <w:rsid w:val="003E0E28"/>
    <w:rsid w:val="003E17C6"/>
    <w:rsid w:val="003E1EAB"/>
    <w:rsid w:val="003E21FF"/>
    <w:rsid w:val="003E30F9"/>
    <w:rsid w:val="003E4586"/>
    <w:rsid w:val="003E4893"/>
    <w:rsid w:val="003E616E"/>
    <w:rsid w:val="003F0897"/>
    <w:rsid w:val="003F0A91"/>
    <w:rsid w:val="003F0F46"/>
    <w:rsid w:val="003F10D3"/>
    <w:rsid w:val="003F1EC0"/>
    <w:rsid w:val="003F379F"/>
    <w:rsid w:val="003F463A"/>
    <w:rsid w:val="003F54F8"/>
    <w:rsid w:val="003F5624"/>
    <w:rsid w:val="003F67CA"/>
    <w:rsid w:val="003F6A05"/>
    <w:rsid w:val="003F7042"/>
    <w:rsid w:val="003F7E06"/>
    <w:rsid w:val="003F7E6C"/>
    <w:rsid w:val="00400239"/>
    <w:rsid w:val="004005E8"/>
    <w:rsid w:val="00401E1A"/>
    <w:rsid w:val="00401E39"/>
    <w:rsid w:val="004027E7"/>
    <w:rsid w:val="00402C6E"/>
    <w:rsid w:val="0040358B"/>
    <w:rsid w:val="00404389"/>
    <w:rsid w:val="004048D3"/>
    <w:rsid w:val="004051CF"/>
    <w:rsid w:val="004072F2"/>
    <w:rsid w:val="0040794F"/>
    <w:rsid w:val="00407BDD"/>
    <w:rsid w:val="00410C1B"/>
    <w:rsid w:val="00411699"/>
    <w:rsid w:val="00411EEE"/>
    <w:rsid w:val="00412B64"/>
    <w:rsid w:val="00412BAD"/>
    <w:rsid w:val="00415044"/>
    <w:rsid w:val="00415458"/>
    <w:rsid w:val="0041545E"/>
    <w:rsid w:val="00416A35"/>
    <w:rsid w:val="004200FC"/>
    <w:rsid w:val="004205C7"/>
    <w:rsid w:val="00420DFC"/>
    <w:rsid w:val="004212E3"/>
    <w:rsid w:val="00421EB7"/>
    <w:rsid w:val="00422141"/>
    <w:rsid w:val="00422D8E"/>
    <w:rsid w:val="00422F08"/>
    <w:rsid w:val="00423C50"/>
    <w:rsid w:val="00425704"/>
    <w:rsid w:val="00425BA8"/>
    <w:rsid w:val="00425E7F"/>
    <w:rsid w:val="004268AF"/>
    <w:rsid w:val="00426D99"/>
    <w:rsid w:val="00427D32"/>
    <w:rsid w:val="004315F5"/>
    <w:rsid w:val="00431825"/>
    <w:rsid w:val="00432A06"/>
    <w:rsid w:val="004337B3"/>
    <w:rsid w:val="004341DB"/>
    <w:rsid w:val="00434823"/>
    <w:rsid w:val="0043531A"/>
    <w:rsid w:val="00436035"/>
    <w:rsid w:val="004367FD"/>
    <w:rsid w:val="00436A0D"/>
    <w:rsid w:val="00436DC9"/>
    <w:rsid w:val="00437C79"/>
    <w:rsid w:val="004409EE"/>
    <w:rsid w:val="00440BEF"/>
    <w:rsid w:val="00440EF7"/>
    <w:rsid w:val="004427E3"/>
    <w:rsid w:val="004446CE"/>
    <w:rsid w:val="00444CB7"/>
    <w:rsid w:val="004453E1"/>
    <w:rsid w:val="004456D2"/>
    <w:rsid w:val="00446669"/>
    <w:rsid w:val="00446F9D"/>
    <w:rsid w:val="00450167"/>
    <w:rsid w:val="00451078"/>
    <w:rsid w:val="00451B48"/>
    <w:rsid w:val="00452F07"/>
    <w:rsid w:val="00453D67"/>
    <w:rsid w:val="004575D1"/>
    <w:rsid w:val="004579BC"/>
    <w:rsid w:val="00460437"/>
    <w:rsid w:val="00461CED"/>
    <w:rsid w:val="00463A0F"/>
    <w:rsid w:val="00463E0C"/>
    <w:rsid w:val="00464101"/>
    <w:rsid w:val="00464329"/>
    <w:rsid w:val="00464571"/>
    <w:rsid w:val="0046584A"/>
    <w:rsid w:val="00465D61"/>
    <w:rsid w:val="00466B09"/>
    <w:rsid w:val="00466D3A"/>
    <w:rsid w:val="004700A5"/>
    <w:rsid w:val="00470467"/>
    <w:rsid w:val="00471469"/>
    <w:rsid w:val="00471690"/>
    <w:rsid w:val="00471EC7"/>
    <w:rsid w:val="004724C6"/>
    <w:rsid w:val="004735B5"/>
    <w:rsid w:val="00473864"/>
    <w:rsid w:val="00475875"/>
    <w:rsid w:val="00475DF5"/>
    <w:rsid w:val="00481107"/>
    <w:rsid w:val="004837A7"/>
    <w:rsid w:val="00483EFD"/>
    <w:rsid w:val="004842C9"/>
    <w:rsid w:val="0048457D"/>
    <w:rsid w:val="0048477E"/>
    <w:rsid w:val="00484AB8"/>
    <w:rsid w:val="00486F59"/>
    <w:rsid w:val="0048713A"/>
    <w:rsid w:val="0049017F"/>
    <w:rsid w:val="00490C93"/>
    <w:rsid w:val="0049159A"/>
    <w:rsid w:val="004926E5"/>
    <w:rsid w:val="004927B1"/>
    <w:rsid w:val="00493845"/>
    <w:rsid w:val="004948C8"/>
    <w:rsid w:val="00494C9E"/>
    <w:rsid w:val="00495FBA"/>
    <w:rsid w:val="00497157"/>
    <w:rsid w:val="004A0FD3"/>
    <w:rsid w:val="004A3356"/>
    <w:rsid w:val="004A4DFF"/>
    <w:rsid w:val="004A6AFF"/>
    <w:rsid w:val="004A6C09"/>
    <w:rsid w:val="004A74C7"/>
    <w:rsid w:val="004A7D9A"/>
    <w:rsid w:val="004A7DC9"/>
    <w:rsid w:val="004B07A6"/>
    <w:rsid w:val="004B14D4"/>
    <w:rsid w:val="004B1791"/>
    <w:rsid w:val="004B28D2"/>
    <w:rsid w:val="004B3237"/>
    <w:rsid w:val="004B3460"/>
    <w:rsid w:val="004B4CAB"/>
    <w:rsid w:val="004B60F4"/>
    <w:rsid w:val="004B7FA7"/>
    <w:rsid w:val="004C03CA"/>
    <w:rsid w:val="004C0A5D"/>
    <w:rsid w:val="004C0ED1"/>
    <w:rsid w:val="004C1333"/>
    <w:rsid w:val="004C23D9"/>
    <w:rsid w:val="004C4F8B"/>
    <w:rsid w:val="004C507D"/>
    <w:rsid w:val="004C5473"/>
    <w:rsid w:val="004C6268"/>
    <w:rsid w:val="004C6737"/>
    <w:rsid w:val="004C6EDB"/>
    <w:rsid w:val="004C6FAB"/>
    <w:rsid w:val="004C7E34"/>
    <w:rsid w:val="004D1BFB"/>
    <w:rsid w:val="004D261B"/>
    <w:rsid w:val="004D348B"/>
    <w:rsid w:val="004D5896"/>
    <w:rsid w:val="004D5FDA"/>
    <w:rsid w:val="004D6293"/>
    <w:rsid w:val="004D6676"/>
    <w:rsid w:val="004D66A9"/>
    <w:rsid w:val="004D6760"/>
    <w:rsid w:val="004D68CA"/>
    <w:rsid w:val="004D691A"/>
    <w:rsid w:val="004D6E89"/>
    <w:rsid w:val="004D79D0"/>
    <w:rsid w:val="004E1272"/>
    <w:rsid w:val="004E477C"/>
    <w:rsid w:val="004E4E85"/>
    <w:rsid w:val="004E4F0A"/>
    <w:rsid w:val="004E7FAB"/>
    <w:rsid w:val="004F049F"/>
    <w:rsid w:val="004F16C9"/>
    <w:rsid w:val="004F25F2"/>
    <w:rsid w:val="004F5A97"/>
    <w:rsid w:val="004F5D31"/>
    <w:rsid w:val="004F6B63"/>
    <w:rsid w:val="004F6D87"/>
    <w:rsid w:val="00500DC5"/>
    <w:rsid w:val="0050188C"/>
    <w:rsid w:val="00501A61"/>
    <w:rsid w:val="00502D6B"/>
    <w:rsid w:val="005034BB"/>
    <w:rsid w:val="00504DF9"/>
    <w:rsid w:val="00504F2D"/>
    <w:rsid w:val="0050647C"/>
    <w:rsid w:val="00507224"/>
    <w:rsid w:val="00507ED7"/>
    <w:rsid w:val="0051053C"/>
    <w:rsid w:val="005129BC"/>
    <w:rsid w:val="00512BA5"/>
    <w:rsid w:val="00515EE4"/>
    <w:rsid w:val="00516365"/>
    <w:rsid w:val="00517F1C"/>
    <w:rsid w:val="00520EB6"/>
    <w:rsid w:val="005215FA"/>
    <w:rsid w:val="005221D5"/>
    <w:rsid w:val="00522645"/>
    <w:rsid w:val="005238A9"/>
    <w:rsid w:val="00523B79"/>
    <w:rsid w:val="005253E6"/>
    <w:rsid w:val="00525838"/>
    <w:rsid w:val="00526D3C"/>
    <w:rsid w:val="00527A42"/>
    <w:rsid w:val="0053089A"/>
    <w:rsid w:val="005339C9"/>
    <w:rsid w:val="00534032"/>
    <w:rsid w:val="005350D7"/>
    <w:rsid w:val="0053556F"/>
    <w:rsid w:val="00535FCE"/>
    <w:rsid w:val="005364F1"/>
    <w:rsid w:val="00537C9F"/>
    <w:rsid w:val="00540289"/>
    <w:rsid w:val="00540892"/>
    <w:rsid w:val="005423B4"/>
    <w:rsid w:val="00542E60"/>
    <w:rsid w:val="00543076"/>
    <w:rsid w:val="005436C2"/>
    <w:rsid w:val="005437BC"/>
    <w:rsid w:val="0054630D"/>
    <w:rsid w:val="00546FF1"/>
    <w:rsid w:val="0054721F"/>
    <w:rsid w:val="00547E3E"/>
    <w:rsid w:val="005506F2"/>
    <w:rsid w:val="005530D7"/>
    <w:rsid w:val="0055334D"/>
    <w:rsid w:val="005536D0"/>
    <w:rsid w:val="00553BA7"/>
    <w:rsid w:val="00554A2D"/>
    <w:rsid w:val="00557709"/>
    <w:rsid w:val="005600DF"/>
    <w:rsid w:val="00562490"/>
    <w:rsid w:val="00563AE5"/>
    <w:rsid w:val="00563CA9"/>
    <w:rsid w:val="00572A31"/>
    <w:rsid w:val="00573010"/>
    <w:rsid w:val="0057417A"/>
    <w:rsid w:val="00574E98"/>
    <w:rsid w:val="005752C7"/>
    <w:rsid w:val="005801C8"/>
    <w:rsid w:val="005810EB"/>
    <w:rsid w:val="00581119"/>
    <w:rsid w:val="00582728"/>
    <w:rsid w:val="00582F6F"/>
    <w:rsid w:val="00583B8A"/>
    <w:rsid w:val="005845F7"/>
    <w:rsid w:val="005846EC"/>
    <w:rsid w:val="0058484E"/>
    <w:rsid w:val="005850A2"/>
    <w:rsid w:val="0058531E"/>
    <w:rsid w:val="005863E7"/>
    <w:rsid w:val="00586B88"/>
    <w:rsid w:val="00586D42"/>
    <w:rsid w:val="00586D95"/>
    <w:rsid w:val="00587290"/>
    <w:rsid w:val="005872E0"/>
    <w:rsid w:val="005904E8"/>
    <w:rsid w:val="00590926"/>
    <w:rsid w:val="005916DA"/>
    <w:rsid w:val="00591B75"/>
    <w:rsid w:val="00592199"/>
    <w:rsid w:val="00592AE3"/>
    <w:rsid w:val="00593C67"/>
    <w:rsid w:val="00593E8F"/>
    <w:rsid w:val="00594601"/>
    <w:rsid w:val="00594F42"/>
    <w:rsid w:val="0059536A"/>
    <w:rsid w:val="00596228"/>
    <w:rsid w:val="00597802"/>
    <w:rsid w:val="00597826"/>
    <w:rsid w:val="005A099D"/>
    <w:rsid w:val="005A17F4"/>
    <w:rsid w:val="005A1D2D"/>
    <w:rsid w:val="005A266E"/>
    <w:rsid w:val="005A29B2"/>
    <w:rsid w:val="005A2ADE"/>
    <w:rsid w:val="005A2D05"/>
    <w:rsid w:val="005A32E7"/>
    <w:rsid w:val="005A3FD4"/>
    <w:rsid w:val="005A48FC"/>
    <w:rsid w:val="005A5C09"/>
    <w:rsid w:val="005A5EBB"/>
    <w:rsid w:val="005B097A"/>
    <w:rsid w:val="005B0F91"/>
    <w:rsid w:val="005B1796"/>
    <w:rsid w:val="005B1841"/>
    <w:rsid w:val="005B24E7"/>
    <w:rsid w:val="005B2CD2"/>
    <w:rsid w:val="005B39D4"/>
    <w:rsid w:val="005B3DAD"/>
    <w:rsid w:val="005B5F8A"/>
    <w:rsid w:val="005B674E"/>
    <w:rsid w:val="005B774B"/>
    <w:rsid w:val="005C18F3"/>
    <w:rsid w:val="005C259D"/>
    <w:rsid w:val="005C25FB"/>
    <w:rsid w:val="005C3110"/>
    <w:rsid w:val="005C37FF"/>
    <w:rsid w:val="005C497E"/>
    <w:rsid w:val="005C73B7"/>
    <w:rsid w:val="005C7406"/>
    <w:rsid w:val="005D1619"/>
    <w:rsid w:val="005D1AD4"/>
    <w:rsid w:val="005D2BF4"/>
    <w:rsid w:val="005D549A"/>
    <w:rsid w:val="005D59B0"/>
    <w:rsid w:val="005D72B2"/>
    <w:rsid w:val="005E05E7"/>
    <w:rsid w:val="005E15FC"/>
    <w:rsid w:val="005E179C"/>
    <w:rsid w:val="005E1A9B"/>
    <w:rsid w:val="005E1F17"/>
    <w:rsid w:val="005E26A1"/>
    <w:rsid w:val="005E28B7"/>
    <w:rsid w:val="005E34C6"/>
    <w:rsid w:val="005E3B09"/>
    <w:rsid w:val="005F1310"/>
    <w:rsid w:val="005F2067"/>
    <w:rsid w:val="005F300B"/>
    <w:rsid w:val="005F3E4A"/>
    <w:rsid w:val="005F559F"/>
    <w:rsid w:val="005F570B"/>
    <w:rsid w:val="005F5AEE"/>
    <w:rsid w:val="005F6621"/>
    <w:rsid w:val="006004FA"/>
    <w:rsid w:val="0060084F"/>
    <w:rsid w:val="006014C2"/>
    <w:rsid w:val="00601A78"/>
    <w:rsid w:val="00604290"/>
    <w:rsid w:val="006047B7"/>
    <w:rsid w:val="00604B2A"/>
    <w:rsid w:val="00605894"/>
    <w:rsid w:val="006064EF"/>
    <w:rsid w:val="00606EAF"/>
    <w:rsid w:val="00607009"/>
    <w:rsid w:val="00611B0A"/>
    <w:rsid w:val="00613824"/>
    <w:rsid w:val="00614A4A"/>
    <w:rsid w:val="00620A75"/>
    <w:rsid w:val="00621A68"/>
    <w:rsid w:val="00622339"/>
    <w:rsid w:val="006226BB"/>
    <w:rsid w:val="006232AF"/>
    <w:rsid w:val="00624F5B"/>
    <w:rsid w:val="00627708"/>
    <w:rsid w:val="00631048"/>
    <w:rsid w:val="00631E4A"/>
    <w:rsid w:val="00632F3F"/>
    <w:rsid w:val="00633307"/>
    <w:rsid w:val="0063400D"/>
    <w:rsid w:val="00634B88"/>
    <w:rsid w:val="00635A47"/>
    <w:rsid w:val="00635F8B"/>
    <w:rsid w:val="0063695E"/>
    <w:rsid w:val="00636AFB"/>
    <w:rsid w:val="00637398"/>
    <w:rsid w:val="00637500"/>
    <w:rsid w:val="00637B21"/>
    <w:rsid w:val="00637BE0"/>
    <w:rsid w:val="00640197"/>
    <w:rsid w:val="006408BD"/>
    <w:rsid w:val="006420C4"/>
    <w:rsid w:val="00642465"/>
    <w:rsid w:val="006434C9"/>
    <w:rsid w:val="0064639A"/>
    <w:rsid w:val="00646E01"/>
    <w:rsid w:val="00647EC6"/>
    <w:rsid w:val="00647F8A"/>
    <w:rsid w:val="006505DC"/>
    <w:rsid w:val="00650AFF"/>
    <w:rsid w:val="00650C41"/>
    <w:rsid w:val="00651C71"/>
    <w:rsid w:val="00652C07"/>
    <w:rsid w:val="0065315D"/>
    <w:rsid w:val="0065412E"/>
    <w:rsid w:val="00654C60"/>
    <w:rsid w:val="00655FD4"/>
    <w:rsid w:val="006566F9"/>
    <w:rsid w:val="00656802"/>
    <w:rsid w:val="00657054"/>
    <w:rsid w:val="006575A2"/>
    <w:rsid w:val="0066006F"/>
    <w:rsid w:val="0066024A"/>
    <w:rsid w:val="006603FE"/>
    <w:rsid w:val="00660A25"/>
    <w:rsid w:val="0066148C"/>
    <w:rsid w:val="00662279"/>
    <w:rsid w:val="00664CA2"/>
    <w:rsid w:val="00664D46"/>
    <w:rsid w:val="0066534C"/>
    <w:rsid w:val="006653FA"/>
    <w:rsid w:val="00665A21"/>
    <w:rsid w:val="00667640"/>
    <w:rsid w:val="00672326"/>
    <w:rsid w:val="00672A77"/>
    <w:rsid w:val="00673196"/>
    <w:rsid w:val="00673250"/>
    <w:rsid w:val="00674F3B"/>
    <w:rsid w:val="006751F8"/>
    <w:rsid w:val="006776FA"/>
    <w:rsid w:val="006779B8"/>
    <w:rsid w:val="0068132F"/>
    <w:rsid w:val="00681C5F"/>
    <w:rsid w:val="00681D28"/>
    <w:rsid w:val="00682615"/>
    <w:rsid w:val="00682B18"/>
    <w:rsid w:val="00683AFE"/>
    <w:rsid w:val="006842FD"/>
    <w:rsid w:val="00685222"/>
    <w:rsid w:val="00685631"/>
    <w:rsid w:val="006862AD"/>
    <w:rsid w:val="00686AF0"/>
    <w:rsid w:val="00686F8E"/>
    <w:rsid w:val="00686FFA"/>
    <w:rsid w:val="006874C8"/>
    <w:rsid w:val="00690596"/>
    <w:rsid w:val="00690EC6"/>
    <w:rsid w:val="0069184F"/>
    <w:rsid w:val="006923BE"/>
    <w:rsid w:val="006923E8"/>
    <w:rsid w:val="00692AB0"/>
    <w:rsid w:val="00693400"/>
    <w:rsid w:val="00693BD7"/>
    <w:rsid w:val="0069545D"/>
    <w:rsid w:val="006965D9"/>
    <w:rsid w:val="0069675F"/>
    <w:rsid w:val="0069794E"/>
    <w:rsid w:val="006A22BB"/>
    <w:rsid w:val="006A2E56"/>
    <w:rsid w:val="006A3939"/>
    <w:rsid w:val="006A44CB"/>
    <w:rsid w:val="006A4A55"/>
    <w:rsid w:val="006A6F89"/>
    <w:rsid w:val="006B073E"/>
    <w:rsid w:val="006B13C0"/>
    <w:rsid w:val="006B1E92"/>
    <w:rsid w:val="006B27BD"/>
    <w:rsid w:val="006B3918"/>
    <w:rsid w:val="006B41A7"/>
    <w:rsid w:val="006B49E8"/>
    <w:rsid w:val="006B5FE7"/>
    <w:rsid w:val="006B64C3"/>
    <w:rsid w:val="006B70FA"/>
    <w:rsid w:val="006B7C4D"/>
    <w:rsid w:val="006C0BF6"/>
    <w:rsid w:val="006C1A31"/>
    <w:rsid w:val="006C1FD6"/>
    <w:rsid w:val="006C5752"/>
    <w:rsid w:val="006C68BE"/>
    <w:rsid w:val="006C6A0A"/>
    <w:rsid w:val="006C6BE9"/>
    <w:rsid w:val="006C77D1"/>
    <w:rsid w:val="006D0505"/>
    <w:rsid w:val="006D240D"/>
    <w:rsid w:val="006D2DBC"/>
    <w:rsid w:val="006D2F33"/>
    <w:rsid w:val="006D3193"/>
    <w:rsid w:val="006D414D"/>
    <w:rsid w:val="006D44F5"/>
    <w:rsid w:val="006D5147"/>
    <w:rsid w:val="006D59AC"/>
    <w:rsid w:val="006E0C46"/>
    <w:rsid w:val="006E171F"/>
    <w:rsid w:val="006E3BEE"/>
    <w:rsid w:val="006E3D35"/>
    <w:rsid w:val="006E650B"/>
    <w:rsid w:val="006E724F"/>
    <w:rsid w:val="006F03AC"/>
    <w:rsid w:val="006F146E"/>
    <w:rsid w:val="006F3414"/>
    <w:rsid w:val="006F3718"/>
    <w:rsid w:val="006F3C52"/>
    <w:rsid w:val="006F3EBC"/>
    <w:rsid w:val="006F419F"/>
    <w:rsid w:val="006F4BF3"/>
    <w:rsid w:val="006F5D99"/>
    <w:rsid w:val="006F6858"/>
    <w:rsid w:val="006F7C09"/>
    <w:rsid w:val="00700669"/>
    <w:rsid w:val="0070147F"/>
    <w:rsid w:val="007015A2"/>
    <w:rsid w:val="0070187F"/>
    <w:rsid w:val="0070189E"/>
    <w:rsid w:val="007019AF"/>
    <w:rsid w:val="00701BD3"/>
    <w:rsid w:val="007022FB"/>
    <w:rsid w:val="007051F2"/>
    <w:rsid w:val="007057FE"/>
    <w:rsid w:val="0070590D"/>
    <w:rsid w:val="007062F5"/>
    <w:rsid w:val="007066F3"/>
    <w:rsid w:val="00706F13"/>
    <w:rsid w:val="007077CB"/>
    <w:rsid w:val="007107FF"/>
    <w:rsid w:val="00710D18"/>
    <w:rsid w:val="00711666"/>
    <w:rsid w:val="00711FE2"/>
    <w:rsid w:val="00713EDF"/>
    <w:rsid w:val="007149E3"/>
    <w:rsid w:val="0071575D"/>
    <w:rsid w:val="007157C2"/>
    <w:rsid w:val="0071589E"/>
    <w:rsid w:val="00715A3F"/>
    <w:rsid w:val="00716159"/>
    <w:rsid w:val="00720828"/>
    <w:rsid w:val="00720D5C"/>
    <w:rsid w:val="007210AC"/>
    <w:rsid w:val="00722C25"/>
    <w:rsid w:val="00723BA2"/>
    <w:rsid w:val="007246FC"/>
    <w:rsid w:val="00724732"/>
    <w:rsid w:val="00724D2E"/>
    <w:rsid w:val="00724F9B"/>
    <w:rsid w:val="00732352"/>
    <w:rsid w:val="007325A7"/>
    <w:rsid w:val="0073265C"/>
    <w:rsid w:val="00732B39"/>
    <w:rsid w:val="00734B95"/>
    <w:rsid w:val="00734BCA"/>
    <w:rsid w:val="00736624"/>
    <w:rsid w:val="00736D90"/>
    <w:rsid w:val="00736DCC"/>
    <w:rsid w:val="007404DE"/>
    <w:rsid w:val="00743209"/>
    <w:rsid w:val="007450D4"/>
    <w:rsid w:val="00746588"/>
    <w:rsid w:val="007465D2"/>
    <w:rsid w:val="00747FE4"/>
    <w:rsid w:val="0075055D"/>
    <w:rsid w:val="00752123"/>
    <w:rsid w:val="00752A77"/>
    <w:rsid w:val="00754BD2"/>
    <w:rsid w:val="00756223"/>
    <w:rsid w:val="00756443"/>
    <w:rsid w:val="00756C2C"/>
    <w:rsid w:val="00757377"/>
    <w:rsid w:val="00761EF1"/>
    <w:rsid w:val="007631A1"/>
    <w:rsid w:val="007631C7"/>
    <w:rsid w:val="007642DB"/>
    <w:rsid w:val="00764E14"/>
    <w:rsid w:val="00766359"/>
    <w:rsid w:val="0076656C"/>
    <w:rsid w:val="00767F04"/>
    <w:rsid w:val="007703B3"/>
    <w:rsid w:val="007705D4"/>
    <w:rsid w:val="00770EF6"/>
    <w:rsid w:val="0077104E"/>
    <w:rsid w:val="0077171E"/>
    <w:rsid w:val="00771A46"/>
    <w:rsid w:val="007721BF"/>
    <w:rsid w:val="0077221F"/>
    <w:rsid w:val="00772D13"/>
    <w:rsid w:val="00773992"/>
    <w:rsid w:val="0077427A"/>
    <w:rsid w:val="007743A2"/>
    <w:rsid w:val="00774862"/>
    <w:rsid w:val="00775919"/>
    <w:rsid w:val="00775AC0"/>
    <w:rsid w:val="00776D4E"/>
    <w:rsid w:val="00777455"/>
    <w:rsid w:val="00777F45"/>
    <w:rsid w:val="007809F3"/>
    <w:rsid w:val="0078125F"/>
    <w:rsid w:val="00781A59"/>
    <w:rsid w:val="00782806"/>
    <w:rsid w:val="00783282"/>
    <w:rsid w:val="007834C8"/>
    <w:rsid w:val="007856C2"/>
    <w:rsid w:val="007856D7"/>
    <w:rsid w:val="00787655"/>
    <w:rsid w:val="00787991"/>
    <w:rsid w:val="0079129B"/>
    <w:rsid w:val="00791BED"/>
    <w:rsid w:val="00792D58"/>
    <w:rsid w:val="00792F07"/>
    <w:rsid w:val="007931C8"/>
    <w:rsid w:val="00793941"/>
    <w:rsid w:val="00793A41"/>
    <w:rsid w:val="00793E1F"/>
    <w:rsid w:val="00794A3D"/>
    <w:rsid w:val="00794E39"/>
    <w:rsid w:val="007977EE"/>
    <w:rsid w:val="007A12E7"/>
    <w:rsid w:val="007A3FD1"/>
    <w:rsid w:val="007A4138"/>
    <w:rsid w:val="007A4DE5"/>
    <w:rsid w:val="007A545B"/>
    <w:rsid w:val="007A5614"/>
    <w:rsid w:val="007A589D"/>
    <w:rsid w:val="007A5DA2"/>
    <w:rsid w:val="007A5FCF"/>
    <w:rsid w:val="007A6CCA"/>
    <w:rsid w:val="007A6EA8"/>
    <w:rsid w:val="007A7BE7"/>
    <w:rsid w:val="007B0507"/>
    <w:rsid w:val="007B1150"/>
    <w:rsid w:val="007B1990"/>
    <w:rsid w:val="007B2D39"/>
    <w:rsid w:val="007B35BC"/>
    <w:rsid w:val="007B40B8"/>
    <w:rsid w:val="007B433E"/>
    <w:rsid w:val="007B4432"/>
    <w:rsid w:val="007B611F"/>
    <w:rsid w:val="007C056B"/>
    <w:rsid w:val="007C364B"/>
    <w:rsid w:val="007C3759"/>
    <w:rsid w:val="007C4012"/>
    <w:rsid w:val="007C43DC"/>
    <w:rsid w:val="007C4F32"/>
    <w:rsid w:val="007C51FE"/>
    <w:rsid w:val="007C66A5"/>
    <w:rsid w:val="007D020B"/>
    <w:rsid w:val="007D05F0"/>
    <w:rsid w:val="007D099A"/>
    <w:rsid w:val="007D2941"/>
    <w:rsid w:val="007D4088"/>
    <w:rsid w:val="007D4FA1"/>
    <w:rsid w:val="007D5200"/>
    <w:rsid w:val="007D7456"/>
    <w:rsid w:val="007E0832"/>
    <w:rsid w:val="007E3000"/>
    <w:rsid w:val="007E43D3"/>
    <w:rsid w:val="007E4F0A"/>
    <w:rsid w:val="007E6292"/>
    <w:rsid w:val="007E6F34"/>
    <w:rsid w:val="007E7899"/>
    <w:rsid w:val="007F0724"/>
    <w:rsid w:val="007F0D75"/>
    <w:rsid w:val="007F15A8"/>
    <w:rsid w:val="007F1F6C"/>
    <w:rsid w:val="007F4246"/>
    <w:rsid w:val="007F52FB"/>
    <w:rsid w:val="007F6DC5"/>
    <w:rsid w:val="007F78C8"/>
    <w:rsid w:val="007F7CA5"/>
    <w:rsid w:val="00800609"/>
    <w:rsid w:val="00800F71"/>
    <w:rsid w:val="00801FF8"/>
    <w:rsid w:val="0080228E"/>
    <w:rsid w:val="00803972"/>
    <w:rsid w:val="00803F0D"/>
    <w:rsid w:val="00804928"/>
    <w:rsid w:val="00805FC4"/>
    <w:rsid w:val="008066E4"/>
    <w:rsid w:val="00807C32"/>
    <w:rsid w:val="00807F51"/>
    <w:rsid w:val="00810393"/>
    <w:rsid w:val="00811E45"/>
    <w:rsid w:val="00813265"/>
    <w:rsid w:val="0081379D"/>
    <w:rsid w:val="00816FA4"/>
    <w:rsid w:val="008209F0"/>
    <w:rsid w:val="00821097"/>
    <w:rsid w:val="008230CA"/>
    <w:rsid w:val="00823E96"/>
    <w:rsid w:val="00824B66"/>
    <w:rsid w:val="0082560E"/>
    <w:rsid w:val="008261FF"/>
    <w:rsid w:val="00826589"/>
    <w:rsid w:val="0082699D"/>
    <w:rsid w:val="0083005F"/>
    <w:rsid w:val="008301CB"/>
    <w:rsid w:val="00830F7E"/>
    <w:rsid w:val="00832EFD"/>
    <w:rsid w:val="00834E50"/>
    <w:rsid w:val="008357C5"/>
    <w:rsid w:val="008358D4"/>
    <w:rsid w:val="00836FA9"/>
    <w:rsid w:val="00837C01"/>
    <w:rsid w:val="008410DF"/>
    <w:rsid w:val="00841410"/>
    <w:rsid w:val="008415D8"/>
    <w:rsid w:val="00841D33"/>
    <w:rsid w:val="00842A94"/>
    <w:rsid w:val="00842ACE"/>
    <w:rsid w:val="00842B05"/>
    <w:rsid w:val="00843109"/>
    <w:rsid w:val="00843E00"/>
    <w:rsid w:val="00844BDB"/>
    <w:rsid w:val="00845447"/>
    <w:rsid w:val="00847D3E"/>
    <w:rsid w:val="008501C5"/>
    <w:rsid w:val="00850E2B"/>
    <w:rsid w:val="00851D75"/>
    <w:rsid w:val="0085231B"/>
    <w:rsid w:val="008568E4"/>
    <w:rsid w:val="00856C49"/>
    <w:rsid w:val="00860008"/>
    <w:rsid w:val="00860306"/>
    <w:rsid w:val="00860CA1"/>
    <w:rsid w:val="0086126E"/>
    <w:rsid w:val="00861375"/>
    <w:rsid w:val="008621A8"/>
    <w:rsid w:val="008621EC"/>
    <w:rsid w:val="00862E6B"/>
    <w:rsid w:val="00862F97"/>
    <w:rsid w:val="008630AB"/>
    <w:rsid w:val="008633D0"/>
    <w:rsid w:val="008650C9"/>
    <w:rsid w:val="00866470"/>
    <w:rsid w:val="00870747"/>
    <w:rsid w:val="008707B7"/>
    <w:rsid w:val="0087107E"/>
    <w:rsid w:val="008722F1"/>
    <w:rsid w:val="00872547"/>
    <w:rsid w:val="0087334F"/>
    <w:rsid w:val="008738FF"/>
    <w:rsid w:val="00873A91"/>
    <w:rsid w:val="00875386"/>
    <w:rsid w:val="00881A75"/>
    <w:rsid w:val="008826A4"/>
    <w:rsid w:val="00886F52"/>
    <w:rsid w:val="0089035E"/>
    <w:rsid w:val="00891393"/>
    <w:rsid w:val="00891745"/>
    <w:rsid w:val="0089177E"/>
    <w:rsid w:val="00891F91"/>
    <w:rsid w:val="00892344"/>
    <w:rsid w:val="00892A83"/>
    <w:rsid w:val="008935F4"/>
    <w:rsid w:val="00894622"/>
    <w:rsid w:val="008947FD"/>
    <w:rsid w:val="0089608F"/>
    <w:rsid w:val="008A010D"/>
    <w:rsid w:val="008A2775"/>
    <w:rsid w:val="008A36F4"/>
    <w:rsid w:val="008A3B53"/>
    <w:rsid w:val="008A3E02"/>
    <w:rsid w:val="008A5999"/>
    <w:rsid w:val="008A68DE"/>
    <w:rsid w:val="008A6CCE"/>
    <w:rsid w:val="008A70B4"/>
    <w:rsid w:val="008A72CF"/>
    <w:rsid w:val="008B088C"/>
    <w:rsid w:val="008B1741"/>
    <w:rsid w:val="008B5060"/>
    <w:rsid w:val="008B5877"/>
    <w:rsid w:val="008B5CCA"/>
    <w:rsid w:val="008B5DD4"/>
    <w:rsid w:val="008B6807"/>
    <w:rsid w:val="008B6C69"/>
    <w:rsid w:val="008B70AE"/>
    <w:rsid w:val="008B7208"/>
    <w:rsid w:val="008C0AB1"/>
    <w:rsid w:val="008C1456"/>
    <w:rsid w:val="008C1B20"/>
    <w:rsid w:val="008C2337"/>
    <w:rsid w:val="008C350E"/>
    <w:rsid w:val="008C4150"/>
    <w:rsid w:val="008C4595"/>
    <w:rsid w:val="008C4BEF"/>
    <w:rsid w:val="008C63D5"/>
    <w:rsid w:val="008C6743"/>
    <w:rsid w:val="008C6D06"/>
    <w:rsid w:val="008C7281"/>
    <w:rsid w:val="008C7CAC"/>
    <w:rsid w:val="008D05DD"/>
    <w:rsid w:val="008D06D9"/>
    <w:rsid w:val="008D0CE8"/>
    <w:rsid w:val="008D1DA4"/>
    <w:rsid w:val="008D2DF2"/>
    <w:rsid w:val="008D4038"/>
    <w:rsid w:val="008D5831"/>
    <w:rsid w:val="008E1C0A"/>
    <w:rsid w:val="008E2AB3"/>
    <w:rsid w:val="008E3630"/>
    <w:rsid w:val="008E5629"/>
    <w:rsid w:val="008E6085"/>
    <w:rsid w:val="008F22B2"/>
    <w:rsid w:val="008F3037"/>
    <w:rsid w:val="008F4183"/>
    <w:rsid w:val="008F4C86"/>
    <w:rsid w:val="008F7D0C"/>
    <w:rsid w:val="009003B8"/>
    <w:rsid w:val="009015DC"/>
    <w:rsid w:val="009027B4"/>
    <w:rsid w:val="009038EB"/>
    <w:rsid w:val="0090563D"/>
    <w:rsid w:val="00906667"/>
    <w:rsid w:val="00907C69"/>
    <w:rsid w:val="00910EFE"/>
    <w:rsid w:val="009111A9"/>
    <w:rsid w:val="0091125C"/>
    <w:rsid w:val="00911A90"/>
    <w:rsid w:val="00911F38"/>
    <w:rsid w:val="00911F6B"/>
    <w:rsid w:val="0091250F"/>
    <w:rsid w:val="0091317C"/>
    <w:rsid w:val="00915816"/>
    <w:rsid w:val="00915871"/>
    <w:rsid w:val="00915A40"/>
    <w:rsid w:val="00916E64"/>
    <w:rsid w:val="00917223"/>
    <w:rsid w:val="009176A8"/>
    <w:rsid w:val="00920098"/>
    <w:rsid w:val="00920677"/>
    <w:rsid w:val="00920C7E"/>
    <w:rsid w:val="00922256"/>
    <w:rsid w:val="00923DC2"/>
    <w:rsid w:val="00923F10"/>
    <w:rsid w:val="0092451D"/>
    <w:rsid w:val="00924B89"/>
    <w:rsid w:val="00926B94"/>
    <w:rsid w:val="00927102"/>
    <w:rsid w:val="009273D7"/>
    <w:rsid w:val="00927CE4"/>
    <w:rsid w:val="00927EDB"/>
    <w:rsid w:val="00930413"/>
    <w:rsid w:val="009331EE"/>
    <w:rsid w:val="00933625"/>
    <w:rsid w:val="00936A59"/>
    <w:rsid w:val="009459B2"/>
    <w:rsid w:val="00946AD4"/>
    <w:rsid w:val="00947A06"/>
    <w:rsid w:val="009503C0"/>
    <w:rsid w:val="0095045A"/>
    <w:rsid w:val="00951D9C"/>
    <w:rsid w:val="0095476F"/>
    <w:rsid w:val="00954CBD"/>
    <w:rsid w:val="00955610"/>
    <w:rsid w:val="009562F6"/>
    <w:rsid w:val="009577F9"/>
    <w:rsid w:val="009579BB"/>
    <w:rsid w:val="00960A99"/>
    <w:rsid w:val="0096243C"/>
    <w:rsid w:val="00962CB0"/>
    <w:rsid w:val="00963C42"/>
    <w:rsid w:val="009640B9"/>
    <w:rsid w:val="009655F3"/>
    <w:rsid w:val="009668D1"/>
    <w:rsid w:val="00966F29"/>
    <w:rsid w:val="009672AC"/>
    <w:rsid w:val="009702B1"/>
    <w:rsid w:val="009722DC"/>
    <w:rsid w:val="00972357"/>
    <w:rsid w:val="009727D7"/>
    <w:rsid w:val="00973F47"/>
    <w:rsid w:val="00975E08"/>
    <w:rsid w:val="009764D9"/>
    <w:rsid w:val="00977540"/>
    <w:rsid w:val="009776FD"/>
    <w:rsid w:val="009801C2"/>
    <w:rsid w:val="009819ED"/>
    <w:rsid w:val="009842A8"/>
    <w:rsid w:val="0098522F"/>
    <w:rsid w:val="00985245"/>
    <w:rsid w:val="0098560A"/>
    <w:rsid w:val="00985797"/>
    <w:rsid w:val="009873F4"/>
    <w:rsid w:val="009876E5"/>
    <w:rsid w:val="009877AD"/>
    <w:rsid w:val="00992B8A"/>
    <w:rsid w:val="00992D76"/>
    <w:rsid w:val="00992E3A"/>
    <w:rsid w:val="00993071"/>
    <w:rsid w:val="00993EE5"/>
    <w:rsid w:val="00994035"/>
    <w:rsid w:val="00994245"/>
    <w:rsid w:val="0099483D"/>
    <w:rsid w:val="00995FE7"/>
    <w:rsid w:val="00996402"/>
    <w:rsid w:val="009978A5"/>
    <w:rsid w:val="00997BEC"/>
    <w:rsid w:val="009A0184"/>
    <w:rsid w:val="009A03CB"/>
    <w:rsid w:val="009A2294"/>
    <w:rsid w:val="009A2C55"/>
    <w:rsid w:val="009A2D36"/>
    <w:rsid w:val="009A3861"/>
    <w:rsid w:val="009A413C"/>
    <w:rsid w:val="009A52AA"/>
    <w:rsid w:val="009A54CE"/>
    <w:rsid w:val="009A6043"/>
    <w:rsid w:val="009A60AA"/>
    <w:rsid w:val="009A6489"/>
    <w:rsid w:val="009A7003"/>
    <w:rsid w:val="009B4770"/>
    <w:rsid w:val="009B47B4"/>
    <w:rsid w:val="009B4E47"/>
    <w:rsid w:val="009B58C3"/>
    <w:rsid w:val="009B62EB"/>
    <w:rsid w:val="009B7A17"/>
    <w:rsid w:val="009C01B3"/>
    <w:rsid w:val="009C047D"/>
    <w:rsid w:val="009C0643"/>
    <w:rsid w:val="009C0AA7"/>
    <w:rsid w:val="009C0DEE"/>
    <w:rsid w:val="009C2489"/>
    <w:rsid w:val="009C40D8"/>
    <w:rsid w:val="009C48C8"/>
    <w:rsid w:val="009C50C6"/>
    <w:rsid w:val="009C5296"/>
    <w:rsid w:val="009C7576"/>
    <w:rsid w:val="009D0B90"/>
    <w:rsid w:val="009D1F3F"/>
    <w:rsid w:val="009D2497"/>
    <w:rsid w:val="009D33B9"/>
    <w:rsid w:val="009D4361"/>
    <w:rsid w:val="009D5A05"/>
    <w:rsid w:val="009D68F1"/>
    <w:rsid w:val="009E02C5"/>
    <w:rsid w:val="009E0B9A"/>
    <w:rsid w:val="009E1C80"/>
    <w:rsid w:val="009E2AE3"/>
    <w:rsid w:val="009E2E81"/>
    <w:rsid w:val="009E2EBC"/>
    <w:rsid w:val="009E3C76"/>
    <w:rsid w:val="009E4453"/>
    <w:rsid w:val="009E4B8E"/>
    <w:rsid w:val="009E5435"/>
    <w:rsid w:val="009E5869"/>
    <w:rsid w:val="009E6D7A"/>
    <w:rsid w:val="009E7040"/>
    <w:rsid w:val="009E7312"/>
    <w:rsid w:val="009E759C"/>
    <w:rsid w:val="009F0ACB"/>
    <w:rsid w:val="009F2611"/>
    <w:rsid w:val="009F2F11"/>
    <w:rsid w:val="009F5241"/>
    <w:rsid w:val="009F559C"/>
    <w:rsid w:val="009F58E5"/>
    <w:rsid w:val="009F67B9"/>
    <w:rsid w:val="00A00103"/>
    <w:rsid w:val="00A00CC9"/>
    <w:rsid w:val="00A03B7F"/>
    <w:rsid w:val="00A0507A"/>
    <w:rsid w:val="00A06AC8"/>
    <w:rsid w:val="00A06DEE"/>
    <w:rsid w:val="00A070F5"/>
    <w:rsid w:val="00A07BFC"/>
    <w:rsid w:val="00A1253B"/>
    <w:rsid w:val="00A129E9"/>
    <w:rsid w:val="00A13B50"/>
    <w:rsid w:val="00A16B61"/>
    <w:rsid w:val="00A17278"/>
    <w:rsid w:val="00A17C1D"/>
    <w:rsid w:val="00A20541"/>
    <w:rsid w:val="00A212B2"/>
    <w:rsid w:val="00A220D6"/>
    <w:rsid w:val="00A23688"/>
    <w:rsid w:val="00A239E5"/>
    <w:rsid w:val="00A24B7B"/>
    <w:rsid w:val="00A26188"/>
    <w:rsid w:val="00A31EA4"/>
    <w:rsid w:val="00A32D49"/>
    <w:rsid w:val="00A34493"/>
    <w:rsid w:val="00A34A62"/>
    <w:rsid w:val="00A34F4E"/>
    <w:rsid w:val="00A3595F"/>
    <w:rsid w:val="00A3644E"/>
    <w:rsid w:val="00A37861"/>
    <w:rsid w:val="00A40A85"/>
    <w:rsid w:val="00A41684"/>
    <w:rsid w:val="00A42C6B"/>
    <w:rsid w:val="00A43622"/>
    <w:rsid w:val="00A44724"/>
    <w:rsid w:val="00A450C7"/>
    <w:rsid w:val="00A450E7"/>
    <w:rsid w:val="00A47CFE"/>
    <w:rsid w:val="00A5016D"/>
    <w:rsid w:val="00A50C2C"/>
    <w:rsid w:val="00A50DD2"/>
    <w:rsid w:val="00A51142"/>
    <w:rsid w:val="00A5286A"/>
    <w:rsid w:val="00A54AB5"/>
    <w:rsid w:val="00A5561B"/>
    <w:rsid w:val="00A55795"/>
    <w:rsid w:val="00A559E7"/>
    <w:rsid w:val="00A56445"/>
    <w:rsid w:val="00A575C9"/>
    <w:rsid w:val="00A6129D"/>
    <w:rsid w:val="00A6295A"/>
    <w:rsid w:val="00A62A29"/>
    <w:rsid w:val="00A63C27"/>
    <w:rsid w:val="00A641E6"/>
    <w:rsid w:val="00A6730E"/>
    <w:rsid w:val="00A70DB8"/>
    <w:rsid w:val="00A71A4C"/>
    <w:rsid w:val="00A73102"/>
    <w:rsid w:val="00A75162"/>
    <w:rsid w:val="00A82310"/>
    <w:rsid w:val="00A8274F"/>
    <w:rsid w:val="00A83903"/>
    <w:rsid w:val="00A83B15"/>
    <w:rsid w:val="00A83CD0"/>
    <w:rsid w:val="00A860BC"/>
    <w:rsid w:val="00A860D6"/>
    <w:rsid w:val="00A86525"/>
    <w:rsid w:val="00A86EFF"/>
    <w:rsid w:val="00A915B7"/>
    <w:rsid w:val="00A926E0"/>
    <w:rsid w:val="00A92D52"/>
    <w:rsid w:val="00A93E05"/>
    <w:rsid w:val="00A9640C"/>
    <w:rsid w:val="00A967EE"/>
    <w:rsid w:val="00A96EDF"/>
    <w:rsid w:val="00A970B6"/>
    <w:rsid w:val="00A9766A"/>
    <w:rsid w:val="00A9788C"/>
    <w:rsid w:val="00AA12CE"/>
    <w:rsid w:val="00AA2798"/>
    <w:rsid w:val="00AA2B86"/>
    <w:rsid w:val="00AA6AF4"/>
    <w:rsid w:val="00AA7988"/>
    <w:rsid w:val="00AB01D0"/>
    <w:rsid w:val="00AB470C"/>
    <w:rsid w:val="00AB4839"/>
    <w:rsid w:val="00AB483F"/>
    <w:rsid w:val="00AB50C2"/>
    <w:rsid w:val="00AB5A1F"/>
    <w:rsid w:val="00AB7ADC"/>
    <w:rsid w:val="00AB7AFB"/>
    <w:rsid w:val="00AC0002"/>
    <w:rsid w:val="00AC0120"/>
    <w:rsid w:val="00AC1932"/>
    <w:rsid w:val="00AC19AA"/>
    <w:rsid w:val="00AC1C75"/>
    <w:rsid w:val="00AC1CB9"/>
    <w:rsid w:val="00AC2217"/>
    <w:rsid w:val="00AC3428"/>
    <w:rsid w:val="00AC4253"/>
    <w:rsid w:val="00AC58BA"/>
    <w:rsid w:val="00AC7332"/>
    <w:rsid w:val="00AC790B"/>
    <w:rsid w:val="00AD0627"/>
    <w:rsid w:val="00AD0D90"/>
    <w:rsid w:val="00AD1102"/>
    <w:rsid w:val="00AD23C4"/>
    <w:rsid w:val="00AD2467"/>
    <w:rsid w:val="00AD544B"/>
    <w:rsid w:val="00AD6607"/>
    <w:rsid w:val="00AE2034"/>
    <w:rsid w:val="00AE28BC"/>
    <w:rsid w:val="00AE4314"/>
    <w:rsid w:val="00AE4F79"/>
    <w:rsid w:val="00AE50F7"/>
    <w:rsid w:val="00AE556B"/>
    <w:rsid w:val="00AE58D2"/>
    <w:rsid w:val="00AE7BCF"/>
    <w:rsid w:val="00AF0375"/>
    <w:rsid w:val="00AF1149"/>
    <w:rsid w:val="00AF29C8"/>
    <w:rsid w:val="00AF4755"/>
    <w:rsid w:val="00AF54C1"/>
    <w:rsid w:val="00AF59C9"/>
    <w:rsid w:val="00AF7A9B"/>
    <w:rsid w:val="00AF7D74"/>
    <w:rsid w:val="00AF7DA1"/>
    <w:rsid w:val="00B02645"/>
    <w:rsid w:val="00B03739"/>
    <w:rsid w:val="00B046A7"/>
    <w:rsid w:val="00B059B5"/>
    <w:rsid w:val="00B05A19"/>
    <w:rsid w:val="00B06114"/>
    <w:rsid w:val="00B0637D"/>
    <w:rsid w:val="00B07F4B"/>
    <w:rsid w:val="00B11A3F"/>
    <w:rsid w:val="00B138D8"/>
    <w:rsid w:val="00B13D08"/>
    <w:rsid w:val="00B16B32"/>
    <w:rsid w:val="00B170D9"/>
    <w:rsid w:val="00B1789C"/>
    <w:rsid w:val="00B208E7"/>
    <w:rsid w:val="00B22650"/>
    <w:rsid w:val="00B22BD5"/>
    <w:rsid w:val="00B2345C"/>
    <w:rsid w:val="00B2383B"/>
    <w:rsid w:val="00B24B31"/>
    <w:rsid w:val="00B25D44"/>
    <w:rsid w:val="00B263DE"/>
    <w:rsid w:val="00B26C12"/>
    <w:rsid w:val="00B279A0"/>
    <w:rsid w:val="00B27E9F"/>
    <w:rsid w:val="00B3056B"/>
    <w:rsid w:val="00B313C1"/>
    <w:rsid w:val="00B31515"/>
    <w:rsid w:val="00B3156F"/>
    <w:rsid w:val="00B3198D"/>
    <w:rsid w:val="00B31DE4"/>
    <w:rsid w:val="00B31F61"/>
    <w:rsid w:val="00B32032"/>
    <w:rsid w:val="00B32211"/>
    <w:rsid w:val="00B339F8"/>
    <w:rsid w:val="00B369A5"/>
    <w:rsid w:val="00B36CCD"/>
    <w:rsid w:val="00B414A3"/>
    <w:rsid w:val="00B415C7"/>
    <w:rsid w:val="00B43719"/>
    <w:rsid w:val="00B43836"/>
    <w:rsid w:val="00B45790"/>
    <w:rsid w:val="00B46AAB"/>
    <w:rsid w:val="00B509AA"/>
    <w:rsid w:val="00B52045"/>
    <w:rsid w:val="00B54339"/>
    <w:rsid w:val="00B54528"/>
    <w:rsid w:val="00B54A1D"/>
    <w:rsid w:val="00B5654D"/>
    <w:rsid w:val="00B56B44"/>
    <w:rsid w:val="00B56BC3"/>
    <w:rsid w:val="00B57A00"/>
    <w:rsid w:val="00B60B3A"/>
    <w:rsid w:val="00B60B61"/>
    <w:rsid w:val="00B60C80"/>
    <w:rsid w:val="00B6143A"/>
    <w:rsid w:val="00B61EC3"/>
    <w:rsid w:val="00B621FF"/>
    <w:rsid w:val="00B6240C"/>
    <w:rsid w:val="00B633B0"/>
    <w:rsid w:val="00B64346"/>
    <w:rsid w:val="00B64D96"/>
    <w:rsid w:val="00B65257"/>
    <w:rsid w:val="00B70917"/>
    <w:rsid w:val="00B74AF3"/>
    <w:rsid w:val="00B77BC3"/>
    <w:rsid w:val="00B8048F"/>
    <w:rsid w:val="00B80818"/>
    <w:rsid w:val="00B80B6E"/>
    <w:rsid w:val="00B8226B"/>
    <w:rsid w:val="00B830AB"/>
    <w:rsid w:val="00B85D54"/>
    <w:rsid w:val="00B85E23"/>
    <w:rsid w:val="00B865B3"/>
    <w:rsid w:val="00B866D5"/>
    <w:rsid w:val="00B87C31"/>
    <w:rsid w:val="00B92144"/>
    <w:rsid w:val="00B9243C"/>
    <w:rsid w:val="00B93E63"/>
    <w:rsid w:val="00B948B2"/>
    <w:rsid w:val="00B94BA1"/>
    <w:rsid w:val="00B94E07"/>
    <w:rsid w:val="00B951D0"/>
    <w:rsid w:val="00B95A83"/>
    <w:rsid w:val="00B973EB"/>
    <w:rsid w:val="00B97671"/>
    <w:rsid w:val="00B97BCB"/>
    <w:rsid w:val="00BA026B"/>
    <w:rsid w:val="00BA0AEF"/>
    <w:rsid w:val="00BA17FD"/>
    <w:rsid w:val="00BA23DA"/>
    <w:rsid w:val="00BA27B5"/>
    <w:rsid w:val="00BA2B3E"/>
    <w:rsid w:val="00BA2DD3"/>
    <w:rsid w:val="00BA3663"/>
    <w:rsid w:val="00BA42F4"/>
    <w:rsid w:val="00BA636E"/>
    <w:rsid w:val="00BA6533"/>
    <w:rsid w:val="00BA7704"/>
    <w:rsid w:val="00BB1A05"/>
    <w:rsid w:val="00BB221B"/>
    <w:rsid w:val="00BB46E4"/>
    <w:rsid w:val="00BB4C54"/>
    <w:rsid w:val="00BB512E"/>
    <w:rsid w:val="00BB5EB3"/>
    <w:rsid w:val="00BB6BC7"/>
    <w:rsid w:val="00BB6E63"/>
    <w:rsid w:val="00BB6FA7"/>
    <w:rsid w:val="00BB7EB9"/>
    <w:rsid w:val="00BC152C"/>
    <w:rsid w:val="00BC1853"/>
    <w:rsid w:val="00BC1857"/>
    <w:rsid w:val="00BC1B38"/>
    <w:rsid w:val="00BC3157"/>
    <w:rsid w:val="00BC3822"/>
    <w:rsid w:val="00BC45C8"/>
    <w:rsid w:val="00BC545B"/>
    <w:rsid w:val="00BC55AC"/>
    <w:rsid w:val="00BC6141"/>
    <w:rsid w:val="00BC64DD"/>
    <w:rsid w:val="00BC787E"/>
    <w:rsid w:val="00BD1F93"/>
    <w:rsid w:val="00BD232F"/>
    <w:rsid w:val="00BD3A29"/>
    <w:rsid w:val="00BD3CBD"/>
    <w:rsid w:val="00BD3E81"/>
    <w:rsid w:val="00BD717A"/>
    <w:rsid w:val="00BD7A4B"/>
    <w:rsid w:val="00BE184E"/>
    <w:rsid w:val="00BE1FF6"/>
    <w:rsid w:val="00BE28FE"/>
    <w:rsid w:val="00BE2F42"/>
    <w:rsid w:val="00BE3A92"/>
    <w:rsid w:val="00BE3D34"/>
    <w:rsid w:val="00BE4214"/>
    <w:rsid w:val="00BE5199"/>
    <w:rsid w:val="00BE7505"/>
    <w:rsid w:val="00BE7561"/>
    <w:rsid w:val="00BE7584"/>
    <w:rsid w:val="00BF053D"/>
    <w:rsid w:val="00BF0EBB"/>
    <w:rsid w:val="00BF1096"/>
    <w:rsid w:val="00BF154D"/>
    <w:rsid w:val="00BF38C3"/>
    <w:rsid w:val="00BF3D02"/>
    <w:rsid w:val="00BF4007"/>
    <w:rsid w:val="00C02059"/>
    <w:rsid w:val="00C02F69"/>
    <w:rsid w:val="00C04371"/>
    <w:rsid w:val="00C04EE7"/>
    <w:rsid w:val="00C06D23"/>
    <w:rsid w:val="00C10F7D"/>
    <w:rsid w:val="00C12814"/>
    <w:rsid w:val="00C14A33"/>
    <w:rsid w:val="00C16C95"/>
    <w:rsid w:val="00C2157C"/>
    <w:rsid w:val="00C219F6"/>
    <w:rsid w:val="00C21D52"/>
    <w:rsid w:val="00C22707"/>
    <w:rsid w:val="00C234C5"/>
    <w:rsid w:val="00C235CB"/>
    <w:rsid w:val="00C23BBE"/>
    <w:rsid w:val="00C25211"/>
    <w:rsid w:val="00C2537B"/>
    <w:rsid w:val="00C25398"/>
    <w:rsid w:val="00C25511"/>
    <w:rsid w:val="00C25E9B"/>
    <w:rsid w:val="00C27FB3"/>
    <w:rsid w:val="00C30E65"/>
    <w:rsid w:val="00C3300A"/>
    <w:rsid w:val="00C3456B"/>
    <w:rsid w:val="00C3481D"/>
    <w:rsid w:val="00C34A20"/>
    <w:rsid w:val="00C34C91"/>
    <w:rsid w:val="00C371DA"/>
    <w:rsid w:val="00C3790F"/>
    <w:rsid w:val="00C40612"/>
    <w:rsid w:val="00C40FAE"/>
    <w:rsid w:val="00C415C4"/>
    <w:rsid w:val="00C41B18"/>
    <w:rsid w:val="00C41DFE"/>
    <w:rsid w:val="00C42326"/>
    <w:rsid w:val="00C42712"/>
    <w:rsid w:val="00C42DAC"/>
    <w:rsid w:val="00C44090"/>
    <w:rsid w:val="00C45B5C"/>
    <w:rsid w:val="00C46A51"/>
    <w:rsid w:val="00C46EA4"/>
    <w:rsid w:val="00C46F60"/>
    <w:rsid w:val="00C477B5"/>
    <w:rsid w:val="00C50FE5"/>
    <w:rsid w:val="00C5144A"/>
    <w:rsid w:val="00C51F9E"/>
    <w:rsid w:val="00C52318"/>
    <w:rsid w:val="00C5338A"/>
    <w:rsid w:val="00C54C9E"/>
    <w:rsid w:val="00C55440"/>
    <w:rsid w:val="00C55690"/>
    <w:rsid w:val="00C56B10"/>
    <w:rsid w:val="00C56B3C"/>
    <w:rsid w:val="00C57088"/>
    <w:rsid w:val="00C603B2"/>
    <w:rsid w:val="00C613E2"/>
    <w:rsid w:val="00C61F07"/>
    <w:rsid w:val="00C63FB3"/>
    <w:rsid w:val="00C66F35"/>
    <w:rsid w:val="00C67DCB"/>
    <w:rsid w:val="00C67F36"/>
    <w:rsid w:val="00C701A9"/>
    <w:rsid w:val="00C72BA1"/>
    <w:rsid w:val="00C72ECC"/>
    <w:rsid w:val="00C730F3"/>
    <w:rsid w:val="00C73881"/>
    <w:rsid w:val="00C73E1E"/>
    <w:rsid w:val="00C7442C"/>
    <w:rsid w:val="00C7595F"/>
    <w:rsid w:val="00C76C2E"/>
    <w:rsid w:val="00C81168"/>
    <w:rsid w:val="00C82D5E"/>
    <w:rsid w:val="00C8379F"/>
    <w:rsid w:val="00C84016"/>
    <w:rsid w:val="00C84B53"/>
    <w:rsid w:val="00C8567E"/>
    <w:rsid w:val="00C875F8"/>
    <w:rsid w:val="00C906BE"/>
    <w:rsid w:val="00C92EAE"/>
    <w:rsid w:val="00C93088"/>
    <w:rsid w:val="00C94056"/>
    <w:rsid w:val="00C94D50"/>
    <w:rsid w:val="00C95440"/>
    <w:rsid w:val="00C95E01"/>
    <w:rsid w:val="00C97D83"/>
    <w:rsid w:val="00C97ECC"/>
    <w:rsid w:val="00CA2A2D"/>
    <w:rsid w:val="00CA2C48"/>
    <w:rsid w:val="00CA35AE"/>
    <w:rsid w:val="00CA41F5"/>
    <w:rsid w:val="00CA4742"/>
    <w:rsid w:val="00CA5536"/>
    <w:rsid w:val="00CA55FD"/>
    <w:rsid w:val="00CA6413"/>
    <w:rsid w:val="00CA6CB4"/>
    <w:rsid w:val="00CA7218"/>
    <w:rsid w:val="00CA72DF"/>
    <w:rsid w:val="00CA75B6"/>
    <w:rsid w:val="00CA7DD7"/>
    <w:rsid w:val="00CA7FD7"/>
    <w:rsid w:val="00CB20B1"/>
    <w:rsid w:val="00CB2865"/>
    <w:rsid w:val="00CB2A5A"/>
    <w:rsid w:val="00CB32FC"/>
    <w:rsid w:val="00CB3E14"/>
    <w:rsid w:val="00CB4704"/>
    <w:rsid w:val="00CB5477"/>
    <w:rsid w:val="00CB55A2"/>
    <w:rsid w:val="00CB5604"/>
    <w:rsid w:val="00CB6249"/>
    <w:rsid w:val="00CB6302"/>
    <w:rsid w:val="00CC1955"/>
    <w:rsid w:val="00CC1CA5"/>
    <w:rsid w:val="00CC239A"/>
    <w:rsid w:val="00CC37B3"/>
    <w:rsid w:val="00CC3DFB"/>
    <w:rsid w:val="00CC4F32"/>
    <w:rsid w:val="00CC5D61"/>
    <w:rsid w:val="00CC7B6D"/>
    <w:rsid w:val="00CD0823"/>
    <w:rsid w:val="00CD0D81"/>
    <w:rsid w:val="00CD0E5C"/>
    <w:rsid w:val="00CD12C8"/>
    <w:rsid w:val="00CD1B3B"/>
    <w:rsid w:val="00CD215E"/>
    <w:rsid w:val="00CD2C19"/>
    <w:rsid w:val="00CD2FED"/>
    <w:rsid w:val="00CD4B39"/>
    <w:rsid w:val="00CD4F30"/>
    <w:rsid w:val="00CD588D"/>
    <w:rsid w:val="00CE5496"/>
    <w:rsid w:val="00CE5EB4"/>
    <w:rsid w:val="00CE7EA4"/>
    <w:rsid w:val="00CF0DDB"/>
    <w:rsid w:val="00CF1B36"/>
    <w:rsid w:val="00CF2205"/>
    <w:rsid w:val="00CF224C"/>
    <w:rsid w:val="00CF2953"/>
    <w:rsid w:val="00CF334A"/>
    <w:rsid w:val="00CF358D"/>
    <w:rsid w:val="00CF35A2"/>
    <w:rsid w:val="00CF7786"/>
    <w:rsid w:val="00D011EF"/>
    <w:rsid w:val="00D02476"/>
    <w:rsid w:val="00D03FCC"/>
    <w:rsid w:val="00D04719"/>
    <w:rsid w:val="00D054AF"/>
    <w:rsid w:val="00D05716"/>
    <w:rsid w:val="00D0645B"/>
    <w:rsid w:val="00D06AF7"/>
    <w:rsid w:val="00D078AF"/>
    <w:rsid w:val="00D07AB6"/>
    <w:rsid w:val="00D10696"/>
    <w:rsid w:val="00D11D78"/>
    <w:rsid w:val="00D13077"/>
    <w:rsid w:val="00D14660"/>
    <w:rsid w:val="00D14DE2"/>
    <w:rsid w:val="00D150FE"/>
    <w:rsid w:val="00D1578B"/>
    <w:rsid w:val="00D16400"/>
    <w:rsid w:val="00D179A5"/>
    <w:rsid w:val="00D214E4"/>
    <w:rsid w:val="00D22394"/>
    <w:rsid w:val="00D22D28"/>
    <w:rsid w:val="00D23800"/>
    <w:rsid w:val="00D23805"/>
    <w:rsid w:val="00D2625B"/>
    <w:rsid w:val="00D305A7"/>
    <w:rsid w:val="00D30A34"/>
    <w:rsid w:val="00D324F1"/>
    <w:rsid w:val="00D32AFB"/>
    <w:rsid w:val="00D3305C"/>
    <w:rsid w:val="00D3314C"/>
    <w:rsid w:val="00D3343D"/>
    <w:rsid w:val="00D3347A"/>
    <w:rsid w:val="00D33C8F"/>
    <w:rsid w:val="00D34262"/>
    <w:rsid w:val="00D343F3"/>
    <w:rsid w:val="00D40822"/>
    <w:rsid w:val="00D438FF"/>
    <w:rsid w:val="00D44D3C"/>
    <w:rsid w:val="00D4530C"/>
    <w:rsid w:val="00D45513"/>
    <w:rsid w:val="00D463F6"/>
    <w:rsid w:val="00D471D2"/>
    <w:rsid w:val="00D47824"/>
    <w:rsid w:val="00D479D5"/>
    <w:rsid w:val="00D47D86"/>
    <w:rsid w:val="00D50108"/>
    <w:rsid w:val="00D5025F"/>
    <w:rsid w:val="00D526C8"/>
    <w:rsid w:val="00D52778"/>
    <w:rsid w:val="00D52B00"/>
    <w:rsid w:val="00D561DD"/>
    <w:rsid w:val="00D56939"/>
    <w:rsid w:val="00D576D5"/>
    <w:rsid w:val="00D57D5D"/>
    <w:rsid w:val="00D6031B"/>
    <w:rsid w:val="00D61466"/>
    <w:rsid w:val="00D63923"/>
    <w:rsid w:val="00D66E49"/>
    <w:rsid w:val="00D67981"/>
    <w:rsid w:val="00D726C9"/>
    <w:rsid w:val="00D726DC"/>
    <w:rsid w:val="00D739D2"/>
    <w:rsid w:val="00D75FC9"/>
    <w:rsid w:val="00D76FD8"/>
    <w:rsid w:val="00D8042C"/>
    <w:rsid w:val="00D838F3"/>
    <w:rsid w:val="00D83A04"/>
    <w:rsid w:val="00D846C6"/>
    <w:rsid w:val="00D869D3"/>
    <w:rsid w:val="00D86E51"/>
    <w:rsid w:val="00D87FB2"/>
    <w:rsid w:val="00D929D0"/>
    <w:rsid w:val="00D92D3A"/>
    <w:rsid w:val="00D92EBE"/>
    <w:rsid w:val="00D94AF3"/>
    <w:rsid w:val="00D95B9D"/>
    <w:rsid w:val="00DA0DE9"/>
    <w:rsid w:val="00DA2103"/>
    <w:rsid w:val="00DA2B33"/>
    <w:rsid w:val="00DA4F0B"/>
    <w:rsid w:val="00DA5094"/>
    <w:rsid w:val="00DA5B0B"/>
    <w:rsid w:val="00DA5F6C"/>
    <w:rsid w:val="00DA6396"/>
    <w:rsid w:val="00DA651A"/>
    <w:rsid w:val="00DA6BC1"/>
    <w:rsid w:val="00DA7728"/>
    <w:rsid w:val="00DB0FF2"/>
    <w:rsid w:val="00DB123F"/>
    <w:rsid w:val="00DB40BF"/>
    <w:rsid w:val="00DB4B43"/>
    <w:rsid w:val="00DB4BC5"/>
    <w:rsid w:val="00DB72E1"/>
    <w:rsid w:val="00DB764A"/>
    <w:rsid w:val="00DB7C7A"/>
    <w:rsid w:val="00DC0025"/>
    <w:rsid w:val="00DC19DC"/>
    <w:rsid w:val="00DC2073"/>
    <w:rsid w:val="00DC2DDF"/>
    <w:rsid w:val="00DC4119"/>
    <w:rsid w:val="00DC454A"/>
    <w:rsid w:val="00DC60F2"/>
    <w:rsid w:val="00DC6671"/>
    <w:rsid w:val="00DC7090"/>
    <w:rsid w:val="00DC7E9D"/>
    <w:rsid w:val="00DD18FE"/>
    <w:rsid w:val="00DD2138"/>
    <w:rsid w:val="00DD2319"/>
    <w:rsid w:val="00DD24D1"/>
    <w:rsid w:val="00DD2F72"/>
    <w:rsid w:val="00DD3C72"/>
    <w:rsid w:val="00DD4102"/>
    <w:rsid w:val="00DD4B4B"/>
    <w:rsid w:val="00DD556E"/>
    <w:rsid w:val="00DD589E"/>
    <w:rsid w:val="00DD682E"/>
    <w:rsid w:val="00DD6B4C"/>
    <w:rsid w:val="00DD78CE"/>
    <w:rsid w:val="00DE0B43"/>
    <w:rsid w:val="00DE2F5A"/>
    <w:rsid w:val="00DE432F"/>
    <w:rsid w:val="00DE497B"/>
    <w:rsid w:val="00DE577E"/>
    <w:rsid w:val="00DE5790"/>
    <w:rsid w:val="00DE6583"/>
    <w:rsid w:val="00DE6F74"/>
    <w:rsid w:val="00DE75F6"/>
    <w:rsid w:val="00DF0ACE"/>
    <w:rsid w:val="00DF1CCE"/>
    <w:rsid w:val="00DF2C31"/>
    <w:rsid w:val="00DF2C41"/>
    <w:rsid w:val="00DF3B05"/>
    <w:rsid w:val="00DF5D25"/>
    <w:rsid w:val="00DF6635"/>
    <w:rsid w:val="00DF6AD1"/>
    <w:rsid w:val="00DF7379"/>
    <w:rsid w:val="00E0049C"/>
    <w:rsid w:val="00E008E3"/>
    <w:rsid w:val="00E03094"/>
    <w:rsid w:val="00E032F3"/>
    <w:rsid w:val="00E04D8F"/>
    <w:rsid w:val="00E05C84"/>
    <w:rsid w:val="00E066C5"/>
    <w:rsid w:val="00E06871"/>
    <w:rsid w:val="00E06F62"/>
    <w:rsid w:val="00E10AB6"/>
    <w:rsid w:val="00E110AD"/>
    <w:rsid w:val="00E117DE"/>
    <w:rsid w:val="00E11954"/>
    <w:rsid w:val="00E12854"/>
    <w:rsid w:val="00E13C52"/>
    <w:rsid w:val="00E13ECF"/>
    <w:rsid w:val="00E153E1"/>
    <w:rsid w:val="00E15445"/>
    <w:rsid w:val="00E1621A"/>
    <w:rsid w:val="00E16309"/>
    <w:rsid w:val="00E16B6E"/>
    <w:rsid w:val="00E2029E"/>
    <w:rsid w:val="00E2034A"/>
    <w:rsid w:val="00E2085B"/>
    <w:rsid w:val="00E213C1"/>
    <w:rsid w:val="00E2143C"/>
    <w:rsid w:val="00E21B97"/>
    <w:rsid w:val="00E227E3"/>
    <w:rsid w:val="00E23DBB"/>
    <w:rsid w:val="00E24A11"/>
    <w:rsid w:val="00E25529"/>
    <w:rsid w:val="00E2575D"/>
    <w:rsid w:val="00E26400"/>
    <w:rsid w:val="00E3046C"/>
    <w:rsid w:val="00E30A12"/>
    <w:rsid w:val="00E32B50"/>
    <w:rsid w:val="00E33109"/>
    <w:rsid w:val="00E34856"/>
    <w:rsid w:val="00E348AF"/>
    <w:rsid w:val="00E34D11"/>
    <w:rsid w:val="00E360C5"/>
    <w:rsid w:val="00E361E8"/>
    <w:rsid w:val="00E36F67"/>
    <w:rsid w:val="00E37698"/>
    <w:rsid w:val="00E42633"/>
    <w:rsid w:val="00E43028"/>
    <w:rsid w:val="00E44441"/>
    <w:rsid w:val="00E445AC"/>
    <w:rsid w:val="00E44C0D"/>
    <w:rsid w:val="00E456E4"/>
    <w:rsid w:val="00E46B5F"/>
    <w:rsid w:val="00E51D77"/>
    <w:rsid w:val="00E53BBB"/>
    <w:rsid w:val="00E53C77"/>
    <w:rsid w:val="00E54B6B"/>
    <w:rsid w:val="00E562FB"/>
    <w:rsid w:val="00E604D6"/>
    <w:rsid w:val="00E61115"/>
    <w:rsid w:val="00E63B7D"/>
    <w:rsid w:val="00E65CD8"/>
    <w:rsid w:val="00E65E59"/>
    <w:rsid w:val="00E66133"/>
    <w:rsid w:val="00E66479"/>
    <w:rsid w:val="00E671D8"/>
    <w:rsid w:val="00E702DC"/>
    <w:rsid w:val="00E710CA"/>
    <w:rsid w:val="00E711CB"/>
    <w:rsid w:val="00E7341E"/>
    <w:rsid w:val="00E73694"/>
    <w:rsid w:val="00E7437C"/>
    <w:rsid w:val="00E75F7C"/>
    <w:rsid w:val="00E81EE8"/>
    <w:rsid w:val="00E82054"/>
    <w:rsid w:val="00E82F25"/>
    <w:rsid w:val="00E833A9"/>
    <w:rsid w:val="00E83A7F"/>
    <w:rsid w:val="00E83AE4"/>
    <w:rsid w:val="00E84398"/>
    <w:rsid w:val="00E846E7"/>
    <w:rsid w:val="00E847CC"/>
    <w:rsid w:val="00E84B6E"/>
    <w:rsid w:val="00E872AF"/>
    <w:rsid w:val="00E872DA"/>
    <w:rsid w:val="00E87F12"/>
    <w:rsid w:val="00E90381"/>
    <w:rsid w:val="00E90A23"/>
    <w:rsid w:val="00E90EA7"/>
    <w:rsid w:val="00E91A66"/>
    <w:rsid w:val="00E92B81"/>
    <w:rsid w:val="00E9303A"/>
    <w:rsid w:val="00E93BCF"/>
    <w:rsid w:val="00E94384"/>
    <w:rsid w:val="00E94CE3"/>
    <w:rsid w:val="00E95A47"/>
    <w:rsid w:val="00EA0C1A"/>
    <w:rsid w:val="00EA0F45"/>
    <w:rsid w:val="00EA1199"/>
    <w:rsid w:val="00EA20E6"/>
    <w:rsid w:val="00EA2B7D"/>
    <w:rsid w:val="00EA422C"/>
    <w:rsid w:val="00EA4A89"/>
    <w:rsid w:val="00EA4D4C"/>
    <w:rsid w:val="00EA51E3"/>
    <w:rsid w:val="00EA69C6"/>
    <w:rsid w:val="00EA6C5D"/>
    <w:rsid w:val="00EB0069"/>
    <w:rsid w:val="00EB5B8C"/>
    <w:rsid w:val="00EB63EF"/>
    <w:rsid w:val="00EB6EF5"/>
    <w:rsid w:val="00EB7D4A"/>
    <w:rsid w:val="00EC1180"/>
    <w:rsid w:val="00EC2A8B"/>
    <w:rsid w:val="00EC41D1"/>
    <w:rsid w:val="00EC59B2"/>
    <w:rsid w:val="00EC7D5E"/>
    <w:rsid w:val="00ED0C1E"/>
    <w:rsid w:val="00ED2BD3"/>
    <w:rsid w:val="00ED3EA9"/>
    <w:rsid w:val="00ED6129"/>
    <w:rsid w:val="00ED7A13"/>
    <w:rsid w:val="00ED7C81"/>
    <w:rsid w:val="00EE03A7"/>
    <w:rsid w:val="00EE127D"/>
    <w:rsid w:val="00EE3A1D"/>
    <w:rsid w:val="00EE48B5"/>
    <w:rsid w:val="00EE4EBD"/>
    <w:rsid w:val="00EE5D51"/>
    <w:rsid w:val="00EE6221"/>
    <w:rsid w:val="00EE6A40"/>
    <w:rsid w:val="00EF06D2"/>
    <w:rsid w:val="00EF1B12"/>
    <w:rsid w:val="00EF2CB3"/>
    <w:rsid w:val="00EF42B7"/>
    <w:rsid w:val="00EF49DC"/>
    <w:rsid w:val="00EF59D2"/>
    <w:rsid w:val="00EF5FDA"/>
    <w:rsid w:val="00EF6117"/>
    <w:rsid w:val="00EF66A6"/>
    <w:rsid w:val="00EF68AB"/>
    <w:rsid w:val="00EF6E51"/>
    <w:rsid w:val="00EF793E"/>
    <w:rsid w:val="00F02673"/>
    <w:rsid w:val="00F03C3F"/>
    <w:rsid w:val="00F03E94"/>
    <w:rsid w:val="00F045BD"/>
    <w:rsid w:val="00F04646"/>
    <w:rsid w:val="00F049AE"/>
    <w:rsid w:val="00F04EBF"/>
    <w:rsid w:val="00F04F32"/>
    <w:rsid w:val="00F0625B"/>
    <w:rsid w:val="00F11B77"/>
    <w:rsid w:val="00F11DD4"/>
    <w:rsid w:val="00F1292C"/>
    <w:rsid w:val="00F16080"/>
    <w:rsid w:val="00F1675A"/>
    <w:rsid w:val="00F169F8"/>
    <w:rsid w:val="00F17DB9"/>
    <w:rsid w:val="00F22410"/>
    <w:rsid w:val="00F25F7B"/>
    <w:rsid w:val="00F26757"/>
    <w:rsid w:val="00F302D5"/>
    <w:rsid w:val="00F30A5A"/>
    <w:rsid w:val="00F30C5B"/>
    <w:rsid w:val="00F31010"/>
    <w:rsid w:val="00F312D7"/>
    <w:rsid w:val="00F3141D"/>
    <w:rsid w:val="00F31520"/>
    <w:rsid w:val="00F33057"/>
    <w:rsid w:val="00F35271"/>
    <w:rsid w:val="00F377AD"/>
    <w:rsid w:val="00F40225"/>
    <w:rsid w:val="00F416FE"/>
    <w:rsid w:val="00F423E9"/>
    <w:rsid w:val="00F425DB"/>
    <w:rsid w:val="00F42A31"/>
    <w:rsid w:val="00F42C6F"/>
    <w:rsid w:val="00F433A8"/>
    <w:rsid w:val="00F43706"/>
    <w:rsid w:val="00F43970"/>
    <w:rsid w:val="00F43B14"/>
    <w:rsid w:val="00F45A12"/>
    <w:rsid w:val="00F4797D"/>
    <w:rsid w:val="00F52863"/>
    <w:rsid w:val="00F52D83"/>
    <w:rsid w:val="00F53189"/>
    <w:rsid w:val="00F53DFC"/>
    <w:rsid w:val="00F5435B"/>
    <w:rsid w:val="00F5444B"/>
    <w:rsid w:val="00F54ABF"/>
    <w:rsid w:val="00F54F18"/>
    <w:rsid w:val="00F55ABE"/>
    <w:rsid w:val="00F55AE1"/>
    <w:rsid w:val="00F563E3"/>
    <w:rsid w:val="00F572E2"/>
    <w:rsid w:val="00F57FA8"/>
    <w:rsid w:val="00F604A8"/>
    <w:rsid w:val="00F60E05"/>
    <w:rsid w:val="00F621EB"/>
    <w:rsid w:val="00F62796"/>
    <w:rsid w:val="00F63D45"/>
    <w:rsid w:val="00F64A18"/>
    <w:rsid w:val="00F64C69"/>
    <w:rsid w:val="00F64F63"/>
    <w:rsid w:val="00F66429"/>
    <w:rsid w:val="00F6649A"/>
    <w:rsid w:val="00F66AFD"/>
    <w:rsid w:val="00F67616"/>
    <w:rsid w:val="00F6765E"/>
    <w:rsid w:val="00F70CC1"/>
    <w:rsid w:val="00F725E8"/>
    <w:rsid w:val="00F725F4"/>
    <w:rsid w:val="00F72967"/>
    <w:rsid w:val="00F72C7E"/>
    <w:rsid w:val="00F72FCF"/>
    <w:rsid w:val="00F733B2"/>
    <w:rsid w:val="00F7395C"/>
    <w:rsid w:val="00F746E3"/>
    <w:rsid w:val="00F74730"/>
    <w:rsid w:val="00F74FFD"/>
    <w:rsid w:val="00F750FA"/>
    <w:rsid w:val="00F75D6A"/>
    <w:rsid w:val="00F75E4F"/>
    <w:rsid w:val="00F7662D"/>
    <w:rsid w:val="00F7776A"/>
    <w:rsid w:val="00F778B0"/>
    <w:rsid w:val="00F778DE"/>
    <w:rsid w:val="00F8021D"/>
    <w:rsid w:val="00F81FC7"/>
    <w:rsid w:val="00F821F1"/>
    <w:rsid w:val="00F8365A"/>
    <w:rsid w:val="00F836FC"/>
    <w:rsid w:val="00F83E6D"/>
    <w:rsid w:val="00F85317"/>
    <w:rsid w:val="00F857D9"/>
    <w:rsid w:val="00F858E7"/>
    <w:rsid w:val="00F8718F"/>
    <w:rsid w:val="00F87B78"/>
    <w:rsid w:val="00F87EA3"/>
    <w:rsid w:val="00F9063A"/>
    <w:rsid w:val="00F90F0E"/>
    <w:rsid w:val="00F913DF"/>
    <w:rsid w:val="00F92031"/>
    <w:rsid w:val="00F92492"/>
    <w:rsid w:val="00F93B45"/>
    <w:rsid w:val="00F95A79"/>
    <w:rsid w:val="00F96041"/>
    <w:rsid w:val="00F968F1"/>
    <w:rsid w:val="00F96AFD"/>
    <w:rsid w:val="00F9719B"/>
    <w:rsid w:val="00F971AF"/>
    <w:rsid w:val="00F97680"/>
    <w:rsid w:val="00FA06F0"/>
    <w:rsid w:val="00FA1D92"/>
    <w:rsid w:val="00FA288B"/>
    <w:rsid w:val="00FA2E4E"/>
    <w:rsid w:val="00FA3D91"/>
    <w:rsid w:val="00FA533B"/>
    <w:rsid w:val="00FA6173"/>
    <w:rsid w:val="00FA7426"/>
    <w:rsid w:val="00FA762A"/>
    <w:rsid w:val="00FA7A75"/>
    <w:rsid w:val="00FB04F1"/>
    <w:rsid w:val="00FB0827"/>
    <w:rsid w:val="00FB2BC4"/>
    <w:rsid w:val="00FB3342"/>
    <w:rsid w:val="00FB4947"/>
    <w:rsid w:val="00FB4E42"/>
    <w:rsid w:val="00FB5074"/>
    <w:rsid w:val="00FB6704"/>
    <w:rsid w:val="00FB6C01"/>
    <w:rsid w:val="00FC1F45"/>
    <w:rsid w:val="00FC3064"/>
    <w:rsid w:val="00FC36CA"/>
    <w:rsid w:val="00FC63DF"/>
    <w:rsid w:val="00FC6E25"/>
    <w:rsid w:val="00FC7251"/>
    <w:rsid w:val="00FC7281"/>
    <w:rsid w:val="00FC7628"/>
    <w:rsid w:val="00FC7825"/>
    <w:rsid w:val="00FC7E74"/>
    <w:rsid w:val="00FD01D8"/>
    <w:rsid w:val="00FD1250"/>
    <w:rsid w:val="00FD1471"/>
    <w:rsid w:val="00FD14DB"/>
    <w:rsid w:val="00FD1985"/>
    <w:rsid w:val="00FD20FD"/>
    <w:rsid w:val="00FD34D8"/>
    <w:rsid w:val="00FD40B9"/>
    <w:rsid w:val="00FD431B"/>
    <w:rsid w:val="00FD4B5E"/>
    <w:rsid w:val="00FD4DD0"/>
    <w:rsid w:val="00FD4E91"/>
    <w:rsid w:val="00FD4F94"/>
    <w:rsid w:val="00FD5405"/>
    <w:rsid w:val="00FD5905"/>
    <w:rsid w:val="00FE0341"/>
    <w:rsid w:val="00FE208D"/>
    <w:rsid w:val="00FE2CD4"/>
    <w:rsid w:val="00FE6E8A"/>
    <w:rsid w:val="00FE79FF"/>
    <w:rsid w:val="00FF0159"/>
    <w:rsid w:val="00FF01AC"/>
    <w:rsid w:val="00FF06A7"/>
    <w:rsid w:val="00FF094E"/>
    <w:rsid w:val="00FF0FE8"/>
    <w:rsid w:val="00FF1564"/>
    <w:rsid w:val="00FF1EAA"/>
    <w:rsid w:val="00FF354C"/>
    <w:rsid w:val="00FF453A"/>
    <w:rsid w:val="00FF6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  <o:colormru v:ext="edit" colors="#fcf,#fc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035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056"/>
    <w:pPr>
      <w:keepNext/>
      <w:numPr>
        <w:numId w:val="1"/>
      </w:numPr>
      <w:spacing w:line="240" w:lineRule="atLeast"/>
      <w:outlineLvl w:val="0"/>
    </w:pPr>
    <w:rPr>
      <w:rFonts w:ascii="MS Mincho" w:eastAsia="MS Gothic" w:hAnsi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D8042C"/>
    <w:pPr>
      <w:keepNext/>
      <w:numPr>
        <w:ilvl w:val="1"/>
        <w:numId w:val="3"/>
      </w:numPr>
      <w:spacing w:line="240" w:lineRule="atLeast"/>
      <w:outlineLvl w:val="1"/>
    </w:pPr>
    <w:rPr>
      <w:rFonts w:ascii="Arial" w:eastAsia="MS Gothic" w:hAnsi="Arial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A7E"/>
    <w:pPr>
      <w:keepNext/>
      <w:ind w:leftChars="400" w:left="400"/>
      <w:outlineLvl w:val="2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41CE"/>
    <w:pPr>
      <w:widowControl w:val="0"/>
      <w:adjustRightInd w:val="0"/>
      <w:jc w:val="both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thic">
    <w:name w:val="gothic"/>
    <w:rsid w:val="001F41CE"/>
    <w:rPr>
      <w:rFonts w:ascii="Arial" w:hAnsi="Arial"/>
      <w:color w:val="000000"/>
      <w:sz w:val="22"/>
    </w:rPr>
  </w:style>
  <w:style w:type="paragraph" w:styleId="BalloonText">
    <w:name w:val="Balloon Text"/>
    <w:basedOn w:val="Normal"/>
    <w:semiHidden/>
    <w:rsid w:val="001D1666"/>
    <w:rPr>
      <w:rFonts w:ascii="Arial" w:eastAsia="MS Gothic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rsid w:val="008A010D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8A010D"/>
  </w:style>
  <w:style w:type="character" w:styleId="CommentReference">
    <w:name w:val="annotation reference"/>
    <w:rsid w:val="00504F2D"/>
    <w:rPr>
      <w:sz w:val="18"/>
      <w:szCs w:val="18"/>
    </w:rPr>
  </w:style>
  <w:style w:type="paragraph" w:styleId="CommentText">
    <w:name w:val="annotation text"/>
    <w:basedOn w:val="Normal"/>
    <w:link w:val="CommentTextChar"/>
    <w:rsid w:val="00504F2D"/>
    <w:pPr>
      <w:jc w:val="left"/>
    </w:pPr>
  </w:style>
  <w:style w:type="paragraph" w:styleId="CommentSubject">
    <w:name w:val="annotation subject"/>
    <w:basedOn w:val="CommentText"/>
    <w:next w:val="CommentText"/>
    <w:semiHidden/>
    <w:rsid w:val="00504F2D"/>
    <w:rPr>
      <w:b/>
      <w:bCs/>
    </w:rPr>
  </w:style>
  <w:style w:type="character" w:styleId="Hyperlink">
    <w:name w:val="Hyperlink"/>
    <w:uiPriority w:val="99"/>
    <w:rsid w:val="00975E08"/>
    <w:rPr>
      <w:color w:val="0000FF"/>
      <w:u w:val="single"/>
    </w:rPr>
  </w:style>
  <w:style w:type="paragraph" w:styleId="NormalIndent">
    <w:name w:val="Normal Indent"/>
    <w:aliases w:val="･WﾃｰﾄCﾄﾒﾄfﾄﾒﾄg2,標準インデント2"/>
    <w:basedOn w:val="Normal"/>
    <w:rsid w:val="006C1A31"/>
    <w:pPr>
      <w:widowControl/>
      <w:overflowPunct w:val="0"/>
      <w:autoSpaceDE w:val="0"/>
      <w:autoSpaceDN w:val="0"/>
      <w:adjustRightInd w:val="0"/>
      <w:ind w:leftChars="400" w:left="840" w:firstLine="227"/>
      <w:textAlignment w:val="baseline"/>
    </w:pPr>
    <w:rPr>
      <w:color w:val="000000"/>
      <w:kern w:val="0"/>
      <w:sz w:val="22"/>
    </w:rPr>
  </w:style>
  <w:style w:type="paragraph" w:customStyle="1" w:styleId="11">
    <w:name w:val="標準インデント1"/>
    <w:basedOn w:val="NormalIndent"/>
    <w:rsid w:val="006C1A31"/>
    <w:pPr>
      <w:widowControl w:val="0"/>
      <w:overflowPunct/>
      <w:autoSpaceDE/>
      <w:autoSpaceDN/>
      <w:spacing w:line="360" w:lineRule="atLeast"/>
      <w:ind w:leftChars="0" w:left="283" w:hanging="170"/>
    </w:pPr>
    <w:rPr>
      <w:color w:val="auto"/>
      <w:sz w:val="21"/>
    </w:rPr>
  </w:style>
  <w:style w:type="paragraph" w:customStyle="1" w:styleId="a2">
    <w:name w:val="ﾌﾟﾛﾄｺｰﾙ"/>
    <w:rsid w:val="006C1A31"/>
    <w:pPr>
      <w:widowControl w:val="0"/>
      <w:adjustRightInd w:val="0"/>
      <w:snapToGrid w:val="0"/>
      <w:spacing w:line="320" w:lineRule="atLeast"/>
      <w:jc w:val="both"/>
      <w:textAlignment w:val="center"/>
    </w:pPr>
    <w:rPr>
      <w:rFonts w:ascii="MS Gothic" w:eastAsia="MS Gothic" w:hAnsi="Arial"/>
      <w:kern w:val="21"/>
      <w:sz w:val="21"/>
    </w:rPr>
  </w:style>
  <w:style w:type="character" w:customStyle="1" w:styleId="flargered">
    <w:name w:val="f_large red"/>
    <w:basedOn w:val="DefaultParagraphFont"/>
    <w:rsid w:val="00E361E8"/>
  </w:style>
  <w:style w:type="paragraph" w:styleId="Bibliography">
    <w:name w:val="Bibliography"/>
    <w:basedOn w:val="Normal"/>
    <w:next w:val="Normal"/>
    <w:unhideWhenUsed/>
    <w:rsid w:val="00DC4119"/>
    <w:rPr>
      <w:rFonts w:ascii="MS PMincho" w:eastAsia="MS PMincho" w:hAnsi="Times New Roman"/>
      <w:color w:val="000000"/>
      <w:sz w:val="22"/>
      <w:szCs w:val="12"/>
    </w:rPr>
  </w:style>
  <w:style w:type="character" w:styleId="Strong">
    <w:name w:val="Strong"/>
    <w:qFormat/>
    <w:rsid w:val="00347BC2"/>
    <w:rPr>
      <w:b/>
      <w:bCs/>
    </w:rPr>
  </w:style>
  <w:style w:type="paragraph" w:styleId="Header">
    <w:name w:val="header"/>
    <w:basedOn w:val="Normal"/>
    <w:link w:val="HeaderChar"/>
    <w:uiPriority w:val="99"/>
    <w:rsid w:val="00FD40B9"/>
    <w:pPr>
      <w:tabs>
        <w:tab w:val="center" w:pos="4252"/>
        <w:tab w:val="right" w:pos="8504"/>
      </w:tabs>
      <w:snapToGrid w:val="0"/>
    </w:pPr>
  </w:style>
  <w:style w:type="character" w:customStyle="1" w:styleId="long1">
    <w:name w:val="long1"/>
    <w:rsid w:val="00BA2DD3"/>
    <w:rPr>
      <w:sz w:val="18"/>
      <w:szCs w:val="18"/>
    </w:rPr>
  </w:style>
  <w:style w:type="paragraph" w:styleId="Revision">
    <w:name w:val="Revision"/>
    <w:hidden/>
    <w:uiPriority w:val="99"/>
    <w:semiHidden/>
    <w:rsid w:val="009E2AE3"/>
    <w:rPr>
      <w:kern w:val="2"/>
      <w:sz w:val="21"/>
    </w:rPr>
  </w:style>
  <w:style w:type="character" w:customStyle="1" w:styleId="Heading1Char">
    <w:name w:val="Heading 1 Char"/>
    <w:link w:val="Heading1"/>
    <w:uiPriority w:val="9"/>
    <w:rsid w:val="00075056"/>
    <w:rPr>
      <w:rFonts w:ascii="MS Mincho" w:eastAsia="MS Gothic" w:hAnsi="MS Mincho"/>
      <w:kern w:val="2"/>
      <w:sz w:val="24"/>
      <w:szCs w:val="24"/>
    </w:rPr>
  </w:style>
  <w:style w:type="character" w:customStyle="1" w:styleId="Heading2Char">
    <w:name w:val="Heading 2 Char"/>
    <w:link w:val="Heading2"/>
    <w:rsid w:val="00D8042C"/>
    <w:rPr>
      <w:rFonts w:ascii="Arial" w:eastAsia="MS Gothic" w:hAnsi="Arial"/>
      <w:kern w:val="2"/>
      <w:sz w:val="21"/>
      <w:szCs w:val="22"/>
    </w:rPr>
  </w:style>
  <w:style w:type="paragraph" w:customStyle="1" w:styleId="2">
    <w:name w:val="スタイル 本文 + 黒 左  2 字"/>
    <w:basedOn w:val="Header"/>
    <w:qFormat/>
    <w:rsid w:val="00EF793E"/>
    <w:pPr>
      <w:tabs>
        <w:tab w:val="clear" w:pos="4252"/>
        <w:tab w:val="clear" w:pos="8504"/>
        <w:tab w:val="left" w:pos="4320"/>
      </w:tabs>
      <w:snapToGrid/>
      <w:ind w:leftChars="200" w:left="200" w:firstLineChars="100" w:firstLine="100"/>
    </w:pPr>
    <w:rPr>
      <w:rFonts w:ascii="Arial" w:eastAsia="MS Gothic" w:hAnsi="Arial" w:cs="Arial"/>
      <w:kern w:val="0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6B3918"/>
    <w:pPr>
      <w:widowControl/>
      <w:jc w:val="left"/>
    </w:pPr>
    <w:rPr>
      <w:rFonts w:ascii="MS Gothic" w:eastAsia="MS Gothic" w:hAnsi="Courier New" w:cs="Courier New"/>
      <w:kern w:val="0"/>
      <w:sz w:val="20"/>
      <w:szCs w:val="21"/>
    </w:rPr>
  </w:style>
  <w:style w:type="character" w:customStyle="1" w:styleId="PlainTextChar">
    <w:name w:val="Plain Text Char"/>
    <w:link w:val="PlainText"/>
    <w:uiPriority w:val="99"/>
    <w:rsid w:val="006B3918"/>
    <w:rPr>
      <w:rFonts w:ascii="MS Gothic" w:eastAsia="MS Gothic" w:hAnsi="Courier New" w:cs="Courier New"/>
      <w:szCs w:val="21"/>
    </w:rPr>
  </w:style>
  <w:style w:type="character" w:customStyle="1" w:styleId="Heading3Char">
    <w:name w:val="Heading 3 Char"/>
    <w:link w:val="Heading3"/>
    <w:uiPriority w:val="9"/>
    <w:semiHidden/>
    <w:rsid w:val="003D1A7E"/>
    <w:rPr>
      <w:rFonts w:ascii="Arial" w:eastAsia="MS Gothic" w:hAnsi="Arial" w:cs="Times New Roman"/>
      <w:kern w:val="2"/>
      <w:sz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562FB"/>
    <w:pPr>
      <w:keepLines/>
      <w:widowControl/>
      <w:spacing w:before="480" w:line="276" w:lineRule="auto"/>
      <w:jc w:val="left"/>
      <w:outlineLvl w:val="9"/>
    </w:pPr>
    <w:rPr>
      <w:rFonts w:ascii="Arial" w:hAnsi="Arial"/>
      <w:b/>
      <w:bCs/>
      <w:color w:val="365F91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9159A"/>
    <w:rPr>
      <w:rFonts w:ascii="Arial" w:eastAsia="MS PGothic" w:hAnsi="Arial"/>
    </w:rPr>
  </w:style>
  <w:style w:type="paragraph" w:customStyle="1" w:styleId="a1">
    <w:name w:val="ローマ数字リスト"/>
    <w:rsid w:val="00A239E5"/>
    <w:pPr>
      <w:numPr>
        <w:ilvl w:val="3"/>
        <w:numId w:val="2"/>
      </w:numPr>
      <w:spacing w:line="320" w:lineRule="exact"/>
    </w:pPr>
    <w:rPr>
      <w:rFonts w:ascii="Times New Roman" w:hAnsi="Times New Roman"/>
      <w:sz w:val="21"/>
    </w:rPr>
  </w:style>
  <w:style w:type="paragraph" w:customStyle="1" w:styleId="a0">
    <w:name w:val="英字リスト"/>
    <w:rsid w:val="00A239E5"/>
    <w:pPr>
      <w:numPr>
        <w:ilvl w:val="2"/>
        <w:numId w:val="2"/>
      </w:numPr>
      <w:spacing w:line="320" w:lineRule="exact"/>
    </w:pPr>
    <w:rPr>
      <w:rFonts w:ascii="Times New Roman" w:hAnsi="Times New Roman"/>
      <w:sz w:val="21"/>
    </w:rPr>
  </w:style>
  <w:style w:type="paragraph" w:customStyle="1" w:styleId="a">
    <w:name w:val="数字リスト"/>
    <w:rsid w:val="00A239E5"/>
    <w:pPr>
      <w:numPr>
        <w:ilvl w:val="1"/>
        <w:numId w:val="2"/>
      </w:numPr>
      <w:spacing w:line="320" w:lineRule="exact"/>
    </w:pPr>
    <w:rPr>
      <w:rFonts w:ascii="Times New Roman" w:hAnsi="Times New Roman"/>
      <w:sz w:val="21"/>
    </w:rPr>
  </w:style>
  <w:style w:type="paragraph" w:customStyle="1" w:styleId="1">
    <w:name w:val="数字リスト1"/>
    <w:basedOn w:val="a"/>
    <w:rsid w:val="00A239E5"/>
    <w:pPr>
      <w:numPr>
        <w:ilvl w:val="0"/>
      </w:numPr>
    </w:pPr>
  </w:style>
  <w:style w:type="character" w:customStyle="1" w:styleId="CommentTextChar">
    <w:name w:val="Comment Text Char"/>
    <w:link w:val="CommentText"/>
    <w:rsid w:val="00A239E5"/>
    <w:rPr>
      <w:kern w:val="2"/>
      <w:sz w:val="21"/>
    </w:rPr>
  </w:style>
  <w:style w:type="paragraph" w:styleId="BodyText">
    <w:name w:val="Body Text"/>
    <w:aliases w:val="Text,（文頭１字下げ）"/>
    <w:link w:val="BodyTextChar"/>
    <w:rsid w:val="00EF2CB3"/>
    <w:pPr>
      <w:spacing w:line="320" w:lineRule="exact"/>
      <w:ind w:left="284" w:firstLine="221"/>
    </w:pPr>
    <w:rPr>
      <w:rFonts w:ascii="Times New Roman" w:hAnsi="Times New Roman"/>
      <w:sz w:val="21"/>
    </w:rPr>
  </w:style>
  <w:style w:type="character" w:customStyle="1" w:styleId="BodyTextChar">
    <w:name w:val="Body Text Char"/>
    <w:aliases w:val="Text Char,（文頭１字下げ） Char"/>
    <w:link w:val="BodyText"/>
    <w:rsid w:val="00EF2CB3"/>
    <w:rPr>
      <w:rFonts w:ascii="Times New Roman" w:hAnsi="Times New Roman"/>
      <w:sz w:val="21"/>
    </w:rPr>
  </w:style>
  <w:style w:type="character" w:customStyle="1" w:styleId="FooterChar">
    <w:name w:val="Footer Char"/>
    <w:link w:val="Footer"/>
    <w:uiPriority w:val="99"/>
    <w:rsid w:val="00BD717A"/>
    <w:rPr>
      <w:kern w:val="2"/>
      <w:sz w:val="21"/>
    </w:rPr>
  </w:style>
  <w:style w:type="paragraph" w:customStyle="1" w:styleId="a3">
    <w:name w:val="図表領域"/>
    <w:link w:val="a4"/>
    <w:uiPriority w:val="99"/>
    <w:rsid w:val="00BD717A"/>
    <w:pPr>
      <w:spacing w:line="320" w:lineRule="atLeast"/>
    </w:pPr>
    <w:rPr>
      <w:rFonts w:ascii="Times New Roman" w:hAnsi="Times New Roman"/>
      <w:sz w:val="21"/>
    </w:rPr>
  </w:style>
  <w:style w:type="character" w:customStyle="1" w:styleId="a4">
    <w:name w:val="図表領域 (文字)"/>
    <w:link w:val="a3"/>
    <w:uiPriority w:val="99"/>
    <w:rsid w:val="00BD717A"/>
    <w:rPr>
      <w:rFonts w:ascii="Times New Roman" w:hAnsi="Times New Roman"/>
      <w:sz w:val="21"/>
    </w:rPr>
  </w:style>
  <w:style w:type="table" w:customStyle="1" w:styleId="12">
    <w:name w:val="表 (格子)1"/>
    <w:basedOn w:val="TableNormal"/>
    <w:next w:val="TableGrid"/>
    <w:rsid w:val="00BD71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Normal"/>
    <w:rsid w:val="000573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tails">
    <w:name w:val="details"/>
    <w:basedOn w:val="Normal"/>
    <w:rsid w:val="000573A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0573A9"/>
  </w:style>
  <w:style w:type="character" w:customStyle="1" w:styleId="apple-converted-space">
    <w:name w:val="apple-converted-space"/>
    <w:rsid w:val="000573A9"/>
  </w:style>
  <w:style w:type="paragraph" w:styleId="TOC2">
    <w:name w:val="toc 2"/>
    <w:basedOn w:val="Normal"/>
    <w:next w:val="Normal"/>
    <w:autoRedefine/>
    <w:uiPriority w:val="39"/>
    <w:unhideWhenUsed/>
    <w:qFormat/>
    <w:rsid w:val="00FF1564"/>
    <w:pPr>
      <w:ind w:leftChars="100" w:left="210"/>
    </w:pPr>
    <w:rPr>
      <w:rFonts w:ascii="Arial" w:eastAsia="MS PGothic" w:hAnsi="Arial"/>
    </w:rPr>
  </w:style>
  <w:style w:type="paragraph" w:styleId="ListParagraph">
    <w:name w:val="List Paragraph"/>
    <w:basedOn w:val="Normal"/>
    <w:uiPriority w:val="34"/>
    <w:qFormat/>
    <w:rsid w:val="00E671D8"/>
    <w:pPr>
      <w:ind w:leftChars="400" w:left="84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9159A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numbering" w:customStyle="1" w:styleId="10">
    <w:name w:val="スタイル1"/>
    <w:rsid w:val="0049159A"/>
    <w:pPr>
      <w:numPr>
        <w:numId w:val="4"/>
      </w:numPr>
    </w:pPr>
  </w:style>
  <w:style w:type="character" w:customStyle="1" w:styleId="HeaderChar">
    <w:name w:val="Header Char"/>
    <w:basedOn w:val="DefaultParagraphFont"/>
    <w:link w:val="Header"/>
    <w:uiPriority w:val="99"/>
    <w:rsid w:val="00EC59B2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5437BC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3D02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3D02"/>
    <w:rPr>
      <w:rFonts w:ascii="MS UI Gothic" w:eastAsia="MS UI Gothic"/>
      <w:kern w:val="2"/>
      <w:sz w:val="18"/>
      <w:szCs w:val="18"/>
    </w:rPr>
  </w:style>
  <w:style w:type="character" w:customStyle="1" w:styleId="st">
    <w:name w:val="st"/>
    <w:basedOn w:val="DefaultParagraphFont"/>
    <w:rsid w:val="004B17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9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8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9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7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5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2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5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8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67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3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9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4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1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2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68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8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7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8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12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4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8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4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5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40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7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0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7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020B39-DC98-476C-B5C8-DA282D6FB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31</CharactersWithSpaces>
  <SharedDoc>false</SharedDoc>
  <HLinks>
    <vt:vector size="510" baseType="variant">
      <vt:variant>
        <vt:i4>3407907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/15855582</vt:lpwstr>
      </vt:variant>
      <vt:variant>
        <vt:lpwstr/>
      </vt:variant>
      <vt:variant>
        <vt:i4>1114211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/?term=Moulin%20P%5BAuthor%5D&amp;cauthor=true&amp;cauthor_uid=15855582</vt:lpwstr>
      </vt:variant>
      <vt:variant>
        <vt:lpwstr/>
      </vt:variant>
      <vt:variant>
        <vt:i4>1638439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/?term=Berthez%C3%A8ne%20F%5BAuthor%5D&amp;cauthor=true&amp;cauthor_uid=15855582</vt:lpwstr>
      </vt:variant>
      <vt:variant>
        <vt:lpwstr/>
      </vt:variant>
      <vt:variant>
        <vt:i4>852065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/?term=Beaune%20J%5BAuthor%5D&amp;cauthor=true&amp;cauthor_uid=15855582</vt:lpwstr>
      </vt:variant>
      <vt:variant>
        <vt:lpwstr/>
      </vt:variant>
      <vt:variant>
        <vt:i4>6684694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/?term=Roth%20O%5BAuthor%5D&amp;cauthor=true&amp;cauthor_uid=15855582</vt:lpwstr>
      </vt:variant>
      <vt:variant>
        <vt:lpwstr/>
      </vt:variant>
      <vt:variant>
        <vt:i4>1376357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/?term=Charri%C3%A8re%20S%5BAuthor%5D&amp;cauthor=true&amp;cauthor_uid=15855582</vt:lpwstr>
      </vt:variant>
      <vt:variant>
        <vt:lpwstr/>
      </vt:variant>
      <vt:variant>
        <vt:i4>6488140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/?term=Targe%20F%5BAuthor%5D&amp;cauthor=true&amp;cauthor_uid=15855582</vt:lpwstr>
      </vt:variant>
      <vt:variant>
        <vt:lpwstr/>
      </vt:variant>
      <vt:variant>
        <vt:i4>1769585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/?term=S%C3%A9rusclat%20A%5BAuthor%5D&amp;cauthor=true&amp;cauthor_uid=15855582</vt:lpwstr>
      </vt:variant>
      <vt:variant>
        <vt:lpwstr/>
      </vt:variant>
      <vt:variant>
        <vt:i4>51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/?term=Bernard%20S%5BAuthor%5D&amp;cauthor=true&amp;cauthor_uid=15855582</vt:lpwstr>
      </vt:variant>
      <vt:variant>
        <vt:lpwstr/>
      </vt:variant>
      <vt:variant>
        <vt:i4>3145761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15644630</vt:lpwstr>
      </vt:variant>
      <vt:variant>
        <vt:lpwstr/>
      </vt:variant>
      <vt:variant>
        <vt:i4>3145760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/15662554</vt:lpwstr>
      </vt:variant>
      <vt:variant>
        <vt:lpwstr/>
      </vt:variant>
      <vt:variant>
        <vt:i4>3866659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/14985967</vt:lpwstr>
      </vt:variant>
      <vt:variant>
        <vt:lpwstr/>
      </vt:variant>
      <vt:variant>
        <vt:i4>1572874</vt:i4>
      </vt:variant>
      <vt:variant>
        <vt:i4>435</vt:i4>
      </vt:variant>
      <vt:variant>
        <vt:i4>0</vt:i4>
      </vt:variant>
      <vt:variant>
        <vt:i4>5</vt:i4>
      </vt:variant>
      <vt:variant>
        <vt:lpwstr>http://www.umin.ac.jp/ctr/index-j.htm</vt:lpwstr>
      </vt:variant>
      <vt:variant>
        <vt:lpwstr/>
      </vt:variant>
      <vt:variant>
        <vt:i4>19005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415951739</vt:lpwstr>
      </vt:variant>
      <vt:variant>
        <vt:i4>19005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415951738</vt:lpwstr>
      </vt:variant>
      <vt:variant>
        <vt:i4>19005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415951737</vt:lpwstr>
      </vt:variant>
      <vt:variant>
        <vt:i4>1900595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415951736</vt:lpwstr>
      </vt:variant>
      <vt:variant>
        <vt:i4>19005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415951735</vt:lpwstr>
      </vt:variant>
      <vt:variant>
        <vt:i4>190059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415951734</vt:lpwstr>
      </vt:variant>
      <vt:variant>
        <vt:i4>19005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415951733</vt:lpwstr>
      </vt:variant>
      <vt:variant>
        <vt:i4>1900595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15951732</vt:lpwstr>
      </vt:variant>
      <vt:variant>
        <vt:i4>190059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15951731</vt:lpwstr>
      </vt:variant>
      <vt:variant>
        <vt:i4>19005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15951730</vt:lpwstr>
      </vt:variant>
      <vt:variant>
        <vt:i4>18350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15951729</vt:lpwstr>
      </vt:variant>
      <vt:variant>
        <vt:i4>183505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15951728</vt:lpwstr>
      </vt:variant>
      <vt:variant>
        <vt:i4>18350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15951725</vt:lpwstr>
      </vt:variant>
      <vt:variant>
        <vt:i4>183505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15951724</vt:lpwstr>
      </vt:variant>
      <vt:variant>
        <vt:i4>183505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15951723</vt:lpwstr>
      </vt:variant>
      <vt:variant>
        <vt:i4>1835059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15951722</vt:lpwstr>
      </vt:variant>
      <vt:variant>
        <vt:i4>1835059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15951721</vt:lpwstr>
      </vt:variant>
      <vt:variant>
        <vt:i4>18350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15951720</vt:lpwstr>
      </vt:variant>
      <vt:variant>
        <vt:i4>20316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15951719</vt:lpwstr>
      </vt:variant>
      <vt:variant>
        <vt:i4>203166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15951718</vt:lpwstr>
      </vt:variant>
      <vt:variant>
        <vt:i4>203166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15951717</vt:lpwstr>
      </vt:variant>
      <vt:variant>
        <vt:i4>2031667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15951716</vt:lpwstr>
      </vt:variant>
      <vt:variant>
        <vt:i4>203166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15951715</vt:lpwstr>
      </vt:variant>
      <vt:variant>
        <vt:i4>203166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15951714</vt:lpwstr>
      </vt:variant>
      <vt:variant>
        <vt:i4>203166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15951713</vt:lpwstr>
      </vt:variant>
      <vt:variant>
        <vt:i4>20316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15951712</vt:lpwstr>
      </vt:variant>
      <vt:variant>
        <vt:i4>203166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15951711</vt:lpwstr>
      </vt:variant>
      <vt:variant>
        <vt:i4>20316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15951710</vt:lpwstr>
      </vt:variant>
      <vt:variant>
        <vt:i4>19661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15951709</vt:lpwstr>
      </vt:variant>
      <vt:variant>
        <vt:i4>1966131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15951708</vt:lpwstr>
      </vt:variant>
      <vt:variant>
        <vt:i4>19661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15951707</vt:lpwstr>
      </vt:variant>
      <vt:variant>
        <vt:i4>1966131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15951706</vt:lpwstr>
      </vt:variant>
      <vt:variant>
        <vt:i4>1966131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15951705</vt:lpwstr>
      </vt:variant>
      <vt:variant>
        <vt:i4>1966131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15951704</vt:lpwstr>
      </vt:variant>
      <vt:variant>
        <vt:i4>1966131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15951703</vt:lpwstr>
      </vt:variant>
      <vt:variant>
        <vt:i4>196613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15951702</vt:lpwstr>
      </vt:variant>
      <vt:variant>
        <vt:i4>1966131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15951701</vt:lpwstr>
      </vt:variant>
      <vt:variant>
        <vt:i4>196613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15951700</vt:lpwstr>
      </vt:variant>
      <vt:variant>
        <vt:i4>1507378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15951699</vt:lpwstr>
      </vt:variant>
      <vt:variant>
        <vt:i4>1507378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15951698</vt:lpwstr>
      </vt:variant>
      <vt:variant>
        <vt:i4>150737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15951697</vt:lpwstr>
      </vt:variant>
      <vt:variant>
        <vt:i4>1507378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15951696</vt:lpwstr>
      </vt:variant>
      <vt:variant>
        <vt:i4>150737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15951695</vt:lpwstr>
      </vt:variant>
      <vt:variant>
        <vt:i4>1507378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15951694</vt:lpwstr>
      </vt:variant>
      <vt:variant>
        <vt:i4>1507378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15951693</vt:lpwstr>
      </vt:variant>
      <vt:variant>
        <vt:i4>1507378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15951692</vt:lpwstr>
      </vt:variant>
      <vt:variant>
        <vt:i4>150737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15951691</vt:lpwstr>
      </vt:variant>
      <vt:variant>
        <vt:i4>1507378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15951690</vt:lpwstr>
      </vt:variant>
      <vt:variant>
        <vt:i4>144184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15951689</vt:lpwstr>
      </vt:variant>
      <vt:variant>
        <vt:i4>144184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15951688</vt:lpwstr>
      </vt:variant>
      <vt:variant>
        <vt:i4>144184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15951687</vt:lpwstr>
      </vt:variant>
      <vt:variant>
        <vt:i4>144184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15951685</vt:lpwstr>
      </vt:variant>
      <vt:variant>
        <vt:i4>144184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15951684</vt:lpwstr>
      </vt:variant>
      <vt:variant>
        <vt:i4>144184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15951683</vt:lpwstr>
      </vt:variant>
      <vt:variant>
        <vt:i4>144184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15951682</vt:lpwstr>
      </vt:variant>
      <vt:variant>
        <vt:i4>144184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15951681</vt:lpwstr>
      </vt:variant>
      <vt:variant>
        <vt:i4>1441842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15951680</vt:lpwstr>
      </vt:variant>
      <vt:variant>
        <vt:i4>163845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15951679</vt:lpwstr>
      </vt:variant>
      <vt:variant>
        <vt:i4>163845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15951678</vt:lpwstr>
      </vt:variant>
      <vt:variant>
        <vt:i4>163845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15951677</vt:lpwstr>
      </vt:variant>
      <vt:variant>
        <vt:i4>163845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15951676</vt:lpwstr>
      </vt:variant>
      <vt:variant>
        <vt:i4>163845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15951674</vt:lpwstr>
      </vt:variant>
      <vt:variant>
        <vt:i4>163845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15951673</vt:lpwstr>
      </vt:variant>
      <vt:variant>
        <vt:i4>163845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15951672</vt:lpwstr>
      </vt:variant>
      <vt:variant>
        <vt:i4>1638450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15951671</vt:lpwstr>
      </vt:variant>
      <vt:variant>
        <vt:i4>163845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15951670</vt:lpwstr>
      </vt:variant>
      <vt:variant>
        <vt:i4>157291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15951669</vt:lpwstr>
      </vt:variant>
      <vt:variant>
        <vt:i4>157291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15951668</vt:lpwstr>
      </vt:variant>
      <vt:variant>
        <vt:i4>157291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15951667</vt:lpwstr>
      </vt:variant>
      <vt:variant>
        <vt:i4>157291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15951666</vt:lpwstr>
      </vt:variant>
      <vt:variant>
        <vt:i4>157291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15951665</vt:lpwstr>
      </vt:variant>
      <vt:variant>
        <vt:i4>157291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15951664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20T03:52:00Z</dcterms:created>
  <dcterms:modified xsi:type="dcterms:W3CDTF">2017-04-07T02:15:00Z</dcterms:modified>
</cp:coreProperties>
</file>